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1B12F" w14:textId="77777777" w:rsidR="000B5FC5" w:rsidRPr="00A702B5" w:rsidRDefault="000B5FC5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8"/>
          <w:szCs w:val="28"/>
        </w:rPr>
      </w:pPr>
      <w:bookmarkStart w:id="0" w:name="_GoBack"/>
      <w:bookmarkEnd w:id="0"/>
      <w:r w:rsidRPr="00A702B5">
        <w:rPr>
          <w:rFonts w:ascii="Times New Roman" w:eastAsia="맑은 고딕" w:hAnsi="Times New Roman" w:cs="Times New Roman"/>
          <w:b/>
          <w:sz w:val="28"/>
          <w:szCs w:val="28"/>
        </w:rPr>
        <w:t>Supplemental Methods</w:t>
      </w:r>
    </w:p>
    <w:p w14:paraId="41C98789" w14:textId="77777777" w:rsidR="000B5FC5" w:rsidRPr="00A702B5" w:rsidRDefault="000B5FC5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</w:p>
    <w:p w14:paraId="05D292BF" w14:textId="77777777" w:rsidR="00DA01CD" w:rsidRPr="00A702B5" w:rsidRDefault="00DA01CD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 w:rsidRPr="00A702B5">
        <w:rPr>
          <w:rFonts w:ascii="Times New Roman" w:eastAsia="맑은 고딕" w:hAnsi="Times New Roman" w:cs="Times New Roman"/>
          <w:b/>
          <w:kern w:val="0"/>
          <w:sz w:val="24"/>
          <w:szCs w:val="28"/>
        </w:rPr>
        <w:t>Species identification using mtDNA consensus mapping method</w:t>
      </w:r>
    </w:p>
    <w:p w14:paraId="5611D984" w14:textId="57F3AE6D" w:rsidR="00DA01CD" w:rsidRPr="00A702B5" w:rsidRDefault="00A807DB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kern w:val="0"/>
          <w:sz w:val="24"/>
          <w:szCs w:val="28"/>
        </w:rPr>
      </w:pPr>
      <w:r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An 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Amur leopard individual for </w:t>
      </w:r>
      <w:r w:rsidR="005A55D8" w:rsidRPr="005A55D8">
        <w:rPr>
          <w:rFonts w:ascii="Times New Roman" w:eastAsia="맑은 고딕" w:hAnsi="Times New Roman" w:cs="Times New Roman"/>
          <w:i/>
          <w:kern w:val="0"/>
          <w:sz w:val="24"/>
          <w:szCs w:val="28"/>
        </w:rPr>
        <w:t>de novo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assembly </w:t>
      </w:r>
      <w:r>
        <w:rPr>
          <w:rFonts w:ascii="Times New Roman" w:eastAsia="맑은 고딕" w:hAnsi="Times New Roman" w:cs="Times New Roman"/>
          <w:kern w:val="0"/>
          <w:sz w:val="24"/>
          <w:szCs w:val="28"/>
        </w:rPr>
        <w:t>was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known to </w:t>
      </w:r>
      <w:r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contain 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~30% North-Chinese leopard admixture according to the pedigree 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information. To confirm </w:t>
      </w:r>
      <w:r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its 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sub-species</w:t>
      </w:r>
      <w:r w:rsidR="00895AFD">
        <w:rPr>
          <w:rFonts w:ascii="Times New Roman" w:eastAsia="맑은 고딕" w:hAnsi="Times New Roman" w:cs="Times New Roman"/>
          <w:kern w:val="0"/>
          <w:sz w:val="24"/>
          <w:szCs w:val="28"/>
        </w:rPr>
        <w:t>,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</w:t>
      </w:r>
      <w:r w:rsidR="00895AFD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DNA 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reads from three Amur leopard genomes (one for </w:t>
      </w:r>
      <w:r w:rsidR="005A55D8" w:rsidRPr="00D81C90">
        <w:rPr>
          <w:rFonts w:ascii="Times New Roman" w:eastAsia="맑은 고딕" w:hAnsi="Times New Roman" w:cs="Times New Roman"/>
          <w:i/>
          <w:kern w:val="0"/>
          <w:sz w:val="24"/>
          <w:szCs w:val="28"/>
        </w:rPr>
        <w:t>de novo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assembly and two for re-sequencing) were aligned to previously reported mitochondrial sequences of </w:t>
      </w:r>
      <w:r w:rsidR="005A55D8" w:rsidRPr="00D81C90">
        <w:rPr>
          <w:rFonts w:ascii="Times New Roman" w:eastAsia="맑은 고딕" w:hAnsi="Times New Roman" w:cs="Times New Roman"/>
          <w:i/>
          <w:kern w:val="0"/>
          <w:sz w:val="24"/>
          <w:szCs w:val="28"/>
        </w:rPr>
        <w:t>Panthera pardus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(accession: EF551002.1) using BWA-MEM </w:t>
      </w:r>
      <w:r w:rsidR="0051699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[</w:t>
      </w:r>
      <w:r w:rsidR="009C66FF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1</w:t>
      </w:r>
      <w:r w:rsidR="0051699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] 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with default options. </w:t>
      </w:r>
      <w:r w:rsidR="002823D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Variants were called using the </w:t>
      </w:r>
      <w:r w:rsidR="00FB7A3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mpileup</w:t>
      </w:r>
      <w:r w:rsidR="002823D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command</w:t>
      </w:r>
      <w:r w:rsidR="00FB7A3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</w:t>
      </w:r>
      <w:r w:rsidR="002823D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in SAMtools</w:t>
      </w:r>
      <w:r w:rsidR="0051699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[</w:t>
      </w:r>
      <w:r w:rsidR="009C66FF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2</w:t>
      </w:r>
      <w:r w:rsidR="0051699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]</w:t>
      </w:r>
      <w:r w:rsidR="002823D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, and consensus mitochondrial sequences of the three Amur leopards were generated using the </w:t>
      </w:r>
      <w:r w:rsidR="00FB7A3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vcf2fq command</w:t>
      </w:r>
      <w:r w:rsidR="00FE15D7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. </w:t>
      </w:r>
      <w:r w:rsidR="002823D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B</w:t>
      </w:r>
      <w:r w:rsidR="005A55D8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ecause </w:t>
      </w:r>
      <w:r w:rsidR="00F82F1C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only two gene (</w:t>
      </w:r>
      <w:r w:rsidR="00F82F1C" w:rsidRPr="00D81C90">
        <w:rPr>
          <w:rFonts w:ascii="Times New Roman" w:eastAsia="맑은 고딕" w:hAnsi="Times New Roman" w:cs="Times New Roman"/>
          <w:i/>
          <w:kern w:val="0"/>
          <w:sz w:val="24"/>
          <w:szCs w:val="28"/>
        </w:rPr>
        <w:t>NADH5</w:t>
      </w:r>
      <w:r w:rsidR="00F82F1C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and </w:t>
      </w:r>
      <w:r w:rsidR="00F82F1C" w:rsidRPr="00D81C90">
        <w:rPr>
          <w:rFonts w:ascii="Times New Roman" w:eastAsia="맑은 고딕" w:hAnsi="Times New Roman" w:cs="Times New Roman"/>
          <w:i/>
          <w:kern w:val="0"/>
          <w:sz w:val="24"/>
          <w:szCs w:val="28"/>
        </w:rPr>
        <w:t>CYTB</w:t>
      </w:r>
      <w:r w:rsidR="00F82F1C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) sequences</w:t>
      </w:r>
      <w:r w:rsidR="00F82F1C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</w:t>
      </w:r>
      <w:r w:rsidR="00ED2A8B">
        <w:rPr>
          <w:rFonts w:ascii="Times New Roman" w:eastAsia="맑은 고딕" w:hAnsi="Times New Roman" w:cs="Times New Roman"/>
          <w:kern w:val="0"/>
          <w:sz w:val="24"/>
          <w:szCs w:val="28"/>
        </w:rPr>
        <w:t>for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Amur leopard </w:t>
      </w:r>
      <w:r w:rsidR="00F82F1C">
        <w:rPr>
          <w:rFonts w:ascii="Times New Roman" w:eastAsia="맑은 고딕" w:hAnsi="Times New Roman" w:cs="Times New Roman"/>
          <w:kern w:val="0"/>
          <w:sz w:val="24"/>
          <w:szCs w:val="28"/>
        </w:rPr>
        <w:t>(</w:t>
      </w:r>
      <w:r w:rsidR="00ED2A8B" w:rsidRPr="00ED2A8B">
        <w:rPr>
          <w:rFonts w:ascii="Times New Roman" w:eastAsia="맑은 고딕" w:hAnsi="Times New Roman" w:cs="Times New Roman"/>
          <w:i/>
          <w:kern w:val="0"/>
          <w:sz w:val="24"/>
          <w:szCs w:val="28"/>
        </w:rPr>
        <w:t>Panthera pardus orientalis</w:t>
      </w:r>
      <w:r w:rsidR="00F82F1C">
        <w:rPr>
          <w:rFonts w:ascii="Times New Roman" w:eastAsia="맑은 고딕" w:hAnsi="Times New Roman" w:cs="Times New Roman"/>
          <w:kern w:val="0"/>
          <w:sz w:val="24"/>
          <w:szCs w:val="28"/>
        </w:rPr>
        <w:t>)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</w:t>
      </w:r>
      <w:r w:rsidR="00ED2A8B">
        <w:rPr>
          <w:rFonts w:ascii="Times New Roman" w:eastAsia="맑은 고딕" w:hAnsi="Times New Roman" w:cs="Times New Roman"/>
          <w:kern w:val="0"/>
          <w:sz w:val="24"/>
          <w:szCs w:val="28"/>
        </w:rPr>
        <w:t>are available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, we </w:t>
      </w:r>
      <w:r w:rsidR="00F82F1C">
        <w:rPr>
          <w:rFonts w:ascii="Times New Roman" w:eastAsia="맑은 고딕" w:hAnsi="Times New Roman" w:cs="Times New Roman"/>
          <w:kern w:val="0"/>
          <w:sz w:val="24"/>
          <w:szCs w:val="28"/>
        </w:rPr>
        <w:t>compared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</w:t>
      </w:r>
      <w:r w:rsidR="002823D9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the consensus </w:t>
      </w:r>
      <w:r w:rsidR="005A55D8">
        <w:rPr>
          <w:rFonts w:ascii="Times New Roman" w:eastAsia="맑은 고딕" w:hAnsi="Times New Roman" w:cs="Times New Roman"/>
          <w:kern w:val="0"/>
          <w:sz w:val="24"/>
          <w:szCs w:val="28"/>
        </w:rPr>
        <w:t>mitochondrial sequences</w:t>
      </w:r>
      <w:r w:rsidR="00F82F1C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with known gene sequences of </w:t>
      </w:r>
      <w:r w:rsidR="00F82F1C" w:rsidRPr="00F82F1C">
        <w:rPr>
          <w:rFonts w:ascii="Times New Roman" w:eastAsia="맑은 고딕" w:hAnsi="Times New Roman" w:cs="Times New Roman"/>
          <w:i/>
          <w:kern w:val="0"/>
          <w:sz w:val="24"/>
          <w:szCs w:val="28"/>
        </w:rPr>
        <w:t>Panthera</w:t>
      </w:r>
      <w:r w:rsidR="002823D9">
        <w:rPr>
          <w:rFonts w:ascii="Times New Roman" w:eastAsia="맑은 고딕" w:hAnsi="Times New Roman" w:cs="Times New Roman"/>
          <w:kern w:val="0"/>
          <w:sz w:val="24"/>
          <w:szCs w:val="28"/>
        </w:rPr>
        <w:t>.</w:t>
      </w:r>
    </w:p>
    <w:p w14:paraId="70DF59D7" w14:textId="77777777" w:rsidR="00F82F1C" w:rsidRPr="00ED2A8B" w:rsidRDefault="00F82F1C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</w:p>
    <w:p w14:paraId="6B617838" w14:textId="57D71620" w:rsidR="000B5FC5" w:rsidRPr="00E56D4A" w:rsidRDefault="000B5FC5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8"/>
        </w:rPr>
      </w:pPr>
      <w:r w:rsidRPr="00E56D4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8"/>
        </w:rPr>
        <w:t>Raw read filtering criteria</w:t>
      </w:r>
    </w:p>
    <w:p w14:paraId="50E8940B" w14:textId="22808B18" w:rsidR="00A702B5" w:rsidRPr="00E56D4A" w:rsidRDefault="00895AFD" w:rsidP="00851153">
      <w:pPr>
        <w:wordWrap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redu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ing error effec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mb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g the reference leopard genome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, we filtered out low quality or contamin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</w:t>
      </w:r>
      <w:r w:rsidR="00BE4059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(both short insert libraries and long-mate pair libraries)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. The filtering criteria for exclusion were as follows:</w:t>
      </w:r>
    </w:p>
    <w:p w14:paraId="058442F1" w14:textId="1015D4D8" w:rsidR="00A702B5" w:rsidRPr="00E56D4A" w:rsidRDefault="00A702B5" w:rsidP="00851153">
      <w:pPr>
        <w:pStyle w:val="a7"/>
        <w:widowControl/>
        <w:numPr>
          <w:ilvl w:val="0"/>
          <w:numId w:val="44"/>
        </w:numPr>
        <w:wordWrap/>
        <w:autoSpaceDE/>
        <w:autoSpaceDN/>
        <w:spacing w:after="160" w:line="259" w:lineRule="auto"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PCR duplications (reads were considered duplicat</w:t>
      </w:r>
      <w:r w:rsidR="00895AFD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read1 and read2 of the two paired end reads </w:t>
      </w:r>
      <w:r w:rsidR="00895AF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cal)</w:t>
      </w:r>
    </w:p>
    <w:p w14:paraId="3E08BBF7" w14:textId="06D3CF39" w:rsidR="00A702B5" w:rsidRPr="00E56D4A" w:rsidRDefault="00A702B5" w:rsidP="00851153">
      <w:pPr>
        <w:pStyle w:val="a7"/>
        <w:widowControl/>
        <w:numPr>
          <w:ilvl w:val="0"/>
          <w:numId w:val="44"/>
        </w:numPr>
        <w:wordWrap/>
        <w:autoSpaceDE/>
        <w:autoSpaceDN/>
        <w:spacing w:after="160" w:line="259" w:lineRule="auto"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ds with </w:t>
      </w:r>
      <w:r w:rsidR="00EA21A4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ing 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adapter contamination</w:t>
      </w:r>
    </w:p>
    <w:p w14:paraId="4C8E7327" w14:textId="5549CAF1" w:rsidR="00A702B5" w:rsidRPr="00E56D4A" w:rsidRDefault="00A702B5" w:rsidP="00851153">
      <w:pPr>
        <w:pStyle w:val="a7"/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Sequencing adapter left= "</w:t>
      </w:r>
      <w:r w:rsidRPr="00E56D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TCGGAAGAGCACACGTCTGAACTCCAGTCAC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</w:p>
    <w:p w14:paraId="0FE472F1" w14:textId="6D97028D" w:rsidR="00A702B5" w:rsidRPr="00E56D4A" w:rsidRDefault="00A702B5" w:rsidP="00851153">
      <w:pPr>
        <w:pStyle w:val="a7"/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Sequencing adapter right= "</w:t>
      </w:r>
      <w:r w:rsidRPr="00E56D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TCGGAAGAGCGTCGTGTAGGGAAAGAGTGT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</w:p>
    <w:p w14:paraId="7BF15F9C" w14:textId="70237C12" w:rsidR="00EA21A4" w:rsidRPr="00E56D4A" w:rsidRDefault="00A702B5" w:rsidP="00851153">
      <w:pPr>
        <w:pStyle w:val="a7"/>
        <w:widowControl/>
        <w:numPr>
          <w:ilvl w:val="0"/>
          <w:numId w:val="44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ds with ambiguous base (N) for more than 5% of </w:t>
      </w:r>
      <w:r w:rsidR="00EA21A4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the reads</w:t>
      </w:r>
    </w:p>
    <w:p w14:paraId="0E739F85" w14:textId="298C4A1D" w:rsidR="00A702B5" w:rsidRPr="00E56D4A" w:rsidRDefault="00EA21A4" w:rsidP="00851153">
      <w:pPr>
        <w:pStyle w:val="a7"/>
        <w:widowControl/>
        <w:numPr>
          <w:ilvl w:val="0"/>
          <w:numId w:val="44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Reads with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5A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average base quality below 20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&lt;Q20)</w:t>
      </w:r>
    </w:p>
    <w:p w14:paraId="19D292F1" w14:textId="557FC2F3" w:rsidR="000B5FC5" w:rsidRPr="00E56D4A" w:rsidRDefault="00EA21A4" w:rsidP="00851153">
      <w:pPr>
        <w:pStyle w:val="a7"/>
        <w:widowControl/>
        <w:numPr>
          <w:ilvl w:val="0"/>
          <w:numId w:val="44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Reads with j</w:t>
      </w:r>
      <w:r w:rsidR="00A702B5"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tion adapter 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contamination for mate-pair libraries</w:t>
      </w:r>
    </w:p>
    <w:p w14:paraId="56975715" w14:textId="77777777" w:rsidR="00EA21A4" w:rsidRPr="00E56D4A" w:rsidRDefault="00EA21A4" w:rsidP="00851153">
      <w:pPr>
        <w:pStyle w:val="a7"/>
        <w:widowControl/>
        <w:wordWrap/>
        <w:autoSpaceDE/>
        <w:autoSpaceDN/>
        <w:spacing w:after="160" w:line="259" w:lineRule="auto"/>
        <w:ind w:leftChars="0" w:left="7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Junction adapter left = "</w:t>
      </w:r>
      <w:r w:rsidRPr="00E56D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TGTCTCTTATACACATCT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</w:p>
    <w:p w14:paraId="06F49A52" w14:textId="77777777" w:rsidR="00EA21A4" w:rsidRPr="00E56D4A" w:rsidRDefault="00EA21A4" w:rsidP="00851153">
      <w:pPr>
        <w:pStyle w:val="a7"/>
        <w:widowControl/>
        <w:wordWrap/>
        <w:autoSpaceDE/>
        <w:autoSpaceDN/>
        <w:spacing w:after="160" w:line="259" w:lineRule="auto"/>
        <w:ind w:leftChars="0" w:left="7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Junction adapter right = "</w:t>
      </w:r>
      <w:r w:rsidRPr="00E56D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GATGTGTATAAGAGACAG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</w:p>
    <w:p w14:paraId="1919BA84" w14:textId="30932528" w:rsidR="0031226D" w:rsidRPr="00E56D4A" w:rsidRDefault="0031226D" w:rsidP="00851153">
      <w:pPr>
        <w:pStyle w:val="a7"/>
        <w:widowControl/>
        <w:numPr>
          <w:ilvl w:val="0"/>
          <w:numId w:val="44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</w:pP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bp of 5’-end and 8bp of 3’-end of each read from short insert libraries were trimmed to filter out low-quality </w:t>
      </w:r>
      <w:r w:rsidR="00895A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d </w:t>
      </w:r>
      <w:r w:rsidRPr="00E56D4A">
        <w:rPr>
          <w:rFonts w:ascii="Times New Roman" w:hAnsi="Times New Roman" w:cs="Times New Roman"/>
          <w:color w:val="000000" w:themeColor="text1"/>
          <w:sz w:val="24"/>
          <w:szCs w:val="24"/>
        </w:rPr>
        <w:t>ends</w:t>
      </w:r>
    </w:p>
    <w:p w14:paraId="7178A9FB" w14:textId="1F085F2D" w:rsidR="00EA21A4" w:rsidRPr="00E56D4A" w:rsidRDefault="00EA21A4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</w:pPr>
      <w:r w:rsidRPr="00E56D4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>For additional re-sequenced genomes (two wild Amur leopards and one Amur leopard cat), we filtered out reads if the reads</w:t>
      </w:r>
      <w:r w:rsidR="00DF0CF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>’ Q20 base content</w:t>
      </w:r>
      <w:r w:rsidRPr="00E56D4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 xml:space="preserve"> </w:t>
      </w:r>
      <w:r w:rsidR="00DF0CF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>was</w:t>
      </w:r>
      <w:r w:rsidR="00BD6BA0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 xml:space="preserve"> </w:t>
      </w:r>
      <w:r w:rsidR="00DF0CF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>lower than 70</w:t>
      </w:r>
      <w:r w:rsidR="00BB5B7E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 xml:space="preserve"> </w:t>
      </w:r>
      <w:r w:rsidR="00DF0CF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>%.</w:t>
      </w:r>
    </w:p>
    <w:p w14:paraId="3D1DF2A7" w14:textId="77777777" w:rsidR="00EA21A4" w:rsidRPr="00EA21A4" w:rsidRDefault="00EA21A4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kern w:val="0"/>
          <w:sz w:val="24"/>
          <w:szCs w:val="28"/>
        </w:rPr>
      </w:pPr>
    </w:p>
    <w:p w14:paraId="4CA61F3E" w14:textId="77777777" w:rsidR="006F57F2" w:rsidRDefault="006F57F2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>
        <w:rPr>
          <w:rFonts w:ascii="Times New Roman" w:eastAsia="맑은 고딕" w:hAnsi="Times New Roman" w:cs="Times New Roman"/>
          <w:b/>
          <w:kern w:val="0"/>
          <w:sz w:val="24"/>
          <w:szCs w:val="28"/>
        </w:rPr>
        <w:br w:type="page"/>
      </w:r>
    </w:p>
    <w:p w14:paraId="324ADD6C" w14:textId="5883A036" w:rsidR="000B5FC5" w:rsidRPr="00A702B5" w:rsidRDefault="000B5FC5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 w:rsidRPr="00A702B5">
        <w:rPr>
          <w:rFonts w:ascii="Times New Roman" w:eastAsia="맑은 고딕" w:hAnsi="Times New Roman" w:cs="Times New Roman"/>
          <w:b/>
          <w:kern w:val="0"/>
          <w:sz w:val="24"/>
          <w:szCs w:val="28"/>
        </w:rPr>
        <w:lastRenderedPageBreak/>
        <w:t xml:space="preserve">Genome size estimation using </w:t>
      </w:r>
      <w:r w:rsidRPr="00A702B5">
        <w:rPr>
          <w:rFonts w:ascii="Times New Roman" w:eastAsia="맑은 고딕" w:hAnsi="Times New Roman" w:cs="Times New Roman"/>
          <w:b/>
          <w:i/>
          <w:kern w:val="0"/>
          <w:sz w:val="24"/>
          <w:szCs w:val="28"/>
        </w:rPr>
        <w:t>K</w:t>
      </w:r>
      <w:r w:rsidRPr="00A702B5">
        <w:rPr>
          <w:rFonts w:ascii="Times New Roman" w:eastAsia="맑은 고딕" w:hAnsi="Times New Roman" w:cs="Times New Roman"/>
          <w:b/>
          <w:kern w:val="0"/>
          <w:sz w:val="24"/>
          <w:szCs w:val="28"/>
        </w:rPr>
        <w:t>-mer analysis</w:t>
      </w:r>
    </w:p>
    <w:p w14:paraId="2F71519B" w14:textId="1F380C0E" w:rsidR="00B36197" w:rsidRDefault="00B36197" w:rsidP="00117FEA">
      <w:pPr>
        <w:wordWrap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or to the estimation of leopard genome size, the sequence errors in the filtered reads were corrected based on </w:t>
      </w:r>
      <w:r w:rsidRPr="00B36197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mer frequency (</w:t>
      </w:r>
      <w:r w:rsidRPr="00B36197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=21) information using </w:t>
      </w:r>
      <w:r w:rsidRPr="00A702B5">
        <w:rPr>
          <w:rFonts w:ascii="Times New Roman" w:hAnsi="Times New Roman" w:cs="Times New Roman"/>
          <w:sz w:val="24"/>
          <w:szCs w:val="24"/>
        </w:rPr>
        <w:t>Corrector_HA command of</w:t>
      </w:r>
      <w:r>
        <w:rPr>
          <w:rFonts w:ascii="Times New Roman" w:hAnsi="Times New Roman" w:cs="Times New Roman"/>
          <w:sz w:val="24"/>
          <w:szCs w:val="24"/>
        </w:rPr>
        <w:t xml:space="preserve"> SOAPec program in SOAPdenovo2 package [3] </w:t>
      </w:r>
      <w:r w:rsidRPr="00A702B5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a 3-depth </w:t>
      </w:r>
      <w:r w:rsidR="0082337A">
        <w:rPr>
          <w:rFonts w:ascii="Times New Roman" w:hAnsi="Times New Roman" w:cs="Times New Roman"/>
          <w:sz w:val="24"/>
          <w:szCs w:val="24"/>
        </w:rPr>
        <w:t>criterion</w:t>
      </w:r>
      <w:r>
        <w:rPr>
          <w:rFonts w:ascii="Times New Roman" w:hAnsi="Times New Roman" w:cs="Times New Roman"/>
          <w:sz w:val="24"/>
          <w:szCs w:val="24"/>
        </w:rPr>
        <w:t xml:space="preserve"> for low-frequency </w:t>
      </w:r>
      <w:r w:rsidRPr="00117FEA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-mer cutoff. </w:t>
      </w:r>
      <w:r w:rsidR="0082337A">
        <w:rPr>
          <w:rFonts w:ascii="Times New Roman" w:hAnsi="Times New Roman" w:cs="Times New Roman"/>
          <w:sz w:val="24"/>
          <w:szCs w:val="24"/>
        </w:rPr>
        <w:t>Then, w</w:t>
      </w:r>
      <w:r>
        <w:rPr>
          <w:rFonts w:ascii="Times New Roman" w:hAnsi="Times New Roman" w:cs="Times New Roman"/>
          <w:sz w:val="24"/>
          <w:szCs w:val="24"/>
        </w:rPr>
        <w:t xml:space="preserve">e estimated the leopard genome size by </w:t>
      </w:r>
      <w:r w:rsidRPr="00B36197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mer analysis (</w:t>
      </w:r>
      <w:r w:rsidRPr="00B36197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=21, 31, and 61) using </w:t>
      </w:r>
      <w:r w:rsidR="0082337A" w:rsidRPr="0082337A">
        <w:rPr>
          <w:rFonts w:ascii="Times New Roman" w:hAnsi="Times New Roman" w:cs="Times New Roman"/>
          <w:sz w:val="24"/>
          <w:szCs w:val="24"/>
        </w:rPr>
        <w:t>JELLYFISH</w:t>
      </w:r>
      <w:r>
        <w:rPr>
          <w:rFonts w:ascii="Times New Roman" w:hAnsi="Times New Roman" w:cs="Times New Roman"/>
          <w:sz w:val="24"/>
          <w:szCs w:val="24"/>
        </w:rPr>
        <w:t xml:space="preserve"> program [</w:t>
      </w:r>
      <w:r w:rsidR="0082337A" w:rsidRPr="0082337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2337A">
        <w:rPr>
          <w:rFonts w:ascii="Times New Roman" w:hAnsi="Times New Roman" w:cs="Times New Roman"/>
          <w:color w:val="000000" w:themeColor="text1"/>
          <w:sz w:val="24"/>
          <w:szCs w:val="24"/>
        </w:rPr>
        <w:t>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02B5" w:rsidRPr="00D81C90">
        <w:rPr>
          <w:rFonts w:ascii="Times New Roman" w:hAnsi="Times New Roman" w:cs="Times New Roman"/>
          <w:sz w:val="24"/>
          <w:szCs w:val="24"/>
        </w:rPr>
        <w:t xml:space="preserve">The genome size was calculated by dividing </w:t>
      </w:r>
      <w:r w:rsidR="001A3EAC">
        <w:rPr>
          <w:rFonts w:ascii="Times New Roman" w:hAnsi="Times New Roman" w:cs="Times New Roman"/>
          <w:sz w:val="24"/>
          <w:szCs w:val="24"/>
        </w:rPr>
        <w:t xml:space="preserve">the </w:t>
      </w:r>
      <w:r w:rsidR="00A702B5" w:rsidRPr="00D81C90">
        <w:rPr>
          <w:rFonts w:ascii="Times New Roman" w:hAnsi="Times New Roman" w:cs="Times New Roman"/>
          <w:sz w:val="24"/>
          <w:szCs w:val="24"/>
        </w:rPr>
        <w:t xml:space="preserve">total number of </w:t>
      </w:r>
      <w:r w:rsidR="00A702B5" w:rsidRPr="00D81C90">
        <w:rPr>
          <w:rFonts w:ascii="Times New Roman" w:hAnsi="Times New Roman" w:cs="Times New Roman"/>
          <w:i/>
          <w:sz w:val="24"/>
          <w:szCs w:val="24"/>
        </w:rPr>
        <w:t>K</w:t>
      </w:r>
      <w:r w:rsidR="00A702B5" w:rsidRPr="00D81C90">
        <w:rPr>
          <w:rFonts w:ascii="Times New Roman" w:hAnsi="Times New Roman" w:cs="Times New Roman"/>
          <w:sz w:val="24"/>
          <w:szCs w:val="24"/>
        </w:rPr>
        <w:t xml:space="preserve">-mers by </w:t>
      </w:r>
      <w:r w:rsidR="0031226D" w:rsidRPr="00D81C90">
        <w:rPr>
          <w:rFonts w:ascii="Times New Roman" w:hAnsi="Times New Roman" w:cs="Times New Roman"/>
          <w:sz w:val="24"/>
          <w:szCs w:val="24"/>
        </w:rPr>
        <w:t xml:space="preserve">a </w:t>
      </w:r>
      <w:r w:rsidR="00A702B5" w:rsidRPr="00D81C90">
        <w:rPr>
          <w:rFonts w:ascii="Times New Roman" w:hAnsi="Times New Roman" w:cs="Times New Roman"/>
          <w:sz w:val="24"/>
          <w:szCs w:val="24"/>
        </w:rPr>
        <w:t xml:space="preserve">peak depth of </w:t>
      </w:r>
      <w:r w:rsidR="00A702B5" w:rsidRPr="00D81C90">
        <w:rPr>
          <w:rFonts w:ascii="Times New Roman" w:hAnsi="Times New Roman" w:cs="Times New Roman"/>
          <w:i/>
          <w:sz w:val="24"/>
          <w:szCs w:val="24"/>
        </w:rPr>
        <w:t>K</w:t>
      </w:r>
      <w:r w:rsidR="00A702B5" w:rsidRPr="00D81C90">
        <w:rPr>
          <w:rFonts w:ascii="Times New Roman" w:hAnsi="Times New Roman" w:cs="Times New Roman"/>
          <w:sz w:val="24"/>
          <w:szCs w:val="24"/>
        </w:rPr>
        <w:t>-mer</w:t>
      </w:r>
      <w:r w:rsidR="0031226D" w:rsidRPr="00D81C90">
        <w:rPr>
          <w:rFonts w:ascii="Times New Roman" w:hAnsi="Times New Roman" w:cs="Times New Roman"/>
          <w:sz w:val="24"/>
          <w:szCs w:val="24"/>
        </w:rPr>
        <w:t>s</w:t>
      </w:r>
      <w:r w:rsidR="00A702B5" w:rsidRPr="00312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702B5" w:rsidRPr="00A702B5">
        <w:rPr>
          <w:rFonts w:ascii="Times New Roman" w:hAnsi="Times New Roman" w:cs="Times New Roman"/>
          <w:sz w:val="24"/>
          <w:szCs w:val="24"/>
        </w:rPr>
        <w:t xml:space="preserve">The size of leopard genome was estimated </w:t>
      </w:r>
      <w:r w:rsidR="00851153">
        <w:rPr>
          <w:rFonts w:ascii="Times New Roman" w:hAnsi="Times New Roman" w:cs="Times New Roman"/>
          <w:sz w:val="24"/>
          <w:szCs w:val="24"/>
        </w:rPr>
        <w:t>to be approximately</w:t>
      </w:r>
      <w:r w:rsidR="00A702B5" w:rsidRPr="00A702B5">
        <w:rPr>
          <w:rFonts w:ascii="Times New Roman" w:hAnsi="Times New Roman" w:cs="Times New Roman"/>
          <w:sz w:val="24"/>
          <w:szCs w:val="24"/>
        </w:rPr>
        <w:t xml:space="preserve"> 2.</w:t>
      </w:r>
      <w:r>
        <w:rPr>
          <w:rFonts w:ascii="Times New Roman" w:hAnsi="Times New Roman" w:cs="Times New Roman"/>
          <w:sz w:val="24"/>
          <w:szCs w:val="24"/>
        </w:rPr>
        <w:t>45</w:t>
      </w:r>
      <w:r w:rsidR="00851153">
        <w:rPr>
          <w:rFonts w:ascii="Times New Roman" w:hAnsi="Times New Roman" w:cs="Times New Roman"/>
          <w:sz w:val="24"/>
          <w:szCs w:val="24"/>
        </w:rPr>
        <w:t xml:space="preserve"> </w:t>
      </w:r>
      <w:r w:rsidR="00A702B5" w:rsidRPr="00A702B5">
        <w:rPr>
          <w:rFonts w:ascii="Times New Roman" w:hAnsi="Times New Roman" w:cs="Times New Roman"/>
          <w:sz w:val="24"/>
          <w:szCs w:val="24"/>
        </w:rPr>
        <w:t xml:space="preserve">Gb. </w:t>
      </w:r>
    </w:p>
    <w:p w14:paraId="11FCA710" w14:textId="4C516ABF" w:rsidR="00117FEA" w:rsidRDefault="00117FEA" w:rsidP="00851153">
      <w:pPr>
        <w:wordWrap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0A9EFE1" w14:textId="1B9A0159" w:rsidR="000B5FC5" w:rsidRPr="00A702B5" w:rsidRDefault="00DA01CD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 w:rsidRPr="00A702B5">
        <w:rPr>
          <w:rFonts w:ascii="Times New Roman" w:eastAsia="맑은 고딕" w:hAnsi="Times New Roman" w:cs="Times New Roman"/>
          <w:b/>
          <w:kern w:val="0"/>
          <w:sz w:val="24"/>
          <w:szCs w:val="28"/>
        </w:rPr>
        <w:t>Leopard genome</w:t>
      </w:r>
      <w:r w:rsidR="000B5FC5" w:rsidRPr="00A702B5">
        <w:rPr>
          <w:rFonts w:ascii="Times New Roman" w:eastAsia="맑은 고딕" w:hAnsi="Times New Roman" w:cs="Times New Roman"/>
          <w:b/>
          <w:kern w:val="0"/>
          <w:sz w:val="24"/>
          <w:szCs w:val="28"/>
        </w:rPr>
        <w:t xml:space="preserve"> assembly using various </w:t>
      </w:r>
      <w:r w:rsidR="000B5FC5" w:rsidRPr="00A702B5">
        <w:rPr>
          <w:rFonts w:ascii="Times New Roman" w:eastAsia="맑은 고딕" w:hAnsi="Times New Roman" w:cs="Times New Roman"/>
          <w:b/>
          <w:i/>
          <w:kern w:val="0"/>
          <w:sz w:val="24"/>
          <w:szCs w:val="28"/>
        </w:rPr>
        <w:t>K</w:t>
      </w:r>
      <w:r w:rsidR="000B5FC5" w:rsidRPr="00A702B5">
        <w:rPr>
          <w:rFonts w:ascii="Times New Roman" w:eastAsia="맑은 고딕" w:hAnsi="Times New Roman" w:cs="Times New Roman"/>
          <w:b/>
          <w:kern w:val="0"/>
          <w:sz w:val="24"/>
          <w:szCs w:val="28"/>
        </w:rPr>
        <w:t>-mer values</w:t>
      </w:r>
    </w:p>
    <w:p w14:paraId="68CA1012" w14:textId="7A34C7A5" w:rsidR="00223B7B" w:rsidRPr="00D81C90" w:rsidRDefault="00494198" w:rsidP="00C86C36">
      <w:pPr>
        <w:wordWrap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117FEA">
        <w:rPr>
          <w:rFonts w:ascii="Times New Roman" w:hAnsi="Times New Roman" w:cs="Times New Roman"/>
          <w:sz w:val="24"/>
          <w:szCs w:val="24"/>
        </w:rPr>
        <w:t>he e</w:t>
      </w:r>
      <w:r w:rsidR="00117FEA" w:rsidRPr="00A702B5">
        <w:rPr>
          <w:rFonts w:ascii="Times New Roman" w:hAnsi="Times New Roman" w:cs="Times New Roman"/>
          <w:sz w:val="24"/>
          <w:szCs w:val="24"/>
        </w:rPr>
        <w:t xml:space="preserve">rror corrected reads </w:t>
      </w:r>
      <w:r w:rsidR="00117FEA">
        <w:rPr>
          <w:rFonts w:ascii="Times New Roman" w:hAnsi="Times New Roman" w:cs="Times New Roman"/>
          <w:sz w:val="24"/>
          <w:szCs w:val="24"/>
        </w:rPr>
        <w:t xml:space="preserve">by </w:t>
      </w:r>
      <w:r w:rsidR="00117FEA" w:rsidRPr="00117FEA">
        <w:rPr>
          <w:rFonts w:ascii="Times New Roman" w:hAnsi="Times New Roman" w:cs="Times New Roman"/>
          <w:i/>
          <w:sz w:val="24"/>
          <w:szCs w:val="24"/>
        </w:rPr>
        <w:t>K</w:t>
      </w:r>
      <w:r w:rsidR="00117FEA">
        <w:rPr>
          <w:rFonts w:ascii="Times New Roman" w:hAnsi="Times New Roman" w:cs="Times New Roman"/>
          <w:sz w:val="24"/>
          <w:szCs w:val="24"/>
        </w:rPr>
        <w:t>-mer analysis (</w:t>
      </w:r>
      <w:r w:rsidR="00117FEA" w:rsidRPr="00117FEA">
        <w:rPr>
          <w:rFonts w:ascii="Times New Roman" w:hAnsi="Times New Roman" w:cs="Times New Roman"/>
          <w:i/>
          <w:sz w:val="24"/>
          <w:szCs w:val="24"/>
        </w:rPr>
        <w:t>K</w:t>
      </w:r>
      <w:r w:rsidR="00117FEA">
        <w:rPr>
          <w:rFonts w:ascii="Times New Roman" w:hAnsi="Times New Roman" w:cs="Times New Roman"/>
          <w:sz w:val="24"/>
          <w:szCs w:val="24"/>
        </w:rPr>
        <w:t xml:space="preserve">=21) </w:t>
      </w:r>
      <w:r w:rsidR="00117FEA" w:rsidRPr="00A702B5">
        <w:rPr>
          <w:rFonts w:ascii="Times New Roman" w:hAnsi="Times New Roman" w:cs="Times New Roman"/>
          <w:sz w:val="24"/>
          <w:szCs w:val="24"/>
        </w:rPr>
        <w:t>were used</w:t>
      </w:r>
      <w:r w:rsidR="00117F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the leopard genome assembly </w:t>
      </w:r>
      <w:r w:rsidR="00117FEA">
        <w:rPr>
          <w:rFonts w:ascii="Times New Roman" w:hAnsi="Times New Roman" w:cs="Times New Roman"/>
          <w:sz w:val="24"/>
          <w:szCs w:val="24"/>
        </w:rPr>
        <w:t>using</w:t>
      </w:r>
      <w:r w:rsidR="00DF092C">
        <w:rPr>
          <w:rFonts w:ascii="Times New Roman" w:hAnsi="Times New Roman" w:cs="Times New Roman" w:hint="eastAsia"/>
          <w:sz w:val="24"/>
          <w:szCs w:val="24"/>
        </w:rPr>
        <w:t xml:space="preserve"> SOAPdenovo2 which empl</w:t>
      </w:r>
      <w:r w:rsidR="00DF092C">
        <w:rPr>
          <w:rFonts w:ascii="Times New Roman" w:hAnsi="Times New Roman" w:cs="Times New Roman"/>
          <w:sz w:val="24"/>
          <w:szCs w:val="24"/>
        </w:rPr>
        <w:t>o</w:t>
      </w:r>
      <w:r w:rsidR="00DF092C">
        <w:rPr>
          <w:rFonts w:ascii="Times New Roman" w:hAnsi="Times New Roman" w:cs="Times New Roman" w:hint="eastAsia"/>
          <w:sz w:val="24"/>
          <w:szCs w:val="24"/>
        </w:rPr>
        <w:t xml:space="preserve">ys the </w:t>
      </w:r>
      <w:r w:rsidR="00DF092C" w:rsidRPr="00DF092C">
        <w:rPr>
          <w:rFonts w:ascii="Times New Roman" w:hAnsi="Times New Roman" w:cs="Times New Roman" w:hint="eastAsia"/>
          <w:i/>
          <w:sz w:val="24"/>
          <w:szCs w:val="24"/>
        </w:rPr>
        <w:t>de Brui</w:t>
      </w:r>
      <w:r w:rsidR="00DF092C" w:rsidRPr="00DF092C">
        <w:rPr>
          <w:rFonts w:ascii="Times New Roman" w:hAnsi="Times New Roman" w:cs="Times New Roman"/>
          <w:i/>
          <w:sz w:val="24"/>
          <w:szCs w:val="24"/>
        </w:rPr>
        <w:t>j</w:t>
      </w:r>
      <w:r w:rsidR="00DF092C" w:rsidRPr="00DF092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117FEA">
        <w:rPr>
          <w:rFonts w:ascii="Times New Roman" w:hAnsi="Times New Roman" w:cs="Times New Roman" w:hint="eastAsia"/>
          <w:sz w:val="24"/>
          <w:szCs w:val="24"/>
        </w:rPr>
        <w:t xml:space="preserve"> graph algorithm.</w:t>
      </w:r>
      <w:r w:rsidR="00117FEA">
        <w:rPr>
          <w:rFonts w:ascii="Times New Roman" w:hAnsi="Times New Roman" w:cs="Times New Roman"/>
          <w:sz w:val="24"/>
          <w:szCs w:val="24"/>
        </w:rPr>
        <w:t xml:space="preserve"> </w:t>
      </w:r>
      <w:r w:rsidR="00B704E6">
        <w:rPr>
          <w:rFonts w:ascii="Times New Roman" w:hAnsi="Times New Roman" w:cs="Times New Roman"/>
          <w:sz w:val="24"/>
          <w:szCs w:val="24"/>
        </w:rPr>
        <w:t xml:space="preserve">As </w:t>
      </w:r>
      <w:r w:rsidR="00B704E6" w:rsidRPr="00A702B5">
        <w:rPr>
          <w:rFonts w:ascii="Times New Roman" w:hAnsi="Times New Roman" w:cs="Times New Roman"/>
          <w:sz w:val="24"/>
          <w:szCs w:val="24"/>
        </w:rPr>
        <w:t xml:space="preserve">the </w:t>
      </w:r>
      <w:r w:rsidR="00B704E6">
        <w:rPr>
          <w:rFonts w:ascii="Times New Roman" w:hAnsi="Times New Roman" w:cs="Times New Roman"/>
          <w:sz w:val="24"/>
          <w:szCs w:val="24"/>
        </w:rPr>
        <w:t xml:space="preserve">quality of assembled </w:t>
      </w:r>
      <w:r w:rsidR="00B704E6" w:rsidRPr="00A702B5">
        <w:rPr>
          <w:rFonts w:ascii="Times New Roman" w:hAnsi="Times New Roman" w:cs="Times New Roman"/>
          <w:sz w:val="24"/>
          <w:szCs w:val="24"/>
        </w:rPr>
        <w:t xml:space="preserve">genome </w:t>
      </w:r>
      <w:r>
        <w:rPr>
          <w:rFonts w:ascii="Times New Roman" w:hAnsi="Times New Roman" w:cs="Times New Roman"/>
          <w:sz w:val="24"/>
          <w:szCs w:val="24"/>
        </w:rPr>
        <w:t>can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 be affected by the </w:t>
      </w:r>
      <w:r w:rsidR="00B704E6" w:rsidRPr="00D81C90">
        <w:rPr>
          <w:rFonts w:ascii="Times New Roman" w:hAnsi="Times New Roman" w:cs="Times New Roman"/>
          <w:i/>
          <w:sz w:val="24"/>
          <w:szCs w:val="24"/>
        </w:rPr>
        <w:t>K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-mer size, we first assembled the error-corrected reads from short insert size libraries (&lt;1 Kb) into distinct contigs with various </w:t>
      </w:r>
      <w:r w:rsidR="00B704E6" w:rsidRPr="00D81C90">
        <w:rPr>
          <w:rFonts w:ascii="Times New Roman" w:hAnsi="Times New Roman" w:cs="Times New Roman"/>
          <w:i/>
          <w:sz w:val="24"/>
          <w:szCs w:val="24"/>
        </w:rPr>
        <w:t>K</w:t>
      </w:r>
      <w:r w:rsidR="00B704E6" w:rsidRPr="00D81C90">
        <w:rPr>
          <w:rFonts w:ascii="Times New Roman" w:hAnsi="Times New Roman" w:cs="Times New Roman"/>
          <w:sz w:val="24"/>
          <w:szCs w:val="24"/>
        </w:rPr>
        <w:t>-mer values (</w:t>
      </w:r>
      <w:r w:rsidR="00B704E6" w:rsidRPr="00D81C90">
        <w:rPr>
          <w:rFonts w:ascii="Times New Roman" w:hAnsi="Times New Roman" w:cs="Times New Roman"/>
          <w:i/>
          <w:sz w:val="24"/>
          <w:szCs w:val="24"/>
        </w:rPr>
        <w:t>K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=27, 37, 43, 47, 53, 57, 63, 67, 73, and 77) using </w:t>
      </w:r>
      <w:r w:rsidR="00C86C36" w:rsidRPr="00D81C90">
        <w:rPr>
          <w:rFonts w:ascii="Times New Roman" w:hAnsi="Times New Roman" w:cs="Times New Roman"/>
          <w:sz w:val="24"/>
          <w:szCs w:val="24"/>
        </w:rPr>
        <w:t>‘</w:t>
      </w:r>
      <w:r w:rsidR="00B704E6" w:rsidRPr="00D81C90">
        <w:rPr>
          <w:rFonts w:ascii="Times New Roman" w:hAnsi="Times New Roman" w:cs="Times New Roman"/>
          <w:sz w:val="24"/>
          <w:szCs w:val="24"/>
        </w:rPr>
        <w:t>pregraph</w:t>
      </w:r>
      <w:r w:rsidR="00C86C36" w:rsidRPr="00D81C90">
        <w:rPr>
          <w:rFonts w:ascii="Times New Roman" w:hAnsi="Times New Roman" w:cs="Times New Roman"/>
          <w:sz w:val="24"/>
          <w:szCs w:val="24"/>
        </w:rPr>
        <w:t>’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 and </w:t>
      </w:r>
      <w:r w:rsidR="00C86C36" w:rsidRPr="00D81C90">
        <w:rPr>
          <w:rFonts w:ascii="Times New Roman" w:hAnsi="Times New Roman" w:cs="Times New Roman"/>
          <w:sz w:val="24"/>
          <w:szCs w:val="24"/>
        </w:rPr>
        <w:t>‘</w:t>
      </w:r>
      <w:r w:rsidR="00B704E6" w:rsidRPr="00D81C90">
        <w:rPr>
          <w:rFonts w:ascii="Times New Roman" w:hAnsi="Times New Roman" w:cs="Times New Roman"/>
          <w:sz w:val="24"/>
          <w:szCs w:val="24"/>
        </w:rPr>
        <w:t>contig</w:t>
      </w:r>
      <w:r w:rsidR="00C86C36" w:rsidRPr="00D81C90">
        <w:rPr>
          <w:rFonts w:ascii="Times New Roman" w:hAnsi="Times New Roman" w:cs="Times New Roman"/>
          <w:sz w:val="24"/>
          <w:szCs w:val="24"/>
        </w:rPr>
        <w:t>’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 commands in SOAPdenovo2</w:t>
      </w:r>
      <w:r w:rsidR="00E56D4A" w:rsidRPr="00D81C90">
        <w:rPr>
          <w:rFonts w:ascii="Times New Roman" w:hAnsi="Times New Roman" w:cs="Times New Roman"/>
          <w:sz w:val="24"/>
          <w:szCs w:val="24"/>
        </w:rPr>
        <w:t xml:space="preserve"> package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. By considering assembled 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contig 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and N50 </w:t>
      </w:r>
      <w:r w:rsidR="00C86C36" w:rsidRPr="00D81C90">
        <w:rPr>
          <w:rFonts w:ascii="Times New Roman" w:hAnsi="Times New Roman" w:cs="Times New Roman"/>
          <w:sz w:val="24"/>
          <w:szCs w:val="24"/>
        </w:rPr>
        <w:t>lengths</w:t>
      </w:r>
      <w:r w:rsidR="00B704E6" w:rsidRPr="00D81C90">
        <w:rPr>
          <w:rFonts w:ascii="Times New Roman" w:hAnsi="Times New Roman" w:cs="Times New Roman"/>
          <w:sz w:val="24"/>
          <w:szCs w:val="24"/>
        </w:rPr>
        <w:t xml:space="preserve">, 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we chose contig sets from </w:t>
      </w:r>
      <w:r w:rsidR="00B704E6" w:rsidRPr="00D81C90">
        <w:rPr>
          <w:rFonts w:ascii="Times New Roman" w:hAnsi="Times New Roman" w:cs="Times New Roman"/>
          <w:i/>
          <w:sz w:val="24"/>
          <w:szCs w:val="24"/>
        </w:rPr>
        <w:t>K</w:t>
      </w:r>
      <w:r w:rsidR="00B704E6" w:rsidRPr="00D81C90">
        <w:rPr>
          <w:rFonts w:ascii="Times New Roman" w:hAnsi="Times New Roman" w:cs="Times New Roman"/>
          <w:sz w:val="24"/>
          <w:szCs w:val="24"/>
        </w:rPr>
        <w:t>=63, 67, 73, and 77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 for further scaffolding analy</w:t>
      </w:r>
      <w:r w:rsidR="001A3EAC">
        <w:rPr>
          <w:rFonts w:ascii="Times New Roman" w:hAnsi="Times New Roman" w:cs="Times New Roman"/>
          <w:sz w:val="24"/>
          <w:szCs w:val="24"/>
        </w:rPr>
        <w:t>se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s. </w:t>
      </w:r>
    </w:p>
    <w:p w14:paraId="50C7F0C7" w14:textId="7328E07F" w:rsidR="00223B7B" w:rsidRPr="00D81C90" w:rsidRDefault="000F2CCE" w:rsidP="00C86C36">
      <w:pPr>
        <w:wordWrap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81C90">
        <w:rPr>
          <w:rFonts w:ascii="Times New Roman" w:hAnsi="Times New Roman" w:cs="Times New Roman"/>
          <w:sz w:val="24"/>
          <w:szCs w:val="24"/>
        </w:rPr>
        <w:t xml:space="preserve">Prior to scaffolding, the insert size distributions of </w:t>
      </w:r>
      <w:r w:rsidR="005250A1" w:rsidRPr="00D81C90">
        <w:rPr>
          <w:rFonts w:ascii="Times New Roman" w:hAnsi="Times New Roman" w:cs="Times New Roman"/>
          <w:sz w:val="24"/>
          <w:szCs w:val="24"/>
        </w:rPr>
        <w:t>all the libraries</w:t>
      </w:r>
      <w:r w:rsidRPr="00D81C90">
        <w:rPr>
          <w:rFonts w:ascii="Times New Roman" w:hAnsi="Times New Roman" w:cs="Times New Roman"/>
          <w:sz w:val="24"/>
          <w:szCs w:val="24"/>
        </w:rPr>
        <w:t xml:space="preserve"> w</w:t>
      </w:r>
      <w:r w:rsidR="005250A1" w:rsidRPr="00D81C90">
        <w:rPr>
          <w:rFonts w:ascii="Times New Roman" w:hAnsi="Times New Roman" w:cs="Times New Roman"/>
          <w:sz w:val="24"/>
          <w:szCs w:val="24"/>
        </w:rPr>
        <w:t>ere</w:t>
      </w:r>
      <w:r w:rsidRPr="00D81C90">
        <w:rPr>
          <w:rFonts w:ascii="Times New Roman" w:hAnsi="Times New Roman" w:cs="Times New Roman"/>
          <w:sz w:val="24"/>
          <w:szCs w:val="24"/>
        </w:rPr>
        <w:t xml:space="preserve"> determined by aligning them onto the assembled contigs. </w:t>
      </w:r>
      <w:r w:rsidR="00C86C36" w:rsidRPr="00D81C90">
        <w:rPr>
          <w:rFonts w:ascii="Times New Roman" w:hAnsi="Times New Roman" w:cs="Times New Roman"/>
          <w:sz w:val="24"/>
          <w:szCs w:val="24"/>
        </w:rPr>
        <w:t>We performed scaffolding the contig sets with read pairs from all the libraries step by step, from short to long insert size libraries using ‘map’ and ‘scaff’ commands in SOAPdenovo2</w:t>
      </w:r>
      <w:r w:rsidR="00223B7B" w:rsidRPr="00D81C90">
        <w:rPr>
          <w:rFonts w:ascii="Times New Roman" w:hAnsi="Times New Roman" w:cs="Times New Roman"/>
          <w:sz w:val="24"/>
          <w:szCs w:val="24"/>
        </w:rPr>
        <w:t xml:space="preserve"> package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. </w:t>
      </w:r>
      <w:r w:rsidR="005250A1" w:rsidRPr="00D81C90">
        <w:rPr>
          <w:rFonts w:ascii="Times New Roman" w:hAnsi="Times New Roman" w:cs="Times New Roman"/>
          <w:sz w:val="24"/>
          <w:szCs w:val="24"/>
        </w:rPr>
        <w:t xml:space="preserve">The estimated mode values of the insert size distributions and their upper and lower </w:t>
      </w:r>
      <w:r w:rsidR="005D23CC">
        <w:rPr>
          <w:rFonts w:ascii="Times New Roman" w:hAnsi="Times New Roman" w:cs="Times New Roman"/>
          <w:sz w:val="24"/>
          <w:szCs w:val="24"/>
        </w:rPr>
        <w:t xml:space="preserve">20% </w:t>
      </w:r>
      <w:r w:rsidR="005250A1" w:rsidRPr="00D81C90">
        <w:rPr>
          <w:rFonts w:ascii="Times New Roman" w:hAnsi="Times New Roman" w:cs="Times New Roman"/>
          <w:sz w:val="24"/>
          <w:szCs w:val="24"/>
        </w:rPr>
        <w:t xml:space="preserve">boundaries were used in this </w:t>
      </w:r>
      <w:r w:rsidR="00BF5FE1" w:rsidRPr="00D81C90">
        <w:rPr>
          <w:rFonts w:ascii="Times New Roman" w:hAnsi="Times New Roman" w:cs="Times New Roman"/>
          <w:sz w:val="24"/>
          <w:szCs w:val="24"/>
        </w:rPr>
        <w:t>step</w:t>
      </w:r>
      <w:r w:rsidR="005250A1" w:rsidRPr="00D81C90">
        <w:rPr>
          <w:rFonts w:ascii="Times New Roman" w:hAnsi="Times New Roman" w:cs="Times New Roman"/>
          <w:sz w:val="24"/>
          <w:szCs w:val="24"/>
        </w:rPr>
        <w:t xml:space="preserve">. </w:t>
      </w:r>
      <w:r w:rsidR="00BF5FE1" w:rsidRPr="00D81C90">
        <w:rPr>
          <w:rFonts w:ascii="Times New Roman" w:hAnsi="Times New Roman" w:cs="Times New Roman"/>
          <w:sz w:val="24"/>
          <w:szCs w:val="24"/>
        </w:rPr>
        <w:t>By considering its assembled sequence and N50 lengths, w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e </w:t>
      </w:r>
      <w:r w:rsidR="00BF5FE1" w:rsidRPr="00D81C90">
        <w:rPr>
          <w:rFonts w:ascii="Times New Roman" w:hAnsi="Times New Roman" w:cs="Times New Roman"/>
          <w:sz w:val="24"/>
          <w:szCs w:val="24"/>
        </w:rPr>
        <w:t xml:space="preserve">finally 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used scaffolds from </w:t>
      </w:r>
      <w:r w:rsidR="00C86C36" w:rsidRPr="00D81C90">
        <w:rPr>
          <w:rFonts w:ascii="Times New Roman" w:hAnsi="Times New Roman" w:cs="Times New Roman"/>
          <w:i/>
          <w:sz w:val="24"/>
          <w:szCs w:val="24"/>
        </w:rPr>
        <w:t>K</w:t>
      </w:r>
      <w:r w:rsidR="00BF5FE1" w:rsidRPr="00D81C90">
        <w:rPr>
          <w:rFonts w:ascii="Times New Roman" w:hAnsi="Times New Roman" w:cs="Times New Roman"/>
          <w:sz w:val="24"/>
          <w:szCs w:val="24"/>
        </w:rPr>
        <w:t>=63</w:t>
      </w:r>
      <w:r w:rsidR="00C86C36" w:rsidRPr="00D81C90">
        <w:rPr>
          <w:rFonts w:ascii="Times New Roman" w:hAnsi="Times New Roman" w:cs="Times New Roman"/>
          <w:sz w:val="24"/>
          <w:szCs w:val="24"/>
        </w:rPr>
        <w:t xml:space="preserve"> for further analys</w:t>
      </w:r>
      <w:r w:rsidR="005D23CC">
        <w:rPr>
          <w:rFonts w:ascii="Times New Roman" w:hAnsi="Times New Roman" w:cs="Times New Roman"/>
          <w:sz w:val="24"/>
          <w:szCs w:val="24"/>
        </w:rPr>
        <w:t>e</w:t>
      </w:r>
      <w:r w:rsidR="00C86C36" w:rsidRPr="00D81C90">
        <w:rPr>
          <w:rFonts w:ascii="Times New Roman" w:hAnsi="Times New Roman" w:cs="Times New Roman"/>
          <w:sz w:val="24"/>
          <w:szCs w:val="24"/>
        </w:rPr>
        <w:t>s. We closed the gaps in scaffolds with short insert size reads in two iterations using Gap</w:t>
      </w:r>
      <w:r w:rsidR="00223B7B" w:rsidRPr="00D81C90">
        <w:rPr>
          <w:rFonts w:ascii="Times New Roman" w:hAnsi="Times New Roman" w:cs="Times New Roman"/>
          <w:sz w:val="24"/>
          <w:szCs w:val="24"/>
        </w:rPr>
        <w:t>C</w:t>
      </w:r>
      <w:r w:rsidR="00C86C36" w:rsidRPr="00D81C90">
        <w:rPr>
          <w:rFonts w:ascii="Times New Roman" w:hAnsi="Times New Roman" w:cs="Times New Roman"/>
          <w:sz w:val="24"/>
          <w:szCs w:val="24"/>
        </w:rPr>
        <w:t>los</w:t>
      </w:r>
      <w:r w:rsidR="00223B7B" w:rsidRPr="00D81C90">
        <w:rPr>
          <w:rFonts w:ascii="Times New Roman" w:hAnsi="Times New Roman" w:cs="Times New Roman"/>
          <w:sz w:val="24"/>
          <w:szCs w:val="24"/>
        </w:rPr>
        <w:t>e</w:t>
      </w:r>
      <w:r w:rsidR="00C86C36" w:rsidRPr="00D81C90">
        <w:rPr>
          <w:rFonts w:ascii="Times New Roman" w:hAnsi="Times New Roman" w:cs="Times New Roman"/>
          <w:sz w:val="24"/>
          <w:szCs w:val="24"/>
        </w:rPr>
        <w:t>r in SOAPdenovo2 package.</w:t>
      </w:r>
      <w:r w:rsidR="00223B7B" w:rsidRPr="00D81C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6A6449" w14:textId="4E2E2606" w:rsidR="00223B7B" w:rsidRPr="00D81C90" w:rsidRDefault="00223B7B" w:rsidP="00223B7B">
      <w:pPr>
        <w:wordWrap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81C90">
        <w:rPr>
          <w:rFonts w:ascii="Times New Roman" w:hAnsi="Times New Roman" w:cs="Times New Roman"/>
          <w:sz w:val="24"/>
          <w:szCs w:val="24"/>
        </w:rPr>
        <w:t>Next, we aligned the reads from short insert size libraries onto the scaffolds using BWA-MEM with default options</w:t>
      </w:r>
      <w:r w:rsidR="00237C04">
        <w:rPr>
          <w:rFonts w:ascii="Times New Roman" w:hAnsi="Times New Roman" w:cs="Times New Roman"/>
          <w:sz w:val="24"/>
          <w:szCs w:val="24"/>
        </w:rPr>
        <w:t>. SAMtools was used to identify</w:t>
      </w:r>
      <w:r w:rsidRPr="00D81C90">
        <w:rPr>
          <w:rFonts w:ascii="Times New Roman" w:hAnsi="Times New Roman" w:cs="Times New Roman"/>
          <w:sz w:val="24"/>
          <w:szCs w:val="24"/>
        </w:rPr>
        <w:t xml:space="preserve"> variants. Homozygous variants and heterozygous variants that were different from the assembled sequences were used to correct possible erroneous sequences in the scaffolds. </w:t>
      </w:r>
    </w:p>
    <w:p w14:paraId="4A7D37EB" w14:textId="1AD0CF3E" w:rsidR="00223B7B" w:rsidRPr="00D81C90" w:rsidRDefault="00223B7B" w:rsidP="00223B7B">
      <w:pPr>
        <w:wordWrap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81C90">
        <w:rPr>
          <w:rFonts w:ascii="Times New Roman" w:hAnsi="Times New Roman" w:cs="Times New Roman"/>
          <w:sz w:val="24"/>
          <w:szCs w:val="24"/>
        </w:rPr>
        <w:t>To reduce erroneous gap regions in the scaffolds, we also aligned the Illumina TSLRs from the two wild Amur leopard individuals to the scaffolds using BWA-MEM, and corrected the gaps with the synthetic long reads using in-house scripts.</w:t>
      </w:r>
    </w:p>
    <w:p w14:paraId="2563ED74" w14:textId="4FBC73AE" w:rsidR="00E56D4A" w:rsidRPr="00D81C90" w:rsidRDefault="00E56D4A" w:rsidP="00223B7B">
      <w:pPr>
        <w:wordWrap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 w:rsidRPr="00D81C90">
        <w:rPr>
          <w:rFonts w:ascii="Times New Roman" w:hAnsi="Times New Roman" w:cs="Times New Roman"/>
          <w:sz w:val="24"/>
          <w:szCs w:val="24"/>
        </w:rPr>
        <w:t xml:space="preserve">Assembly quality was assessed by mapping all of the paired-end reads onto the final scaffolds using BWA-MEM. The assembly and gene annotation qualities were also assessed using BUSCO software </w:t>
      </w:r>
      <w:r w:rsidR="00112C06" w:rsidRPr="00D81C90">
        <w:rPr>
          <w:rFonts w:ascii="Times New Roman" w:hAnsi="Times New Roman" w:cs="Times New Roman"/>
          <w:sz w:val="24"/>
          <w:szCs w:val="24"/>
        </w:rPr>
        <w:t>[</w:t>
      </w:r>
      <w:r w:rsidR="009C66FF" w:rsidRPr="00D81C90">
        <w:rPr>
          <w:rFonts w:ascii="Times New Roman" w:hAnsi="Times New Roman" w:cs="Times New Roman"/>
          <w:sz w:val="24"/>
          <w:szCs w:val="24"/>
        </w:rPr>
        <w:t>5</w:t>
      </w:r>
      <w:r w:rsidR="00112C06" w:rsidRPr="00D81C90">
        <w:rPr>
          <w:rFonts w:ascii="Times New Roman" w:hAnsi="Times New Roman" w:cs="Times New Roman"/>
          <w:sz w:val="24"/>
          <w:szCs w:val="24"/>
        </w:rPr>
        <w:t>]</w:t>
      </w:r>
      <w:r w:rsidRPr="00D81C90">
        <w:rPr>
          <w:rFonts w:ascii="Times New Roman" w:hAnsi="Times New Roman" w:cs="Times New Roman"/>
          <w:sz w:val="24"/>
          <w:szCs w:val="24"/>
        </w:rPr>
        <w:t>.</w:t>
      </w:r>
    </w:p>
    <w:p w14:paraId="3685D22F" w14:textId="77777777" w:rsidR="0082337A" w:rsidRDefault="0082337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>
        <w:rPr>
          <w:rFonts w:ascii="Times New Roman" w:eastAsia="맑은 고딕" w:hAnsi="Times New Roman" w:cs="Times New Roman"/>
          <w:b/>
          <w:kern w:val="0"/>
          <w:sz w:val="24"/>
          <w:szCs w:val="28"/>
        </w:rPr>
        <w:br w:type="page"/>
      </w:r>
    </w:p>
    <w:p w14:paraId="30604DB7" w14:textId="0A7B4800" w:rsidR="000B5FC5" w:rsidRPr="00A702B5" w:rsidRDefault="000B5FC5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 w:rsidRPr="00A702B5">
        <w:rPr>
          <w:rFonts w:ascii="Times New Roman" w:eastAsia="맑은 고딕" w:hAnsi="Times New Roman" w:cs="Times New Roman"/>
          <w:b/>
          <w:kern w:val="0"/>
          <w:sz w:val="24"/>
          <w:szCs w:val="28"/>
        </w:rPr>
        <w:lastRenderedPageBreak/>
        <w:t>Repeat annotation</w:t>
      </w:r>
    </w:p>
    <w:p w14:paraId="01BEA81A" w14:textId="1E1EDEC3" w:rsidR="00A702B5" w:rsidRPr="00D81C90" w:rsidRDefault="00A702B5" w:rsidP="00851153">
      <w:pPr>
        <w:wordWrap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A702B5">
        <w:rPr>
          <w:rFonts w:ascii="Times New Roman" w:hAnsi="Times New Roman" w:cs="Times New Roman"/>
          <w:sz w:val="24"/>
          <w:szCs w:val="24"/>
        </w:rPr>
        <w:t xml:space="preserve">For the annotation of repetitive elements for </w:t>
      </w:r>
      <w:r w:rsidR="00237C04">
        <w:rPr>
          <w:rFonts w:ascii="Times New Roman" w:hAnsi="Times New Roman" w:cs="Times New Roman"/>
          <w:sz w:val="24"/>
          <w:szCs w:val="24"/>
        </w:rPr>
        <w:t xml:space="preserve">the assembled </w:t>
      </w:r>
      <w:r w:rsidRPr="00D81C90">
        <w:rPr>
          <w:rFonts w:ascii="Times New Roman" w:hAnsi="Times New Roman" w:cs="Times New Roman"/>
          <w:sz w:val="24"/>
          <w:szCs w:val="24"/>
        </w:rPr>
        <w:t xml:space="preserve">leopard genome, we searched the genome for tandem repeats using the Tandem Repeats Finder </w:t>
      </w:r>
      <w:r w:rsidR="00C16786" w:rsidRPr="00D81C90">
        <w:rPr>
          <w:rFonts w:ascii="Times New Roman" w:hAnsi="Times New Roman" w:cs="Times New Roman"/>
          <w:sz w:val="24"/>
          <w:szCs w:val="24"/>
        </w:rPr>
        <w:t>(</w:t>
      </w:r>
      <w:r w:rsidRPr="00D81C90">
        <w:rPr>
          <w:rFonts w:ascii="Times New Roman" w:hAnsi="Times New Roman" w:cs="Times New Roman"/>
          <w:sz w:val="24"/>
          <w:szCs w:val="24"/>
        </w:rPr>
        <w:t>version 4.07b</w:t>
      </w:r>
      <w:r w:rsidR="00C16786" w:rsidRPr="00D81C90">
        <w:rPr>
          <w:rFonts w:ascii="Times New Roman" w:hAnsi="Times New Roman" w:cs="Times New Roman"/>
          <w:sz w:val="24"/>
          <w:szCs w:val="24"/>
        </w:rPr>
        <w:t xml:space="preserve">) </w:t>
      </w:r>
      <w:r w:rsidR="00112C06" w:rsidRPr="00D81C90">
        <w:rPr>
          <w:rFonts w:ascii="Times New Roman" w:hAnsi="Times New Roman" w:cs="Times New Roman"/>
          <w:sz w:val="24"/>
          <w:szCs w:val="24"/>
        </w:rPr>
        <w:t>[</w:t>
      </w:r>
      <w:r w:rsidR="009C66FF" w:rsidRPr="00D81C90">
        <w:rPr>
          <w:rFonts w:ascii="Times New Roman" w:hAnsi="Times New Roman" w:cs="Times New Roman"/>
          <w:sz w:val="24"/>
          <w:szCs w:val="24"/>
        </w:rPr>
        <w:t>6</w:t>
      </w:r>
      <w:r w:rsidR="00112C06" w:rsidRPr="00D81C90">
        <w:rPr>
          <w:rFonts w:ascii="Times New Roman" w:hAnsi="Times New Roman" w:cs="Times New Roman"/>
          <w:sz w:val="24"/>
          <w:szCs w:val="24"/>
        </w:rPr>
        <w:t>]</w:t>
      </w:r>
      <w:r w:rsidRPr="00D81C90">
        <w:rPr>
          <w:rFonts w:ascii="Times New Roman" w:hAnsi="Times New Roman" w:cs="Times New Roman"/>
          <w:sz w:val="24"/>
          <w:szCs w:val="24"/>
        </w:rPr>
        <w:t xml:space="preserve">. Transposable elements (TEs) were identified in the genome by homology-based and </w:t>
      </w:r>
      <w:r w:rsidRPr="00D81C90">
        <w:rPr>
          <w:rFonts w:ascii="Times New Roman" w:hAnsi="Times New Roman" w:cs="Times New Roman"/>
          <w:i/>
          <w:sz w:val="24"/>
          <w:szCs w:val="24"/>
        </w:rPr>
        <w:t>ab initio</w:t>
      </w:r>
      <w:r w:rsidRPr="00D81C90">
        <w:rPr>
          <w:rFonts w:ascii="Times New Roman" w:hAnsi="Times New Roman" w:cs="Times New Roman"/>
          <w:sz w:val="24"/>
          <w:szCs w:val="24"/>
        </w:rPr>
        <w:t>-based approaches. The homology-based approach was used with Repbase</w:t>
      </w:r>
      <w:r w:rsidR="00C16786" w:rsidRPr="00D81C90">
        <w:rPr>
          <w:rFonts w:ascii="Times New Roman" w:hAnsi="Times New Roman" w:cs="Times New Roman"/>
          <w:sz w:val="24"/>
          <w:szCs w:val="24"/>
        </w:rPr>
        <w:t xml:space="preserve"> </w:t>
      </w:r>
      <w:r w:rsidR="00112C06" w:rsidRPr="00D81C90">
        <w:rPr>
          <w:rFonts w:ascii="Times New Roman" w:hAnsi="Times New Roman" w:cs="Times New Roman"/>
          <w:sz w:val="24"/>
          <w:szCs w:val="24"/>
        </w:rPr>
        <w:t>[</w:t>
      </w:r>
      <w:r w:rsidR="009C66FF" w:rsidRPr="00D81C90">
        <w:rPr>
          <w:rFonts w:ascii="Times New Roman" w:hAnsi="Times New Roman" w:cs="Times New Roman"/>
          <w:sz w:val="24"/>
          <w:szCs w:val="24"/>
        </w:rPr>
        <w:t>7</w:t>
      </w:r>
      <w:r w:rsidR="00112C06" w:rsidRPr="00D81C90">
        <w:rPr>
          <w:rFonts w:ascii="Times New Roman" w:hAnsi="Times New Roman" w:cs="Times New Roman"/>
          <w:sz w:val="24"/>
          <w:szCs w:val="24"/>
        </w:rPr>
        <w:t>]</w:t>
      </w:r>
      <w:r w:rsidRPr="00D81C90">
        <w:rPr>
          <w:rFonts w:ascii="Times New Roman" w:hAnsi="Times New Roman" w:cs="Times New Roman"/>
          <w:sz w:val="24"/>
          <w:szCs w:val="24"/>
        </w:rPr>
        <w:t xml:space="preserve"> database version 19.03 to </w:t>
      </w:r>
      <w:r w:rsidR="00C16786" w:rsidRPr="00D81C90">
        <w:rPr>
          <w:rFonts w:ascii="Times New Roman" w:hAnsi="Times New Roman" w:cs="Times New Roman"/>
          <w:sz w:val="24"/>
          <w:szCs w:val="24"/>
        </w:rPr>
        <w:t>identify</w:t>
      </w:r>
      <w:r w:rsidRPr="00D81C90">
        <w:rPr>
          <w:rFonts w:ascii="Times New Roman" w:hAnsi="Times New Roman" w:cs="Times New Roman"/>
          <w:sz w:val="24"/>
          <w:szCs w:val="24"/>
        </w:rPr>
        <w:t xml:space="preserve"> repeats using RepeatMasker</w:t>
      </w:r>
      <w:r w:rsidR="00C16786" w:rsidRPr="00D81C90">
        <w:rPr>
          <w:rFonts w:ascii="Times New Roman" w:hAnsi="Times New Roman" w:cs="Times New Roman"/>
          <w:sz w:val="24"/>
          <w:szCs w:val="24"/>
        </w:rPr>
        <w:t xml:space="preserve"> (</w:t>
      </w:r>
      <w:r w:rsidRPr="00D81C90">
        <w:rPr>
          <w:rFonts w:ascii="Times New Roman" w:hAnsi="Times New Roman" w:cs="Times New Roman"/>
          <w:sz w:val="24"/>
          <w:szCs w:val="24"/>
        </w:rPr>
        <w:t>version 4.0.5</w:t>
      </w:r>
      <w:r w:rsidR="00C16786" w:rsidRPr="00D81C90">
        <w:rPr>
          <w:rFonts w:ascii="Times New Roman" w:hAnsi="Times New Roman" w:cs="Times New Roman"/>
          <w:sz w:val="24"/>
          <w:szCs w:val="24"/>
        </w:rPr>
        <w:t xml:space="preserve">) </w:t>
      </w:r>
      <w:r w:rsidR="00112C06" w:rsidRPr="00D81C90">
        <w:rPr>
          <w:rFonts w:ascii="Times New Roman" w:hAnsi="Times New Roman" w:cs="Times New Roman"/>
          <w:sz w:val="24"/>
          <w:szCs w:val="24"/>
        </w:rPr>
        <w:t>[</w:t>
      </w:r>
      <w:r w:rsidR="009C66FF" w:rsidRPr="00D81C90">
        <w:rPr>
          <w:rFonts w:ascii="Times New Roman" w:hAnsi="Times New Roman" w:cs="Times New Roman"/>
          <w:sz w:val="24"/>
          <w:szCs w:val="24"/>
        </w:rPr>
        <w:t>8</w:t>
      </w:r>
      <w:r w:rsidR="00112C06" w:rsidRPr="00D81C90">
        <w:rPr>
          <w:rFonts w:ascii="Times New Roman" w:hAnsi="Times New Roman" w:cs="Times New Roman"/>
          <w:sz w:val="24"/>
          <w:szCs w:val="24"/>
        </w:rPr>
        <w:t>]</w:t>
      </w:r>
      <w:r w:rsidRPr="00D81C90">
        <w:rPr>
          <w:rFonts w:ascii="Times New Roman" w:hAnsi="Times New Roman" w:cs="Times New Roman"/>
          <w:sz w:val="24"/>
          <w:szCs w:val="24"/>
        </w:rPr>
        <w:t xml:space="preserve"> and RMBlast version 2.2.28</w:t>
      </w:r>
      <w:r w:rsidR="00C16786" w:rsidRPr="00D81C90">
        <w:rPr>
          <w:rFonts w:ascii="Times New Roman" w:hAnsi="Times New Roman" w:cs="Times New Roman"/>
          <w:sz w:val="24"/>
          <w:szCs w:val="24"/>
        </w:rPr>
        <w:t xml:space="preserve"> </w:t>
      </w:r>
      <w:r w:rsidR="00112C06" w:rsidRPr="00D81C90">
        <w:rPr>
          <w:rFonts w:ascii="Times New Roman" w:hAnsi="Times New Roman" w:cs="Times New Roman"/>
          <w:sz w:val="24"/>
          <w:szCs w:val="24"/>
        </w:rPr>
        <w:t>[</w:t>
      </w:r>
      <w:r w:rsidR="009C66FF" w:rsidRPr="00D81C90">
        <w:rPr>
          <w:rFonts w:ascii="Times New Roman" w:hAnsi="Times New Roman" w:cs="Times New Roman"/>
          <w:sz w:val="24"/>
          <w:szCs w:val="24"/>
        </w:rPr>
        <w:t>9</w:t>
      </w:r>
      <w:r w:rsidR="00112C06" w:rsidRPr="00D81C90">
        <w:rPr>
          <w:rFonts w:ascii="Times New Roman" w:hAnsi="Times New Roman" w:cs="Times New Roman"/>
          <w:sz w:val="24"/>
          <w:szCs w:val="24"/>
        </w:rPr>
        <w:t>]</w:t>
      </w:r>
      <w:r w:rsidRPr="00D81C90">
        <w:rPr>
          <w:rFonts w:ascii="Times New Roman" w:hAnsi="Times New Roman" w:cs="Times New Roman"/>
          <w:sz w:val="24"/>
          <w:szCs w:val="24"/>
        </w:rPr>
        <w:t xml:space="preserve">. For </w:t>
      </w:r>
      <w:r w:rsidRPr="00D81C90">
        <w:rPr>
          <w:rFonts w:ascii="Times New Roman" w:hAnsi="Times New Roman" w:cs="Times New Roman"/>
          <w:i/>
          <w:sz w:val="24"/>
          <w:szCs w:val="24"/>
        </w:rPr>
        <w:t>ab initio</w:t>
      </w:r>
      <w:r w:rsidRPr="00D81C90">
        <w:rPr>
          <w:rFonts w:ascii="Times New Roman" w:hAnsi="Times New Roman" w:cs="Times New Roman"/>
          <w:sz w:val="24"/>
          <w:szCs w:val="24"/>
        </w:rPr>
        <w:t>-based approach, we used RepeatMode</w:t>
      </w:r>
      <w:r w:rsidR="00D62132">
        <w:rPr>
          <w:rFonts w:ascii="Times New Roman" w:hAnsi="Times New Roman" w:cs="Times New Roman"/>
          <w:sz w:val="24"/>
          <w:szCs w:val="24"/>
        </w:rPr>
        <w:t>le</w:t>
      </w:r>
      <w:r w:rsidRPr="00D81C90">
        <w:rPr>
          <w:rFonts w:ascii="Times New Roman" w:hAnsi="Times New Roman" w:cs="Times New Roman"/>
          <w:sz w:val="24"/>
          <w:szCs w:val="24"/>
        </w:rPr>
        <w:t>r version 1.0.7</w:t>
      </w:r>
      <w:r w:rsidR="00C16786" w:rsidRPr="00D81C90">
        <w:rPr>
          <w:rFonts w:ascii="Times New Roman" w:hAnsi="Times New Roman" w:cs="Times New Roman"/>
          <w:sz w:val="24"/>
          <w:szCs w:val="24"/>
        </w:rPr>
        <w:t xml:space="preserve"> </w:t>
      </w:r>
      <w:r w:rsidR="00112C06" w:rsidRPr="00D81C90">
        <w:rPr>
          <w:rFonts w:ascii="Times New Roman" w:hAnsi="Times New Roman" w:cs="Times New Roman"/>
          <w:sz w:val="24"/>
          <w:szCs w:val="24"/>
        </w:rPr>
        <w:t>[</w:t>
      </w:r>
      <w:r w:rsidR="009C66FF" w:rsidRPr="00D81C90">
        <w:rPr>
          <w:rFonts w:ascii="Times New Roman" w:hAnsi="Times New Roman" w:cs="Times New Roman"/>
          <w:sz w:val="24"/>
          <w:szCs w:val="24"/>
        </w:rPr>
        <w:t>10</w:t>
      </w:r>
      <w:r w:rsidR="00112C06" w:rsidRPr="00D81C90">
        <w:rPr>
          <w:rFonts w:ascii="Times New Roman" w:hAnsi="Times New Roman" w:cs="Times New Roman"/>
          <w:sz w:val="24"/>
          <w:szCs w:val="24"/>
        </w:rPr>
        <w:t>]</w:t>
      </w:r>
      <w:r w:rsidRPr="00D81C90">
        <w:rPr>
          <w:rFonts w:ascii="Times New Roman" w:hAnsi="Times New Roman" w:cs="Times New Roman"/>
          <w:sz w:val="24"/>
          <w:szCs w:val="24"/>
        </w:rPr>
        <w:t>. All predicted repetitive elements were merged for statistics by in-house script</w:t>
      </w:r>
      <w:r w:rsidR="00C16786" w:rsidRPr="00D81C90">
        <w:rPr>
          <w:rFonts w:ascii="Times New Roman" w:hAnsi="Times New Roman" w:cs="Times New Roman"/>
          <w:sz w:val="24"/>
          <w:szCs w:val="24"/>
        </w:rPr>
        <w:t>s</w:t>
      </w:r>
      <w:r w:rsidRPr="00D81C90">
        <w:rPr>
          <w:rFonts w:ascii="Times New Roman" w:hAnsi="Times New Roman" w:cs="Times New Roman"/>
          <w:sz w:val="24"/>
          <w:szCs w:val="24"/>
        </w:rPr>
        <w:t>.</w:t>
      </w:r>
    </w:p>
    <w:p w14:paraId="7B885377" w14:textId="77777777" w:rsidR="000B5FC5" w:rsidRPr="00D81C90" w:rsidRDefault="000B5FC5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</w:p>
    <w:p w14:paraId="0491FA24" w14:textId="4BBD90D1" w:rsidR="00A715B2" w:rsidRPr="00D81C90" w:rsidRDefault="00A715B2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b/>
          <w:kern w:val="0"/>
          <w:sz w:val="24"/>
          <w:szCs w:val="28"/>
        </w:rPr>
        <w:t>Species selection for comparative genomic analysis</w:t>
      </w:r>
    </w:p>
    <w:p w14:paraId="2783BD10" w14:textId="215494DE" w:rsidR="000B5FC5" w:rsidRPr="00D81C90" w:rsidRDefault="00BA143A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For comparative evolutionary analyses of three diet groups (carnivores, omnivores, and herbivores), we selected a total of 18 mammalian genomes by considering </w:t>
      </w:r>
      <w:r w:rsidR="00237C04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the 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following criteria:</w:t>
      </w:r>
    </w:p>
    <w:p w14:paraId="6D454C38" w14:textId="7421DED5" w:rsidR="00BA143A" w:rsidRPr="00D81C90" w:rsidRDefault="00BA143A" w:rsidP="00BA143A">
      <w:pPr>
        <w:pStyle w:val="a7"/>
        <w:widowControl/>
        <w:numPr>
          <w:ilvl w:val="0"/>
          <w:numId w:val="46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Availability from g</w:t>
      </w:r>
      <w:r w:rsidRPr="00D81C90">
        <w:rPr>
          <w:rFonts w:ascii="Times New Roman" w:eastAsia="맑은 고딕" w:hAnsi="Times New Roman" w:cs="Times New Roman" w:hint="eastAsia"/>
          <w:kern w:val="0"/>
          <w:sz w:val="24"/>
          <w:szCs w:val="28"/>
        </w:rPr>
        <w:t xml:space="preserve">enome 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sequences </w:t>
      </w:r>
      <w:r w:rsidRPr="00D81C90">
        <w:rPr>
          <w:rFonts w:ascii="Times New Roman" w:eastAsia="맑은 고딕" w:hAnsi="Times New Roman" w:cs="Times New Roman" w:hint="eastAsia"/>
          <w:kern w:val="0"/>
          <w:sz w:val="24"/>
          <w:szCs w:val="28"/>
        </w:rPr>
        <w:t>and gene set from NCBI database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s</w:t>
      </w:r>
    </w:p>
    <w:p w14:paraId="005A7C4C" w14:textId="52902B24" w:rsidR="00BE2809" w:rsidRPr="00D81C90" w:rsidRDefault="00BE2809" w:rsidP="00BE2809">
      <w:pPr>
        <w:pStyle w:val="a7"/>
        <w:widowControl/>
        <w:numPr>
          <w:ilvl w:val="0"/>
          <w:numId w:val="46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Assembly quality (N50 length</w:t>
      </w:r>
      <w:r w:rsidR="00CA6A5C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of assembled fragments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) and </w:t>
      </w:r>
      <w:r w:rsidR="008960DA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the 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number of predicted genes</w:t>
      </w:r>
    </w:p>
    <w:p w14:paraId="404AECE0" w14:textId="1B84D1EC" w:rsidR="00BA143A" w:rsidRPr="00D81C90" w:rsidRDefault="00BE2809" w:rsidP="00BA143A">
      <w:pPr>
        <w:pStyle w:val="a7"/>
        <w:widowControl/>
        <w:numPr>
          <w:ilvl w:val="0"/>
          <w:numId w:val="46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S</w:t>
      </w:r>
      <w:r w:rsidR="00BA143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cientific classification (order, family, and genus) and divergence times to related species</w:t>
      </w:r>
    </w:p>
    <w:p w14:paraId="168E7530" w14:textId="27AA0B4A" w:rsidR="00BE2809" w:rsidRPr="00D81C90" w:rsidRDefault="00BE2809" w:rsidP="00BA143A">
      <w:pPr>
        <w:pStyle w:val="a7"/>
        <w:widowControl/>
        <w:numPr>
          <w:ilvl w:val="0"/>
          <w:numId w:val="46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Species that is closely related to other species having different diet patterns</w:t>
      </w:r>
    </w:p>
    <w:p w14:paraId="4AD87A52" w14:textId="30F6EAE1" w:rsidR="00BE2809" w:rsidRPr="00D81C90" w:rsidRDefault="00BE2809" w:rsidP="00BE2809">
      <w:pPr>
        <w:pStyle w:val="a7"/>
        <w:widowControl/>
        <w:wordWrap/>
        <w:autoSpaceDE/>
        <w:autoSpaceDN/>
        <w:spacing w:after="160" w:line="259" w:lineRule="auto"/>
        <w:ind w:leftChars="0" w:left="1155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(e.g., domestic dog, giant panda, and polar bear</w:t>
      </w:r>
      <w:r w:rsidR="003570CC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in Carnivora order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; pig, cow, and killer whale</w:t>
      </w:r>
      <w:r w:rsidR="003570CC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in Cetartiodactyla clade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)</w:t>
      </w:r>
    </w:p>
    <w:p w14:paraId="530EC8E2" w14:textId="34CDB66B" w:rsidR="00BE2809" w:rsidRPr="00D81C90" w:rsidRDefault="00F96213" w:rsidP="005D25E9">
      <w:pPr>
        <w:pStyle w:val="a7"/>
        <w:widowControl/>
        <w:numPr>
          <w:ilvl w:val="0"/>
          <w:numId w:val="46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Species having a strict diet pattern</w:t>
      </w:r>
      <w:r w:rsidR="001D4ED5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. </w:t>
      </w:r>
      <w:r w:rsidR="00BE2809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For carnivores, only meat-eating carnivorous animals</w:t>
      </w:r>
      <w:r w:rsidR="0088325E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were considered</w:t>
      </w:r>
      <w:r w:rsidR="001D4ED5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.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Tasmanian devil is a meat-eating marsupial carnivore</w:t>
      </w:r>
      <w:r w:rsidR="00327E7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, but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it is </w:t>
      </w:r>
      <w:r w:rsidR="00327E7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also 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a </w:t>
      </w:r>
      <w:r w:rsidR="00327E7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well-known 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scavenger</w:t>
      </w:r>
      <w:r w:rsidR="00327E7A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 </w:t>
      </w:r>
      <w:r w:rsidR="00112C06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[</w:t>
      </w:r>
      <w:r w:rsidR="00CE5E62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11</w:t>
      </w:r>
      <w:r w:rsidR="00112C06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]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. We included Tasmanian devil in our analyses for more taxonomically equivalent comparisons. </w:t>
      </w:r>
    </w:p>
    <w:p w14:paraId="7C1BB04D" w14:textId="728F8404" w:rsidR="00BE2809" w:rsidRPr="00D81C90" w:rsidRDefault="00BE2809" w:rsidP="00BE2809">
      <w:pPr>
        <w:pStyle w:val="a7"/>
        <w:widowControl/>
        <w:numPr>
          <w:ilvl w:val="0"/>
          <w:numId w:val="46"/>
        </w:numPr>
        <w:wordWrap/>
        <w:autoSpaceDE/>
        <w:autoSpaceDN/>
        <w:spacing w:after="160" w:line="259" w:lineRule="auto"/>
        <w:ind w:leftChars="0"/>
        <w:rPr>
          <w:rFonts w:ascii="Times New Roman" w:eastAsia="맑은 고딕" w:hAnsi="Times New Roman" w:cs="Times New Roman"/>
          <w:kern w:val="0"/>
          <w:sz w:val="24"/>
          <w:szCs w:val="28"/>
        </w:rPr>
      </w:pP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Leopard (from this study), </w:t>
      </w:r>
      <w:r w:rsidR="0088325E"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cat, tiger, </w:t>
      </w:r>
      <w:r w:rsidRPr="00D81C90">
        <w:rPr>
          <w:rFonts w:ascii="Times New Roman" w:eastAsia="맑은 고딕" w:hAnsi="Times New Roman" w:cs="Times New Roman"/>
          <w:kern w:val="0"/>
          <w:sz w:val="24"/>
          <w:szCs w:val="28"/>
        </w:rPr>
        <w:t>lion, and cheetah genomes were included to focus analyses on Felidae species</w:t>
      </w:r>
    </w:p>
    <w:p w14:paraId="581A181B" w14:textId="6F489A43" w:rsidR="00BE2809" w:rsidRPr="00BE2809" w:rsidRDefault="0088325E" w:rsidP="00BE2809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kern w:val="0"/>
          <w:sz w:val="24"/>
          <w:szCs w:val="28"/>
        </w:rPr>
      </w:pPr>
      <w:r>
        <w:rPr>
          <w:rFonts w:ascii="Times New Roman" w:eastAsia="맑은 고딕" w:hAnsi="Times New Roman" w:cs="Times New Roman" w:hint="eastAsia"/>
          <w:kern w:val="0"/>
          <w:sz w:val="24"/>
          <w:szCs w:val="28"/>
        </w:rPr>
        <w:t>Finally, eight carnivo</w:t>
      </w:r>
      <w:r>
        <w:rPr>
          <w:rFonts w:ascii="Times New Roman" w:eastAsia="맑은 고딕" w:hAnsi="Times New Roman" w:cs="Times New Roman"/>
          <w:kern w:val="0"/>
          <w:sz w:val="24"/>
          <w:szCs w:val="28"/>
        </w:rPr>
        <w:t>rous</w:t>
      </w:r>
      <w:r>
        <w:rPr>
          <w:rFonts w:ascii="Times New Roman" w:eastAsia="맑은 고딕" w:hAnsi="Times New Roman" w:cs="Times New Roman" w:hint="eastAsia"/>
          <w:kern w:val="0"/>
          <w:sz w:val="24"/>
          <w:szCs w:val="28"/>
        </w:rPr>
        <w:t xml:space="preserve"> (</w:t>
      </w:r>
      <w:r>
        <w:rPr>
          <w:rFonts w:ascii="Times New Roman" w:eastAsia="맑은 고딕" w:hAnsi="Times New Roman" w:cs="Times New Roman"/>
          <w:kern w:val="0"/>
          <w:sz w:val="24"/>
          <w:szCs w:val="28"/>
        </w:rPr>
        <w:t>leopard, cat, tiger, cheetah, lion, polar bear, killer whale, and Tasmanian devil</w:t>
      </w:r>
      <w:r>
        <w:rPr>
          <w:rFonts w:ascii="Times New Roman" w:eastAsia="맑은 고딕" w:hAnsi="Times New Roman" w:cs="Times New Roman" w:hint="eastAsia"/>
          <w:kern w:val="0"/>
          <w:sz w:val="24"/>
          <w:szCs w:val="28"/>
        </w:rPr>
        <w:t>)</w:t>
      </w:r>
      <w:r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, five omnivorous (human, mouse, dog, pig, and opossum), and five herbivorous (giant panda, cow, horse, rabbit, and elephant) mammalian genomes were selected for </w:t>
      </w:r>
      <w:r w:rsidR="00ED5C4F"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the </w:t>
      </w:r>
      <w:r>
        <w:rPr>
          <w:rFonts w:ascii="Times New Roman" w:eastAsia="맑은 고딕" w:hAnsi="Times New Roman" w:cs="Times New Roman"/>
          <w:kern w:val="0"/>
          <w:sz w:val="24"/>
          <w:szCs w:val="28"/>
        </w:rPr>
        <w:t xml:space="preserve">comparative genomic analyses. </w:t>
      </w:r>
    </w:p>
    <w:p w14:paraId="5175FE96" w14:textId="77777777" w:rsidR="00BE2809" w:rsidRDefault="00BE2809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</w:p>
    <w:p w14:paraId="36B48EA5" w14:textId="77777777" w:rsidR="00BE2809" w:rsidRPr="00A702B5" w:rsidRDefault="00BE2809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</w:p>
    <w:p w14:paraId="741A25E4" w14:textId="77777777" w:rsidR="00E56D4A" w:rsidRDefault="00E56D4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kern w:val="0"/>
          <w:sz w:val="24"/>
          <w:szCs w:val="28"/>
        </w:rPr>
      </w:pPr>
      <w:r>
        <w:rPr>
          <w:rFonts w:ascii="Times New Roman" w:eastAsia="맑은 고딕" w:hAnsi="Times New Roman" w:cs="Times New Roman"/>
          <w:b/>
          <w:kern w:val="0"/>
          <w:sz w:val="24"/>
          <w:szCs w:val="28"/>
        </w:rPr>
        <w:br w:type="page"/>
      </w:r>
    </w:p>
    <w:p w14:paraId="7F1F3088" w14:textId="5F60E779" w:rsidR="000B5FC5" w:rsidRPr="00A702B5" w:rsidRDefault="00A702B5" w:rsidP="00851153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kern w:val="0"/>
          <w:sz w:val="28"/>
          <w:szCs w:val="28"/>
        </w:rPr>
      </w:pPr>
      <w:r w:rsidRPr="00A702B5">
        <w:rPr>
          <w:rFonts w:ascii="Times New Roman" w:eastAsia="맑은 고딕" w:hAnsi="Times New Roman" w:cs="Times New Roman"/>
          <w:b/>
          <w:kern w:val="0"/>
          <w:sz w:val="28"/>
          <w:szCs w:val="28"/>
        </w:rPr>
        <w:lastRenderedPageBreak/>
        <w:t>Supplemental References</w:t>
      </w:r>
    </w:p>
    <w:p w14:paraId="7F3A8E6E" w14:textId="16784B47" w:rsidR="009C66FF" w:rsidRDefault="009C66FF" w:rsidP="00CE5E62">
      <w:pPr>
        <w:widowControl/>
        <w:wordWrap/>
        <w:autoSpaceDE/>
        <w:autoSpaceDN/>
        <w:adjustRightInd w:val="0"/>
        <w:snapToGrid w:val="0"/>
        <w:spacing w:after="240" w:line="259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CB75FC">
        <w:rPr>
          <w:rFonts w:ascii="Times New Roman" w:hAnsi="Times New Roman" w:cs="Times New Roman"/>
          <w:sz w:val="24"/>
          <w:szCs w:val="24"/>
        </w:rPr>
        <w:t xml:space="preserve">Li H. Aligning sequence reads, clone sequences and assembly contigs with BWA-MEM. </w:t>
      </w:r>
      <w:r>
        <w:rPr>
          <w:rFonts w:ascii="Times New Roman" w:hAnsi="Times New Roman" w:cs="Times New Roman"/>
          <w:sz w:val="24"/>
          <w:szCs w:val="24"/>
        </w:rPr>
        <w:t>eprint ArXiv. 2013;</w:t>
      </w:r>
      <w:r w:rsidRPr="00CB75FC">
        <w:rPr>
          <w:rFonts w:ascii="Times New Roman" w:hAnsi="Times New Roman" w:cs="Times New Roman"/>
          <w:sz w:val="24"/>
          <w:szCs w:val="24"/>
        </w:rPr>
        <w:t>130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B75FC">
        <w:rPr>
          <w:rFonts w:ascii="Times New Roman" w:hAnsi="Times New Roman" w:cs="Times New Roman"/>
          <w:sz w:val="24"/>
          <w:szCs w:val="24"/>
        </w:rPr>
        <w:t>3997.</w:t>
      </w:r>
    </w:p>
    <w:p w14:paraId="4743482B" w14:textId="77777777" w:rsidR="009C66FF" w:rsidRDefault="009C66FF" w:rsidP="00CE5E62">
      <w:pPr>
        <w:wordWrap/>
        <w:adjustRightInd w:val="0"/>
        <w:snapToGrid w:val="0"/>
        <w:spacing w:after="240" w:line="24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6A2277">
        <w:rPr>
          <w:rFonts w:ascii="Times New Roman" w:hAnsi="Times New Roman" w:cs="Times New Roman"/>
          <w:sz w:val="24"/>
          <w:szCs w:val="24"/>
        </w:rPr>
        <w:t>Li H, Handsaker B, Wysoker A, Fennell T, Ruan J, Homer N,</w:t>
      </w:r>
      <w:r w:rsidRPr="00CB75FC">
        <w:rPr>
          <w:rFonts w:ascii="Times New Roman" w:hAnsi="Times New Roman" w:cs="Times New Roman"/>
          <w:sz w:val="24"/>
          <w:szCs w:val="24"/>
        </w:rPr>
        <w:t xml:space="preserve"> et al. The Sequence Alignment/Map format and SAMtools. Bioinformatic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B75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09;</w:t>
      </w:r>
      <w:r w:rsidRPr="00CB75FC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B75FC">
        <w:rPr>
          <w:rFonts w:ascii="Times New Roman" w:hAnsi="Times New Roman" w:cs="Times New Roman"/>
          <w:sz w:val="24"/>
          <w:szCs w:val="24"/>
        </w:rPr>
        <w:t>2078–9.</w:t>
      </w:r>
    </w:p>
    <w:p w14:paraId="24C3EA80" w14:textId="4BB2DD9C" w:rsidR="009C66FF" w:rsidRDefault="009C66FF" w:rsidP="00CE5E62">
      <w:pPr>
        <w:wordWrap/>
        <w:adjustRightInd w:val="0"/>
        <w:snapToGrid w:val="0"/>
        <w:spacing w:after="240" w:line="24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8A0995">
        <w:rPr>
          <w:rFonts w:ascii="Times New Roman" w:hAnsi="Times New Roman" w:cs="Times New Roman"/>
          <w:sz w:val="24"/>
          <w:szCs w:val="24"/>
        </w:rPr>
        <w:t>Luo R, Liu B, Xie Y, Li Z, Huang W, Yuan 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5FC">
        <w:rPr>
          <w:rFonts w:ascii="Times New Roman" w:hAnsi="Times New Roman" w:cs="Times New Roman"/>
          <w:sz w:val="24"/>
          <w:szCs w:val="24"/>
        </w:rPr>
        <w:t xml:space="preserve"> et al. SOAPdenovo2: an empirically improved memory-efficient short-read de novo assembler. Gigascien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B75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2;</w:t>
      </w:r>
      <w:r w:rsidRPr="00CB75F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B75FC">
        <w:rPr>
          <w:rFonts w:ascii="Times New Roman" w:hAnsi="Times New Roman" w:cs="Times New Roman"/>
          <w:sz w:val="24"/>
          <w:szCs w:val="24"/>
        </w:rPr>
        <w:t>18.</w:t>
      </w:r>
    </w:p>
    <w:p w14:paraId="2485F566" w14:textId="36206EDF" w:rsidR="009C66FF" w:rsidRPr="0082337A" w:rsidRDefault="009C66FF" w:rsidP="00CE5E62">
      <w:pPr>
        <w:wordWrap/>
        <w:adjustRightInd w:val="0"/>
        <w:snapToGrid w:val="0"/>
        <w:spacing w:after="240" w:line="24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82337A" w:rsidRPr="0082337A">
        <w:rPr>
          <w:rFonts w:ascii="Times New Roman" w:hAnsi="Times New Roman" w:cs="Times New Roman"/>
          <w:sz w:val="24"/>
          <w:szCs w:val="24"/>
        </w:rPr>
        <w:t>Marçais G, Kingsford C.</w:t>
      </w:r>
      <w:r w:rsidR="0082337A">
        <w:rPr>
          <w:rFonts w:ascii="Times New Roman" w:hAnsi="Times New Roman" w:cs="Times New Roman"/>
          <w:sz w:val="24"/>
          <w:szCs w:val="24"/>
        </w:rPr>
        <w:t xml:space="preserve"> </w:t>
      </w:r>
      <w:r w:rsidR="0082337A" w:rsidRPr="0082337A">
        <w:rPr>
          <w:rFonts w:ascii="Times New Roman" w:hAnsi="Times New Roman" w:cs="Times New Roman"/>
          <w:sz w:val="24"/>
          <w:szCs w:val="24"/>
        </w:rPr>
        <w:t>A fast, lock-free approach for efficient parallel counting of occurrences of k-mers.</w:t>
      </w:r>
      <w:r w:rsidR="0082337A">
        <w:rPr>
          <w:rFonts w:ascii="Times New Roman" w:hAnsi="Times New Roman" w:cs="Times New Roman"/>
          <w:sz w:val="24"/>
          <w:szCs w:val="24"/>
        </w:rPr>
        <w:t xml:space="preserve"> Bioinformatics. 2011;27:764</w:t>
      </w:r>
      <w:r w:rsidR="0082337A" w:rsidRPr="00CB75FC">
        <w:rPr>
          <w:rFonts w:ascii="Times New Roman" w:hAnsi="Times New Roman" w:cs="Times New Roman"/>
          <w:sz w:val="24"/>
          <w:szCs w:val="24"/>
        </w:rPr>
        <w:t>–</w:t>
      </w:r>
      <w:r w:rsidR="0082337A">
        <w:rPr>
          <w:rFonts w:ascii="Times New Roman" w:hAnsi="Times New Roman" w:cs="Times New Roman"/>
          <w:sz w:val="24"/>
          <w:szCs w:val="24"/>
        </w:rPr>
        <w:t>70.</w:t>
      </w:r>
    </w:p>
    <w:p w14:paraId="27EC7D85" w14:textId="7A51D59C" w:rsidR="009C66FF" w:rsidRDefault="009C66FF" w:rsidP="00CE5E62">
      <w:pPr>
        <w:wordWrap/>
        <w:adjustRightInd w:val="0"/>
        <w:snapToGrid w:val="0"/>
        <w:spacing w:after="240" w:line="24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75FC">
        <w:rPr>
          <w:rFonts w:ascii="Times New Roman" w:hAnsi="Times New Roman" w:cs="Times New Roman"/>
          <w:sz w:val="24"/>
          <w:szCs w:val="24"/>
        </w:rPr>
        <w:t>Simão FA, Waterhouse RM., Ioannidis P, Kriventseva E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5FC">
        <w:rPr>
          <w:rFonts w:ascii="Times New Roman" w:hAnsi="Times New Roman" w:cs="Times New Roman"/>
          <w:sz w:val="24"/>
          <w:szCs w:val="24"/>
        </w:rPr>
        <w:t xml:space="preserve"> Zdobnov EM. BUSCO: assessing genome assembly and annotation completeness with single-copy orthologs. Bioinformatic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B75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5;</w:t>
      </w:r>
      <w:r w:rsidRPr="00CB75FC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B75FC">
        <w:rPr>
          <w:rFonts w:ascii="Times New Roman" w:hAnsi="Times New Roman" w:cs="Times New Roman"/>
          <w:sz w:val="24"/>
          <w:szCs w:val="24"/>
        </w:rPr>
        <w:t>3210-2.</w:t>
      </w:r>
    </w:p>
    <w:p w14:paraId="618BEFC7" w14:textId="47F2F8CB" w:rsidR="00CE5E62" w:rsidRDefault="009C66FF" w:rsidP="00CE5E62">
      <w:pPr>
        <w:widowControl/>
        <w:wordWrap/>
        <w:autoSpaceDE/>
        <w:autoSpaceDN/>
        <w:adjustRightInd w:val="0"/>
        <w:snapToGrid w:val="0"/>
        <w:spacing w:after="240" w:line="259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A702B5">
        <w:rPr>
          <w:rFonts w:ascii="Times New Roman" w:hAnsi="Times New Roman" w:cs="Times New Roman"/>
          <w:sz w:val="24"/>
          <w:szCs w:val="24"/>
        </w:rPr>
        <w:t xml:space="preserve">. </w:t>
      </w:r>
      <w:r w:rsidR="00A702B5" w:rsidRPr="00A702B5">
        <w:rPr>
          <w:rFonts w:ascii="Times New Roman" w:hAnsi="Times New Roman" w:cs="Times New Roman"/>
          <w:sz w:val="24"/>
          <w:szCs w:val="24"/>
        </w:rPr>
        <w:t>Benson G. Tandem repeats finder: a program to analyze DNA sequences. Nucleic Acids Res. 1999;</w:t>
      </w:r>
      <w:r w:rsidR="00A702B5" w:rsidRPr="00CE5E62">
        <w:rPr>
          <w:rFonts w:ascii="Times New Roman" w:hAnsi="Times New Roman" w:cs="Times New Roman"/>
          <w:sz w:val="24"/>
          <w:szCs w:val="24"/>
        </w:rPr>
        <w:t>27:</w:t>
      </w:r>
      <w:r w:rsidR="00A702B5" w:rsidRPr="00A702B5">
        <w:rPr>
          <w:rFonts w:ascii="Times New Roman" w:hAnsi="Times New Roman" w:cs="Times New Roman"/>
          <w:sz w:val="24"/>
          <w:szCs w:val="24"/>
        </w:rPr>
        <w:t>573–80.</w:t>
      </w:r>
    </w:p>
    <w:p w14:paraId="09C51D02" w14:textId="77777777" w:rsidR="00CE5E62" w:rsidRDefault="009C66FF" w:rsidP="00CE5E62">
      <w:pPr>
        <w:widowControl/>
        <w:wordWrap/>
        <w:autoSpaceDE/>
        <w:autoSpaceDN/>
        <w:adjustRightInd w:val="0"/>
        <w:snapToGrid w:val="0"/>
        <w:spacing w:after="240" w:line="259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CE5E62" w:rsidRPr="00CE5E62">
        <w:rPr>
          <w:rFonts w:ascii="Times New Roman" w:hAnsi="Times New Roman" w:cs="Times New Roman"/>
          <w:sz w:val="24"/>
          <w:szCs w:val="24"/>
        </w:rPr>
        <w:t>Jurka J, Kapitonov VV, Pavlicek A, Klonowski P, Kohany O, Walichiewicz J</w:t>
      </w:r>
      <w:r w:rsidR="00CE5E62">
        <w:rPr>
          <w:rFonts w:ascii="Times New Roman" w:hAnsi="Times New Roman" w:cs="Times New Roman"/>
          <w:sz w:val="24"/>
          <w:szCs w:val="24"/>
        </w:rPr>
        <w:t>, et al</w:t>
      </w:r>
      <w:r w:rsidR="00CE5E62" w:rsidRPr="00CE5E62">
        <w:rPr>
          <w:rFonts w:ascii="Times New Roman" w:hAnsi="Times New Roman" w:cs="Times New Roman"/>
          <w:sz w:val="24"/>
          <w:szCs w:val="24"/>
        </w:rPr>
        <w:t>.</w:t>
      </w:r>
      <w:r w:rsidR="00CE5E62">
        <w:rPr>
          <w:rFonts w:ascii="Times New Roman" w:hAnsi="Times New Roman" w:cs="Times New Roman"/>
          <w:sz w:val="24"/>
          <w:szCs w:val="24"/>
        </w:rPr>
        <w:t xml:space="preserve"> </w:t>
      </w:r>
      <w:r w:rsidR="00CE5E62" w:rsidRPr="00CE5E62">
        <w:rPr>
          <w:rFonts w:ascii="Times New Roman" w:hAnsi="Times New Roman" w:cs="Times New Roman"/>
          <w:sz w:val="24"/>
          <w:szCs w:val="24"/>
        </w:rPr>
        <w:t>Repbase Update, a database of eukaryotic repetitive elements.</w:t>
      </w:r>
      <w:r w:rsidR="00CE5E62">
        <w:rPr>
          <w:rFonts w:ascii="Times New Roman" w:hAnsi="Times New Roman" w:cs="Times New Roman"/>
          <w:sz w:val="24"/>
          <w:szCs w:val="24"/>
        </w:rPr>
        <w:t xml:space="preserve"> Cytogenet Genome Res. 2005;110:462</w:t>
      </w:r>
      <w:r w:rsidR="00CE5E62" w:rsidRPr="00A702B5">
        <w:rPr>
          <w:rFonts w:ascii="Times New Roman" w:hAnsi="Times New Roman" w:cs="Times New Roman"/>
          <w:sz w:val="24"/>
          <w:szCs w:val="24"/>
        </w:rPr>
        <w:t>–</w:t>
      </w:r>
      <w:r w:rsidR="00CE5E62">
        <w:rPr>
          <w:rFonts w:ascii="Times New Roman" w:hAnsi="Times New Roman" w:cs="Times New Roman"/>
          <w:sz w:val="24"/>
          <w:szCs w:val="24"/>
        </w:rPr>
        <w:t>7.</w:t>
      </w:r>
    </w:p>
    <w:p w14:paraId="423F03B7" w14:textId="77777777" w:rsidR="00731CCB" w:rsidRDefault="009C66FF" w:rsidP="00731CCB">
      <w:pPr>
        <w:widowControl/>
        <w:wordWrap/>
        <w:autoSpaceDE/>
        <w:autoSpaceDN/>
        <w:adjustRightInd w:val="0"/>
        <w:snapToGrid w:val="0"/>
        <w:spacing w:after="240" w:line="259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CE5E62" w:rsidRPr="00CE5E62">
        <w:rPr>
          <w:rFonts w:ascii="Times New Roman" w:hAnsi="Times New Roman" w:cs="Times New Roman"/>
          <w:sz w:val="24"/>
          <w:szCs w:val="24"/>
        </w:rPr>
        <w:t>Bedell JA, Korf I</w:t>
      </w:r>
      <w:r w:rsidR="00CE5E62">
        <w:rPr>
          <w:rFonts w:ascii="Times New Roman" w:hAnsi="Times New Roman" w:cs="Times New Roman"/>
          <w:sz w:val="24"/>
          <w:szCs w:val="24"/>
        </w:rPr>
        <w:t>,</w:t>
      </w:r>
      <w:r w:rsidR="00CE5E62" w:rsidRPr="00CE5E62">
        <w:rPr>
          <w:rFonts w:ascii="Times New Roman" w:hAnsi="Times New Roman" w:cs="Times New Roman"/>
          <w:sz w:val="24"/>
          <w:szCs w:val="24"/>
        </w:rPr>
        <w:t xml:space="preserve"> Gish W. MaskerAid: a performance enhancement to RepeatMasker. Bioinformatics</w:t>
      </w:r>
      <w:r w:rsidR="00731CCB">
        <w:rPr>
          <w:rFonts w:ascii="Times New Roman" w:hAnsi="Times New Roman" w:cs="Times New Roman"/>
          <w:sz w:val="24"/>
          <w:szCs w:val="24"/>
        </w:rPr>
        <w:t>. 2000;</w:t>
      </w:r>
      <w:r w:rsidR="00CE5E62" w:rsidRPr="00CE5E62">
        <w:rPr>
          <w:rFonts w:ascii="Times New Roman" w:hAnsi="Times New Roman" w:cs="Times New Roman"/>
          <w:sz w:val="24"/>
          <w:szCs w:val="24"/>
        </w:rPr>
        <w:t>16</w:t>
      </w:r>
      <w:r w:rsidR="00731CCB">
        <w:rPr>
          <w:rFonts w:ascii="Times New Roman" w:hAnsi="Times New Roman" w:cs="Times New Roman"/>
          <w:sz w:val="24"/>
          <w:szCs w:val="24"/>
        </w:rPr>
        <w:t>:</w:t>
      </w:r>
      <w:r w:rsidR="00CE5E62" w:rsidRPr="00CE5E62">
        <w:rPr>
          <w:rFonts w:ascii="Times New Roman" w:hAnsi="Times New Roman" w:cs="Times New Roman"/>
          <w:sz w:val="24"/>
          <w:szCs w:val="24"/>
        </w:rPr>
        <w:t>1040–1.</w:t>
      </w:r>
    </w:p>
    <w:p w14:paraId="0DF0F70D" w14:textId="6E177D59" w:rsidR="00731CCB" w:rsidRDefault="009C66FF" w:rsidP="00731CCB">
      <w:pPr>
        <w:widowControl/>
        <w:wordWrap/>
        <w:autoSpaceDE/>
        <w:autoSpaceDN/>
        <w:adjustRightInd w:val="0"/>
        <w:snapToGrid w:val="0"/>
        <w:spacing w:after="240" w:line="259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="00A702B5" w:rsidRPr="009C66FF">
        <w:rPr>
          <w:rFonts w:ascii="Times New Roman" w:hAnsi="Times New Roman" w:cs="Times New Roman"/>
          <w:sz w:val="24"/>
          <w:szCs w:val="24"/>
        </w:rPr>
        <w:t>RMBlast</w:t>
      </w:r>
      <w:r w:rsidR="00D81C90">
        <w:rPr>
          <w:rFonts w:ascii="Times New Roman" w:hAnsi="Times New Roman" w:cs="Times New Roman"/>
          <w:sz w:val="24"/>
          <w:szCs w:val="24"/>
        </w:rPr>
        <w:t xml:space="preserve">. </w:t>
      </w:r>
      <w:r w:rsidR="00731CCB" w:rsidRPr="00731CCB">
        <w:rPr>
          <w:rFonts w:ascii="Times New Roman" w:hAnsi="Times New Roman" w:cs="Times New Roman"/>
          <w:sz w:val="24"/>
          <w:szCs w:val="24"/>
        </w:rPr>
        <w:t>http://www.repeatmasker.org/RMBlast.html</w:t>
      </w:r>
      <w:r w:rsidR="00731CCB">
        <w:rPr>
          <w:rFonts w:ascii="Times New Roman" w:hAnsi="Times New Roman" w:cs="Times New Roman"/>
          <w:sz w:val="24"/>
          <w:szCs w:val="24"/>
        </w:rPr>
        <w:t>. Accessed 16th Aug 2016.</w:t>
      </w:r>
    </w:p>
    <w:p w14:paraId="4157A137" w14:textId="6741D99B" w:rsidR="00A702B5" w:rsidRDefault="009C66FF" w:rsidP="00731CCB">
      <w:pPr>
        <w:widowControl/>
        <w:wordWrap/>
        <w:autoSpaceDE/>
        <w:autoSpaceDN/>
        <w:adjustRightInd w:val="0"/>
        <w:snapToGrid w:val="0"/>
        <w:spacing w:after="240" w:line="259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="00731CCB" w:rsidRPr="00731CCB">
        <w:rPr>
          <w:rFonts w:ascii="Times New Roman" w:hAnsi="Times New Roman" w:cs="Times New Roman"/>
          <w:sz w:val="24"/>
          <w:szCs w:val="24"/>
        </w:rPr>
        <w:t>Abrusán G, Grundmann N, DeMester L</w:t>
      </w:r>
      <w:r w:rsidR="00731CCB">
        <w:rPr>
          <w:rFonts w:ascii="Times New Roman" w:hAnsi="Times New Roman" w:cs="Times New Roman"/>
          <w:sz w:val="24"/>
          <w:szCs w:val="24"/>
        </w:rPr>
        <w:t>,</w:t>
      </w:r>
      <w:r w:rsidR="00731CCB" w:rsidRPr="00731CCB">
        <w:rPr>
          <w:rFonts w:ascii="Times New Roman" w:hAnsi="Times New Roman" w:cs="Times New Roman"/>
          <w:sz w:val="24"/>
          <w:szCs w:val="24"/>
        </w:rPr>
        <w:t xml:space="preserve"> Makalowski W. TEclass—a tool for automated classification of unknown eukaryotic transposable elements. Bioinformatics</w:t>
      </w:r>
      <w:r w:rsidR="00731CCB">
        <w:rPr>
          <w:rFonts w:ascii="Times New Roman" w:hAnsi="Times New Roman" w:cs="Times New Roman"/>
          <w:sz w:val="24"/>
          <w:szCs w:val="24"/>
        </w:rPr>
        <w:t>. 2009;</w:t>
      </w:r>
      <w:r w:rsidR="00731CCB" w:rsidRPr="00731CCB">
        <w:rPr>
          <w:rFonts w:ascii="Times New Roman" w:hAnsi="Times New Roman" w:cs="Times New Roman"/>
          <w:sz w:val="24"/>
          <w:szCs w:val="24"/>
        </w:rPr>
        <w:t>25</w:t>
      </w:r>
      <w:r w:rsidR="00731CCB">
        <w:rPr>
          <w:rFonts w:ascii="Times New Roman" w:hAnsi="Times New Roman" w:cs="Times New Roman"/>
          <w:sz w:val="24"/>
          <w:szCs w:val="24"/>
        </w:rPr>
        <w:t>:</w:t>
      </w:r>
      <w:r w:rsidR="00731CCB" w:rsidRPr="00731CCB">
        <w:rPr>
          <w:rFonts w:ascii="Times New Roman" w:hAnsi="Times New Roman" w:cs="Times New Roman"/>
          <w:sz w:val="24"/>
          <w:szCs w:val="24"/>
        </w:rPr>
        <w:t>1329–30.</w:t>
      </w:r>
    </w:p>
    <w:p w14:paraId="78C0069B" w14:textId="17706574" w:rsidR="009C66FF" w:rsidRPr="009C66FF" w:rsidRDefault="00CE5E62" w:rsidP="00CE5E62">
      <w:pPr>
        <w:widowControl/>
        <w:wordWrap/>
        <w:autoSpaceDE/>
        <w:autoSpaceDN/>
        <w:adjustRightInd w:val="0"/>
        <w:snapToGrid w:val="0"/>
        <w:spacing w:after="240" w:line="259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1. </w:t>
      </w:r>
      <w:r w:rsidRPr="00CE5E62">
        <w:rPr>
          <w:rFonts w:ascii="Times New Roman" w:hAnsi="Times New Roman" w:cs="Times New Roman"/>
          <w:sz w:val="24"/>
          <w:szCs w:val="24"/>
        </w:rPr>
        <w:t>Owen D, Pemberton D. Tasmanian Devil: A Unique and Threatened Animal. Sydney: Allen &amp; Unwin; 2005.</w:t>
      </w:r>
    </w:p>
    <w:sectPr w:rsidR="009C66FF" w:rsidRPr="009C66FF" w:rsidSect="00CD37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1E6E3" w14:textId="77777777" w:rsidR="003B6098" w:rsidRDefault="003B6098" w:rsidP="00EF02CE">
      <w:pPr>
        <w:spacing w:after="0" w:line="240" w:lineRule="auto"/>
      </w:pPr>
      <w:r>
        <w:separator/>
      </w:r>
    </w:p>
  </w:endnote>
  <w:endnote w:type="continuationSeparator" w:id="0">
    <w:p w14:paraId="5EFB575B" w14:textId="77777777" w:rsidR="003B6098" w:rsidRDefault="003B6098" w:rsidP="00EF0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ai">
    <w:charset w:val="50"/>
    <w:family w:val="auto"/>
    <w:pitch w:val="variable"/>
    <w:sig w:usb0="00000001" w:usb1="080E0000" w:usb2="00000010" w:usb3="00000000" w:csb0="00040000" w:csb1="00000000"/>
  </w:font>
  <w:font w:name="DejaVu Sans">
    <w:altName w:val="Arial"/>
    <w:charset w:val="00"/>
    <w:family w:val="swiss"/>
    <w:pitch w:val="variable"/>
    <w:sig w:usb0="00000000" w:usb1="D200FDFF" w:usb2="0A046029" w:usb3="00000000" w:csb0="000001FF" w:csb1="00000000"/>
  </w:font>
  <w:font w:name="文泉驿正黑">
    <w:altName w:val="MS Gothic"/>
    <w:charset w:val="80"/>
    <w:family w:val="auto"/>
    <w:pitch w:val="default"/>
    <w:sig w:usb0="00000000" w:usb1="00000000" w:usb2="00000000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文鼎PL细上海宋Uni">
    <w:altName w:val="MS Gothic"/>
    <w:charset w:val="8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14C59" w14:textId="77777777" w:rsidR="003B6098" w:rsidRDefault="003B6098" w:rsidP="00EF02CE">
      <w:pPr>
        <w:spacing w:after="0" w:line="240" w:lineRule="auto"/>
      </w:pPr>
      <w:r>
        <w:separator/>
      </w:r>
    </w:p>
  </w:footnote>
  <w:footnote w:type="continuationSeparator" w:id="0">
    <w:p w14:paraId="3D331A05" w14:textId="77777777" w:rsidR="003B6098" w:rsidRDefault="003B6098" w:rsidP="00EF02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6C90628C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0000005"/>
    <w:multiLevelType w:val="multilevel"/>
    <w:tmpl w:val="00000005"/>
    <w:lvl w:ilvl="0">
      <w:start w:val="1"/>
      <w:numFmt w:val="decimal"/>
      <w:lvlText w:val="(%1)"/>
      <w:lvlJc w:val="left"/>
      <w:pPr>
        <w:ind w:left="480" w:hanging="36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ind w:left="960" w:hanging="420"/>
      </w:pPr>
    </w:lvl>
    <w:lvl w:ilvl="2">
      <w:start w:val="1"/>
      <w:numFmt w:val="lowerRoman"/>
      <w:lvlText w:val="%3."/>
      <w:lvlJc w:val="right"/>
      <w:pPr>
        <w:ind w:left="1380" w:hanging="420"/>
      </w:pPr>
    </w:lvl>
    <w:lvl w:ilvl="3">
      <w:start w:val="1"/>
      <w:numFmt w:val="decimal"/>
      <w:lvlText w:val="%4."/>
      <w:lvlJc w:val="left"/>
      <w:pPr>
        <w:ind w:left="1800" w:hanging="420"/>
      </w:pPr>
    </w:lvl>
    <w:lvl w:ilvl="4">
      <w:start w:val="1"/>
      <w:numFmt w:val="lowerLetter"/>
      <w:lvlText w:val="%5)"/>
      <w:lvlJc w:val="left"/>
      <w:pPr>
        <w:ind w:left="2220" w:hanging="420"/>
      </w:pPr>
    </w:lvl>
    <w:lvl w:ilvl="5">
      <w:start w:val="1"/>
      <w:numFmt w:val="lowerRoman"/>
      <w:lvlText w:val="%6."/>
      <w:lvlJc w:val="right"/>
      <w:pPr>
        <w:ind w:left="2640" w:hanging="420"/>
      </w:pPr>
    </w:lvl>
    <w:lvl w:ilvl="6">
      <w:start w:val="1"/>
      <w:numFmt w:val="decimal"/>
      <w:lvlText w:val="%7."/>
      <w:lvlJc w:val="left"/>
      <w:pPr>
        <w:ind w:left="3060" w:hanging="420"/>
      </w:pPr>
    </w:lvl>
    <w:lvl w:ilvl="7">
      <w:start w:val="1"/>
      <w:numFmt w:val="lowerLetter"/>
      <w:lvlText w:val="%8)"/>
      <w:lvlJc w:val="left"/>
      <w:pPr>
        <w:ind w:left="3480" w:hanging="420"/>
      </w:pPr>
    </w:lvl>
    <w:lvl w:ilvl="8">
      <w:start w:val="1"/>
      <w:numFmt w:val="lowerRoman"/>
      <w:lvlText w:val="%9."/>
      <w:lvlJc w:val="right"/>
      <w:pPr>
        <w:ind w:left="3900" w:hanging="420"/>
      </w:pPr>
    </w:lvl>
  </w:abstractNum>
  <w:abstractNum w:abstractNumId="3" w15:restartNumberingAfterBreak="0">
    <w:nsid w:val="00000006"/>
    <w:multiLevelType w:val="multilevel"/>
    <w:tmpl w:val="00000006"/>
    <w:lvl w:ilvl="0">
      <w:start w:val="1"/>
      <w:numFmt w:val="decimal"/>
      <w:lvlText w:val="(%1)"/>
      <w:lvlJc w:val="left"/>
      <w:pPr>
        <w:ind w:left="480" w:hanging="36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ind w:left="960" w:hanging="420"/>
      </w:pPr>
    </w:lvl>
    <w:lvl w:ilvl="2">
      <w:start w:val="1"/>
      <w:numFmt w:val="lowerRoman"/>
      <w:lvlText w:val="%3."/>
      <w:lvlJc w:val="right"/>
      <w:pPr>
        <w:ind w:left="1380" w:hanging="420"/>
      </w:pPr>
    </w:lvl>
    <w:lvl w:ilvl="3">
      <w:start w:val="1"/>
      <w:numFmt w:val="decimal"/>
      <w:lvlText w:val="%4."/>
      <w:lvlJc w:val="left"/>
      <w:pPr>
        <w:ind w:left="1800" w:hanging="420"/>
      </w:pPr>
    </w:lvl>
    <w:lvl w:ilvl="4">
      <w:start w:val="1"/>
      <w:numFmt w:val="lowerLetter"/>
      <w:lvlText w:val="%5)"/>
      <w:lvlJc w:val="left"/>
      <w:pPr>
        <w:ind w:left="2220" w:hanging="420"/>
      </w:pPr>
    </w:lvl>
    <w:lvl w:ilvl="5">
      <w:start w:val="1"/>
      <w:numFmt w:val="lowerRoman"/>
      <w:lvlText w:val="%6."/>
      <w:lvlJc w:val="right"/>
      <w:pPr>
        <w:ind w:left="2640" w:hanging="420"/>
      </w:pPr>
    </w:lvl>
    <w:lvl w:ilvl="6">
      <w:start w:val="1"/>
      <w:numFmt w:val="decimal"/>
      <w:lvlText w:val="%7."/>
      <w:lvlJc w:val="left"/>
      <w:pPr>
        <w:ind w:left="3060" w:hanging="420"/>
      </w:pPr>
    </w:lvl>
    <w:lvl w:ilvl="7">
      <w:start w:val="1"/>
      <w:numFmt w:val="lowerLetter"/>
      <w:lvlText w:val="%8)"/>
      <w:lvlJc w:val="left"/>
      <w:pPr>
        <w:ind w:left="3480" w:hanging="420"/>
      </w:pPr>
    </w:lvl>
    <w:lvl w:ilvl="8">
      <w:start w:val="1"/>
      <w:numFmt w:val="lowerRoman"/>
      <w:lvlText w:val="%9."/>
      <w:lvlJc w:val="right"/>
      <w:pPr>
        <w:ind w:left="3900" w:hanging="420"/>
      </w:pPr>
    </w:lvl>
  </w:abstractNum>
  <w:abstractNum w:abstractNumId="4" w15:restartNumberingAfterBreak="0">
    <w:nsid w:val="0000000C"/>
    <w:multiLevelType w:val="multilevel"/>
    <w:tmpl w:val="0000000C"/>
    <w:lvl w:ilvl="0">
      <w:start w:val="1"/>
      <w:numFmt w:val="decimal"/>
      <w:lvlText w:val="(%1)"/>
      <w:lvlJc w:val="left"/>
      <w:pPr>
        <w:ind w:left="465" w:hanging="360"/>
      </w:pPr>
      <w:rPr>
        <w:rFonts w:hint="default"/>
        <w:sz w:val="21"/>
      </w:rPr>
    </w:lvl>
    <w:lvl w:ilvl="1">
      <w:start w:val="1"/>
      <w:numFmt w:val="lowerLetter"/>
      <w:lvlText w:val="%2)"/>
      <w:lvlJc w:val="left"/>
      <w:pPr>
        <w:ind w:left="945" w:hanging="420"/>
      </w:pPr>
    </w:lvl>
    <w:lvl w:ilvl="2">
      <w:start w:val="1"/>
      <w:numFmt w:val="lowerRoman"/>
      <w:lvlText w:val="%3."/>
      <w:lvlJc w:val="right"/>
      <w:pPr>
        <w:ind w:left="1365" w:hanging="420"/>
      </w:pPr>
    </w:lvl>
    <w:lvl w:ilvl="3">
      <w:start w:val="1"/>
      <w:numFmt w:val="decimal"/>
      <w:lvlText w:val="%4."/>
      <w:lvlJc w:val="left"/>
      <w:pPr>
        <w:ind w:left="1785" w:hanging="420"/>
      </w:pPr>
    </w:lvl>
    <w:lvl w:ilvl="4">
      <w:start w:val="1"/>
      <w:numFmt w:val="lowerLetter"/>
      <w:lvlText w:val="%5)"/>
      <w:lvlJc w:val="left"/>
      <w:pPr>
        <w:ind w:left="2205" w:hanging="420"/>
      </w:pPr>
    </w:lvl>
    <w:lvl w:ilvl="5">
      <w:start w:val="1"/>
      <w:numFmt w:val="lowerRoman"/>
      <w:lvlText w:val="%6."/>
      <w:lvlJc w:val="right"/>
      <w:pPr>
        <w:ind w:left="2625" w:hanging="420"/>
      </w:pPr>
    </w:lvl>
    <w:lvl w:ilvl="6">
      <w:start w:val="1"/>
      <w:numFmt w:val="decimal"/>
      <w:lvlText w:val="%7."/>
      <w:lvlJc w:val="left"/>
      <w:pPr>
        <w:ind w:left="3045" w:hanging="420"/>
      </w:pPr>
    </w:lvl>
    <w:lvl w:ilvl="7">
      <w:start w:val="1"/>
      <w:numFmt w:val="lowerLetter"/>
      <w:lvlText w:val="%8)"/>
      <w:lvlJc w:val="left"/>
      <w:pPr>
        <w:ind w:left="3465" w:hanging="420"/>
      </w:pPr>
    </w:lvl>
    <w:lvl w:ilvl="8">
      <w:start w:val="1"/>
      <w:numFmt w:val="lowerRoman"/>
      <w:lvlText w:val="%9."/>
      <w:lvlJc w:val="right"/>
      <w:pPr>
        <w:ind w:left="3885" w:hanging="420"/>
      </w:pPr>
    </w:lvl>
  </w:abstractNum>
  <w:abstractNum w:abstractNumId="5" w15:restartNumberingAfterBreak="0">
    <w:nsid w:val="0000000D"/>
    <w:multiLevelType w:val="multilevel"/>
    <w:tmpl w:val="0000000D"/>
    <w:lvl w:ilvl="0">
      <w:start w:val="1"/>
      <w:numFmt w:val="decimal"/>
      <w:lvlText w:val="(%1)"/>
      <w:lvlJc w:val="left"/>
      <w:pPr>
        <w:ind w:left="780" w:hanging="36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0000000E"/>
    <w:multiLevelType w:val="multilevel"/>
    <w:tmpl w:val="0000000E"/>
    <w:lvl w:ilvl="0">
      <w:start w:val="1"/>
      <w:numFmt w:val="decimal"/>
      <w:lvlText w:val="(%1)"/>
      <w:lvlJc w:val="left"/>
      <w:pPr>
        <w:ind w:left="420" w:hanging="42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(%4)"/>
      <w:lvlJc w:val="left"/>
      <w:pPr>
        <w:ind w:left="1680" w:hanging="420"/>
      </w:pPr>
      <w:rPr>
        <w:rFonts w:eastAsia="SimSun" w:hint="default"/>
      </w:r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000000F"/>
    <w:multiLevelType w:val="multilevel"/>
    <w:tmpl w:val="0000000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0000010"/>
    <w:multiLevelType w:val="multilevel"/>
    <w:tmpl w:val="0000001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00000011"/>
    <w:multiLevelType w:val="multilevel"/>
    <w:tmpl w:val="00000011"/>
    <w:lvl w:ilvl="0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00000012"/>
    <w:multiLevelType w:val="multilevel"/>
    <w:tmpl w:val="00000012"/>
    <w:lvl w:ilvl="0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124" w:hanging="420"/>
      </w:pPr>
    </w:lvl>
    <w:lvl w:ilvl="2">
      <w:start w:val="1"/>
      <w:numFmt w:val="lowerRoman"/>
      <w:lvlText w:val="%3."/>
      <w:lvlJc w:val="right"/>
      <w:pPr>
        <w:ind w:left="1544" w:hanging="420"/>
      </w:pPr>
    </w:lvl>
    <w:lvl w:ilvl="3">
      <w:start w:val="1"/>
      <w:numFmt w:val="decimal"/>
      <w:lvlText w:val="%4."/>
      <w:lvlJc w:val="left"/>
      <w:pPr>
        <w:ind w:left="1964" w:hanging="420"/>
      </w:pPr>
    </w:lvl>
    <w:lvl w:ilvl="4">
      <w:start w:val="1"/>
      <w:numFmt w:val="lowerLetter"/>
      <w:lvlText w:val="%5)"/>
      <w:lvlJc w:val="left"/>
      <w:pPr>
        <w:ind w:left="2384" w:hanging="420"/>
      </w:pPr>
    </w:lvl>
    <w:lvl w:ilvl="5">
      <w:start w:val="1"/>
      <w:numFmt w:val="lowerRoman"/>
      <w:lvlText w:val="%6."/>
      <w:lvlJc w:val="right"/>
      <w:pPr>
        <w:ind w:left="2804" w:hanging="420"/>
      </w:pPr>
    </w:lvl>
    <w:lvl w:ilvl="6">
      <w:start w:val="1"/>
      <w:numFmt w:val="decimal"/>
      <w:lvlText w:val="%7."/>
      <w:lvlJc w:val="left"/>
      <w:pPr>
        <w:ind w:left="3224" w:hanging="420"/>
      </w:pPr>
    </w:lvl>
    <w:lvl w:ilvl="7">
      <w:start w:val="1"/>
      <w:numFmt w:val="lowerLetter"/>
      <w:lvlText w:val="%8)"/>
      <w:lvlJc w:val="left"/>
      <w:pPr>
        <w:ind w:left="3644" w:hanging="420"/>
      </w:pPr>
    </w:lvl>
    <w:lvl w:ilvl="8">
      <w:start w:val="1"/>
      <w:numFmt w:val="lowerRoman"/>
      <w:lvlText w:val="%9."/>
      <w:lvlJc w:val="right"/>
      <w:pPr>
        <w:ind w:left="4064" w:hanging="420"/>
      </w:pPr>
    </w:lvl>
  </w:abstractNum>
  <w:abstractNum w:abstractNumId="11" w15:restartNumberingAfterBreak="0">
    <w:nsid w:val="00000013"/>
    <w:multiLevelType w:val="multilevel"/>
    <w:tmpl w:val="00000013"/>
    <w:lvl w:ilvl="0">
      <w:start w:val="1"/>
      <w:numFmt w:val="decimal"/>
      <w:lvlText w:val="%1."/>
      <w:lvlJc w:val="left"/>
      <w:pPr>
        <w:ind w:left="846" w:hanging="420"/>
      </w:pPr>
    </w:lvl>
    <w:lvl w:ilvl="1">
      <w:start w:val="1"/>
      <w:numFmt w:val="lowerLetter"/>
      <w:lvlText w:val="%2)"/>
      <w:lvlJc w:val="left"/>
      <w:pPr>
        <w:ind w:left="1266" w:hanging="420"/>
      </w:pPr>
    </w:lvl>
    <w:lvl w:ilvl="2">
      <w:start w:val="1"/>
      <w:numFmt w:val="lowerRoman"/>
      <w:lvlText w:val="%3."/>
      <w:lvlJc w:val="right"/>
      <w:pPr>
        <w:ind w:left="1686" w:hanging="420"/>
      </w:pPr>
    </w:lvl>
    <w:lvl w:ilvl="3">
      <w:start w:val="1"/>
      <w:numFmt w:val="decimal"/>
      <w:lvlText w:val="%4."/>
      <w:lvlJc w:val="left"/>
      <w:pPr>
        <w:ind w:left="2106" w:hanging="420"/>
      </w:pPr>
    </w:lvl>
    <w:lvl w:ilvl="4">
      <w:start w:val="1"/>
      <w:numFmt w:val="lowerLetter"/>
      <w:lvlText w:val="%5)"/>
      <w:lvlJc w:val="left"/>
      <w:pPr>
        <w:ind w:left="2526" w:hanging="420"/>
      </w:pPr>
    </w:lvl>
    <w:lvl w:ilvl="5">
      <w:start w:val="1"/>
      <w:numFmt w:val="lowerRoman"/>
      <w:lvlText w:val="%6."/>
      <w:lvlJc w:val="right"/>
      <w:pPr>
        <w:ind w:left="2946" w:hanging="420"/>
      </w:pPr>
    </w:lvl>
    <w:lvl w:ilvl="6">
      <w:start w:val="1"/>
      <w:numFmt w:val="decimal"/>
      <w:lvlText w:val="%7."/>
      <w:lvlJc w:val="left"/>
      <w:pPr>
        <w:ind w:left="3366" w:hanging="420"/>
      </w:pPr>
    </w:lvl>
    <w:lvl w:ilvl="7">
      <w:start w:val="1"/>
      <w:numFmt w:val="lowerLetter"/>
      <w:lvlText w:val="%8)"/>
      <w:lvlJc w:val="left"/>
      <w:pPr>
        <w:ind w:left="3786" w:hanging="420"/>
      </w:pPr>
    </w:lvl>
    <w:lvl w:ilvl="8">
      <w:start w:val="1"/>
      <w:numFmt w:val="lowerRoman"/>
      <w:lvlText w:val="%9."/>
      <w:lvlJc w:val="right"/>
      <w:pPr>
        <w:ind w:left="4206" w:hanging="420"/>
      </w:pPr>
    </w:lvl>
  </w:abstractNum>
  <w:abstractNum w:abstractNumId="12" w15:restartNumberingAfterBreak="0">
    <w:nsid w:val="00000014"/>
    <w:multiLevelType w:val="multilevel"/>
    <w:tmpl w:val="00000014"/>
    <w:lvl w:ilvl="0">
      <w:start w:val="1"/>
      <w:numFmt w:val="decimal"/>
      <w:lvlText w:val="(%1)"/>
      <w:lvlJc w:val="left"/>
      <w:pPr>
        <w:tabs>
          <w:tab w:val="num" w:pos="0"/>
        </w:tabs>
        <w:ind w:left="845" w:hanging="42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265" w:hanging="42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1685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05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525" w:hanging="42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945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5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85" w:hanging="42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4205" w:hanging="420"/>
      </w:pPr>
    </w:lvl>
  </w:abstractNum>
  <w:abstractNum w:abstractNumId="13" w15:restartNumberingAfterBreak="0">
    <w:nsid w:val="00000015"/>
    <w:multiLevelType w:val="multilevel"/>
    <w:tmpl w:val="00000015"/>
    <w:lvl w:ilvl="0">
      <w:start w:val="1"/>
      <w:numFmt w:val="lowerRoman"/>
      <w:lvlText w:val="%1."/>
      <w:lvlJc w:val="left"/>
      <w:pPr>
        <w:tabs>
          <w:tab w:val="num" w:pos="1020"/>
        </w:tabs>
        <w:ind w:left="1440" w:hanging="420"/>
      </w:pPr>
    </w:lvl>
    <w:lvl w:ilvl="1">
      <w:start w:val="1"/>
      <w:numFmt w:val="lowerLetter"/>
      <w:lvlText w:val="%2)"/>
      <w:lvlJc w:val="left"/>
      <w:pPr>
        <w:tabs>
          <w:tab w:val="num" w:pos="1020"/>
        </w:tabs>
        <w:ind w:left="1860" w:hanging="420"/>
      </w:pPr>
    </w:lvl>
    <w:lvl w:ilvl="2">
      <w:start w:val="1"/>
      <w:numFmt w:val="lowerRoman"/>
      <w:lvlText w:val="%3."/>
      <w:lvlJc w:val="left"/>
      <w:pPr>
        <w:tabs>
          <w:tab w:val="num" w:pos="1020"/>
        </w:tabs>
        <w:ind w:left="2280" w:hanging="420"/>
      </w:pPr>
    </w:lvl>
    <w:lvl w:ilvl="3">
      <w:start w:val="1"/>
      <w:numFmt w:val="decimal"/>
      <w:lvlText w:val="%4."/>
      <w:lvlJc w:val="left"/>
      <w:pPr>
        <w:tabs>
          <w:tab w:val="num" w:pos="1020"/>
        </w:tabs>
        <w:ind w:left="2700" w:hanging="420"/>
      </w:pPr>
    </w:lvl>
    <w:lvl w:ilvl="4">
      <w:start w:val="1"/>
      <w:numFmt w:val="lowerLetter"/>
      <w:lvlText w:val="%5)"/>
      <w:lvlJc w:val="left"/>
      <w:pPr>
        <w:tabs>
          <w:tab w:val="num" w:pos="1020"/>
        </w:tabs>
        <w:ind w:left="3120" w:hanging="420"/>
      </w:pPr>
    </w:lvl>
    <w:lvl w:ilvl="5">
      <w:start w:val="1"/>
      <w:numFmt w:val="lowerRoman"/>
      <w:lvlText w:val="%6."/>
      <w:lvlJc w:val="left"/>
      <w:pPr>
        <w:tabs>
          <w:tab w:val="num" w:pos="1020"/>
        </w:tabs>
        <w:ind w:left="3540" w:hanging="420"/>
      </w:pPr>
    </w:lvl>
    <w:lvl w:ilvl="6">
      <w:start w:val="1"/>
      <w:numFmt w:val="decimal"/>
      <w:lvlText w:val="%7."/>
      <w:lvlJc w:val="left"/>
      <w:pPr>
        <w:tabs>
          <w:tab w:val="num" w:pos="1020"/>
        </w:tabs>
        <w:ind w:left="3960" w:hanging="420"/>
      </w:pPr>
    </w:lvl>
    <w:lvl w:ilvl="7">
      <w:start w:val="1"/>
      <w:numFmt w:val="lowerLetter"/>
      <w:lvlText w:val="%8)"/>
      <w:lvlJc w:val="left"/>
      <w:pPr>
        <w:tabs>
          <w:tab w:val="num" w:pos="1020"/>
        </w:tabs>
        <w:ind w:left="4380" w:hanging="420"/>
      </w:pPr>
    </w:lvl>
    <w:lvl w:ilvl="8">
      <w:start w:val="1"/>
      <w:numFmt w:val="lowerRoman"/>
      <w:lvlText w:val="%9."/>
      <w:lvlJc w:val="left"/>
      <w:pPr>
        <w:tabs>
          <w:tab w:val="num" w:pos="1020"/>
        </w:tabs>
        <w:ind w:left="4800" w:hanging="420"/>
      </w:pPr>
    </w:lvl>
  </w:abstractNum>
  <w:abstractNum w:abstractNumId="14" w15:restartNumberingAfterBreak="0">
    <w:nsid w:val="00000016"/>
    <w:multiLevelType w:val="multilevel"/>
    <w:tmpl w:val="00000016"/>
    <w:lvl w:ilvl="0">
      <w:start w:val="1"/>
      <w:numFmt w:val="decimal"/>
      <w:lvlText w:val="(%1)"/>
      <w:lvlJc w:val="left"/>
      <w:pPr>
        <w:ind w:left="502" w:hanging="36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ind w:left="960" w:hanging="420"/>
      </w:pPr>
    </w:lvl>
    <w:lvl w:ilvl="2">
      <w:start w:val="1"/>
      <w:numFmt w:val="lowerRoman"/>
      <w:lvlText w:val="%3."/>
      <w:lvlJc w:val="right"/>
      <w:pPr>
        <w:ind w:left="1380" w:hanging="420"/>
      </w:pPr>
    </w:lvl>
    <w:lvl w:ilvl="3">
      <w:start w:val="1"/>
      <w:numFmt w:val="decimal"/>
      <w:lvlText w:val="%4."/>
      <w:lvlJc w:val="left"/>
      <w:pPr>
        <w:ind w:left="1800" w:hanging="420"/>
      </w:pPr>
    </w:lvl>
    <w:lvl w:ilvl="4">
      <w:start w:val="1"/>
      <w:numFmt w:val="lowerLetter"/>
      <w:lvlText w:val="%5)"/>
      <w:lvlJc w:val="left"/>
      <w:pPr>
        <w:ind w:left="2220" w:hanging="420"/>
      </w:pPr>
    </w:lvl>
    <w:lvl w:ilvl="5">
      <w:start w:val="1"/>
      <w:numFmt w:val="lowerRoman"/>
      <w:lvlText w:val="%6."/>
      <w:lvlJc w:val="right"/>
      <w:pPr>
        <w:ind w:left="2640" w:hanging="420"/>
      </w:pPr>
    </w:lvl>
    <w:lvl w:ilvl="6">
      <w:start w:val="1"/>
      <w:numFmt w:val="decimal"/>
      <w:lvlText w:val="%7."/>
      <w:lvlJc w:val="left"/>
      <w:pPr>
        <w:ind w:left="3060" w:hanging="420"/>
      </w:pPr>
    </w:lvl>
    <w:lvl w:ilvl="7">
      <w:start w:val="1"/>
      <w:numFmt w:val="lowerLetter"/>
      <w:lvlText w:val="%8)"/>
      <w:lvlJc w:val="left"/>
      <w:pPr>
        <w:ind w:left="3480" w:hanging="420"/>
      </w:pPr>
    </w:lvl>
    <w:lvl w:ilvl="8">
      <w:start w:val="1"/>
      <w:numFmt w:val="lowerRoman"/>
      <w:lvlText w:val="%9."/>
      <w:lvlJc w:val="right"/>
      <w:pPr>
        <w:ind w:left="3900" w:hanging="420"/>
      </w:pPr>
    </w:lvl>
  </w:abstractNum>
  <w:abstractNum w:abstractNumId="15" w15:restartNumberingAfterBreak="0">
    <w:nsid w:val="00000017"/>
    <w:multiLevelType w:val="multilevel"/>
    <w:tmpl w:val="00000017"/>
    <w:lvl w:ilvl="0">
      <w:start w:val="1"/>
      <w:numFmt w:val="decimal"/>
      <w:lvlText w:val="(%1)"/>
      <w:lvlJc w:val="left"/>
      <w:pPr>
        <w:tabs>
          <w:tab w:val="num" w:pos="-294"/>
        </w:tabs>
        <w:ind w:left="846" w:hanging="42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tabs>
          <w:tab w:val="num" w:pos="-294"/>
        </w:tabs>
        <w:ind w:left="1266" w:hanging="420"/>
      </w:pPr>
    </w:lvl>
    <w:lvl w:ilvl="2">
      <w:start w:val="1"/>
      <w:numFmt w:val="lowerRoman"/>
      <w:lvlText w:val="%3."/>
      <w:lvlJc w:val="left"/>
      <w:pPr>
        <w:tabs>
          <w:tab w:val="num" w:pos="-294"/>
        </w:tabs>
        <w:ind w:left="1686" w:hanging="420"/>
      </w:pPr>
    </w:lvl>
    <w:lvl w:ilvl="3">
      <w:start w:val="1"/>
      <w:numFmt w:val="decimal"/>
      <w:lvlText w:val="%4."/>
      <w:lvlJc w:val="left"/>
      <w:pPr>
        <w:tabs>
          <w:tab w:val="num" w:pos="-294"/>
        </w:tabs>
        <w:ind w:left="2106" w:hanging="420"/>
      </w:pPr>
    </w:lvl>
    <w:lvl w:ilvl="4">
      <w:start w:val="1"/>
      <w:numFmt w:val="lowerLetter"/>
      <w:lvlText w:val="%5)"/>
      <w:lvlJc w:val="left"/>
      <w:pPr>
        <w:tabs>
          <w:tab w:val="num" w:pos="-294"/>
        </w:tabs>
        <w:ind w:left="2526" w:hanging="420"/>
      </w:pPr>
    </w:lvl>
    <w:lvl w:ilvl="5">
      <w:start w:val="1"/>
      <w:numFmt w:val="lowerRoman"/>
      <w:lvlText w:val="%6."/>
      <w:lvlJc w:val="left"/>
      <w:pPr>
        <w:tabs>
          <w:tab w:val="num" w:pos="-294"/>
        </w:tabs>
        <w:ind w:left="2946" w:hanging="420"/>
      </w:pPr>
    </w:lvl>
    <w:lvl w:ilvl="6">
      <w:start w:val="1"/>
      <w:numFmt w:val="decimal"/>
      <w:lvlText w:val="%7."/>
      <w:lvlJc w:val="left"/>
      <w:pPr>
        <w:tabs>
          <w:tab w:val="num" w:pos="-294"/>
        </w:tabs>
        <w:ind w:left="3366" w:hanging="420"/>
      </w:pPr>
    </w:lvl>
    <w:lvl w:ilvl="7">
      <w:start w:val="1"/>
      <w:numFmt w:val="lowerLetter"/>
      <w:lvlText w:val="%8)"/>
      <w:lvlJc w:val="left"/>
      <w:pPr>
        <w:tabs>
          <w:tab w:val="num" w:pos="-294"/>
        </w:tabs>
        <w:ind w:left="3786" w:hanging="420"/>
      </w:pPr>
    </w:lvl>
    <w:lvl w:ilvl="8">
      <w:start w:val="1"/>
      <w:numFmt w:val="lowerRoman"/>
      <w:lvlText w:val="%9."/>
      <w:lvlJc w:val="left"/>
      <w:pPr>
        <w:tabs>
          <w:tab w:val="num" w:pos="-294"/>
        </w:tabs>
        <w:ind w:left="4206" w:hanging="420"/>
      </w:pPr>
    </w:lvl>
  </w:abstractNum>
  <w:abstractNum w:abstractNumId="16" w15:restartNumberingAfterBreak="0">
    <w:nsid w:val="00000018"/>
    <w:multiLevelType w:val="multilevel"/>
    <w:tmpl w:val="00000018"/>
    <w:lvl w:ilvl="0">
      <w:start w:val="1"/>
      <w:numFmt w:val="decimal"/>
      <w:lvlText w:val="(%1)"/>
      <w:lvlJc w:val="left"/>
      <w:pPr>
        <w:tabs>
          <w:tab w:val="num" w:pos="0"/>
        </w:tabs>
        <w:ind w:left="845" w:hanging="420"/>
      </w:pPr>
      <w:rPr>
        <w:rFonts w:eastAsia="SimSun" w:hint="default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265" w:hanging="42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1685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05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525" w:hanging="42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945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5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85" w:hanging="42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4205" w:hanging="420"/>
      </w:pPr>
    </w:lvl>
  </w:abstractNum>
  <w:abstractNum w:abstractNumId="17" w15:restartNumberingAfterBreak="0">
    <w:nsid w:val="00000019"/>
    <w:multiLevelType w:val="multilevel"/>
    <w:tmpl w:val="00000019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8" w15:restartNumberingAfterBreak="0">
    <w:nsid w:val="01107097"/>
    <w:multiLevelType w:val="hybridMultilevel"/>
    <w:tmpl w:val="8A9ABB06"/>
    <w:lvl w:ilvl="0" w:tplc="C99034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080716BB"/>
    <w:multiLevelType w:val="hybridMultilevel"/>
    <w:tmpl w:val="50DEC4D6"/>
    <w:lvl w:ilvl="0" w:tplc="F6502282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DA03BC1"/>
    <w:multiLevelType w:val="hybridMultilevel"/>
    <w:tmpl w:val="05168638"/>
    <w:lvl w:ilvl="0" w:tplc="C99034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213936DC"/>
    <w:multiLevelType w:val="hybridMultilevel"/>
    <w:tmpl w:val="DC98700A"/>
    <w:lvl w:ilvl="0" w:tplc="4EAA6464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21A20B59"/>
    <w:multiLevelType w:val="hybridMultilevel"/>
    <w:tmpl w:val="C1F2E380"/>
    <w:lvl w:ilvl="0" w:tplc="2C60CD3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2573728E"/>
    <w:multiLevelType w:val="hybridMultilevel"/>
    <w:tmpl w:val="F4BEB456"/>
    <w:lvl w:ilvl="0" w:tplc="751E6C8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2600772D"/>
    <w:multiLevelType w:val="hybridMultilevel"/>
    <w:tmpl w:val="6E1A40FE"/>
    <w:lvl w:ilvl="0" w:tplc="82B6F340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26" w15:restartNumberingAfterBreak="0">
    <w:nsid w:val="26B522C2"/>
    <w:multiLevelType w:val="hybridMultilevel"/>
    <w:tmpl w:val="71EE14DA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B">
      <w:start w:val="1"/>
      <w:numFmt w:val="lowerRoman"/>
      <w:lvlText w:val="%2."/>
      <w:lvlJc w:val="righ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7" w15:restartNumberingAfterBreak="0">
    <w:nsid w:val="28753DE3"/>
    <w:multiLevelType w:val="hybridMultilevel"/>
    <w:tmpl w:val="2B384B8E"/>
    <w:lvl w:ilvl="0" w:tplc="074EADC0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28EB7DFE"/>
    <w:multiLevelType w:val="multilevel"/>
    <w:tmpl w:val="0FDA6AC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9" w15:restartNumberingAfterBreak="0">
    <w:nsid w:val="2E1A53ED"/>
    <w:multiLevelType w:val="hybridMultilevel"/>
    <w:tmpl w:val="AFD03AB2"/>
    <w:lvl w:ilvl="0" w:tplc="751E6C8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0" w15:restartNumberingAfterBreak="0">
    <w:nsid w:val="3961010D"/>
    <w:multiLevelType w:val="hybridMultilevel"/>
    <w:tmpl w:val="FAF8AD18"/>
    <w:lvl w:ilvl="0" w:tplc="AFCA483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1" w15:restartNumberingAfterBreak="0">
    <w:nsid w:val="3AFC2009"/>
    <w:multiLevelType w:val="hybridMultilevel"/>
    <w:tmpl w:val="05168638"/>
    <w:lvl w:ilvl="0" w:tplc="C99034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3C584187"/>
    <w:multiLevelType w:val="hybridMultilevel"/>
    <w:tmpl w:val="EBBE8D72"/>
    <w:lvl w:ilvl="0" w:tplc="C3E6DC3A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3D8842AB"/>
    <w:multiLevelType w:val="hybridMultilevel"/>
    <w:tmpl w:val="6C68463A"/>
    <w:lvl w:ilvl="0" w:tplc="751E6C8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4" w15:restartNumberingAfterBreak="0">
    <w:nsid w:val="43F01FA0"/>
    <w:multiLevelType w:val="hybridMultilevel"/>
    <w:tmpl w:val="4DBC7406"/>
    <w:lvl w:ilvl="0" w:tplc="C69CEB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4A707123"/>
    <w:multiLevelType w:val="hybridMultilevel"/>
    <w:tmpl w:val="05168638"/>
    <w:lvl w:ilvl="0" w:tplc="C99034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4ACC30B9"/>
    <w:multiLevelType w:val="hybridMultilevel"/>
    <w:tmpl w:val="05168638"/>
    <w:lvl w:ilvl="0" w:tplc="C99034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2D5580E"/>
    <w:multiLevelType w:val="hybridMultilevel"/>
    <w:tmpl w:val="05168638"/>
    <w:lvl w:ilvl="0" w:tplc="C99034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65E2608A"/>
    <w:multiLevelType w:val="hybridMultilevel"/>
    <w:tmpl w:val="574EE0B4"/>
    <w:lvl w:ilvl="0" w:tplc="751E6C8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9" w15:restartNumberingAfterBreak="0">
    <w:nsid w:val="67D77905"/>
    <w:multiLevelType w:val="hybridMultilevel"/>
    <w:tmpl w:val="0314910A"/>
    <w:lvl w:ilvl="0" w:tplc="AE162E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DB87381"/>
    <w:multiLevelType w:val="hybridMultilevel"/>
    <w:tmpl w:val="6B7AC686"/>
    <w:lvl w:ilvl="0" w:tplc="751E6C8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 w15:restartNumberingAfterBreak="0">
    <w:nsid w:val="6E697BEF"/>
    <w:multiLevelType w:val="hybridMultilevel"/>
    <w:tmpl w:val="26AAB54E"/>
    <w:lvl w:ilvl="0" w:tplc="47FC1A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8535CCD"/>
    <w:multiLevelType w:val="hybridMultilevel"/>
    <w:tmpl w:val="3CFE47C0"/>
    <w:lvl w:ilvl="0" w:tplc="19484E7C">
      <w:start w:val="1"/>
      <w:numFmt w:val="lowerLetter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C162A95"/>
    <w:multiLevelType w:val="hybridMultilevel"/>
    <w:tmpl w:val="E1AE8058"/>
    <w:lvl w:ilvl="0" w:tplc="56D0C09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4" w15:restartNumberingAfterBreak="0">
    <w:nsid w:val="7E630199"/>
    <w:multiLevelType w:val="hybridMultilevel"/>
    <w:tmpl w:val="11E6E9C6"/>
    <w:lvl w:ilvl="0" w:tplc="36C0EFD2">
      <w:start w:val="2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5" w15:restartNumberingAfterBreak="0">
    <w:nsid w:val="7F996D18"/>
    <w:multiLevelType w:val="hybridMultilevel"/>
    <w:tmpl w:val="9B6A9A4E"/>
    <w:lvl w:ilvl="0" w:tplc="26E6A12E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6"/>
  </w:num>
  <w:num w:numId="2">
    <w:abstractNumId w:val="21"/>
  </w:num>
  <w:num w:numId="3">
    <w:abstractNumId w:val="37"/>
  </w:num>
  <w:num w:numId="4">
    <w:abstractNumId w:val="35"/>
  </w:num>
  <w:num w:numId="5">
    <w:abstractNumId w:val="31"/>
  </w:num>
  <w:num w:numId="6">
    <w:abstractNumId w:val="18"/>
  </w:num>
  <w:num w:numId="7">
    <w:abstractNumId w:val="20"/>
  </w:num>
  <w:num w:numId="8">
    <w:abstractNumId w:val="34"/>
  </w:num>
  <w:num w:numId="9">
    <w:abstractNumId w:val="32"/>
  </w:num>
  <w:num w:numId="10">
    <w:abstractNumId w:val="45"/>
  </w:num>
  <w:num w:numId="11">
    <w:abstractNumId w:val="39"/>
  </w:num>
  <w:num w:numId="12">
    <w:abstractNumId w:val="42"/>
  </w:num>
  <w:num w:numId="13">
    <w:abstractNumId w:val="0"/>
  </w:num>
  <w:num w:numId="14">
    <w:abstractNumId w:val="28"/>
  </w:num>
  <w:num w:numId="15">
    <w:abstractNumId w:val="17"/>
  </w:num>
  <w:num w:numId="16">
    <w:abstractNumId w:val="10"/>
  </w:num>
  <w:num w:numId="17">
    <w:abstractNumId w:val="4"/>
  </w:num>
  <w:num w:numId="18">
    <w:abstractNumId w:val="14"/>
  </w:num>
  <w:num w:numId="19">
    <w:abstractNumId w:val="6"/>
  </w:num>
  <w:num w:numId="20">
    <w:abstractNumId w:val="2"/>
  </w:num>
  <w:num w:numId="21">
    <w:abstractNumId w:val="3"/>
  </w:num>
  <w:num w:numId="22">
    <w:abstractNumId w:val="8"/>
  </w:num>
  <w:num w:numId="23">
    <w:abstractNumId w:val="11"/>
  </w:num>
  <w:num w:numId="24">
    <w:abstractNumId w:val="7"/>
  </w:num>
  <w:num w:numId="25">
    <w:abstractNumId w:val="9"/>
  </w:num>
  <w:num w:numId="26">
    <w:abstractNumId w:val="5"/>
  </w:num>
  <w:num w:numId="27">
    <w:abstractNumId w:val="15"/>
  </w:num>
  <w:num w:numId="28">
    <w:abstractNumId w:val="16"/>
  </w:num>
  <w:num w:numId="29">
    <w:abstractNumId w:val="12"/>
  </w:num>
  <w:num w:numId="30">
    <w:abstractNumId w:val="13"/>
  </w:num>
  <w:num w:numId="31">
    <w:abstractNumId w:val="26"/>
  </w:num>
  <w:num w:numId="32">
    <w:abstractNumId w:val="1"/>
  </w:num>
  <w:num w:numId="33">
    <w:abstractNumId w:val="27"/>
  </w:num>
  <w:num w:numId="34">
    <w:abstractNumId w:val="43"/>
  </w:num>
  <w:num w:numId="35">
    <w:abstractNumId w:val="30"/>
  </w:num>
  <w:num w:numId="36">
    <w:abstractNumId w:val="44"/>
  </w:num>
  <w:num w:numId="37">
    <w:abstractNumId w:val="40"/>
  </w:num>
  <w:num w:numId="38">
    <w:abstractNumId w:val="38"/>
  </w:num>
  <w:num w:numId="39">
    <w:abstractNumId w:val="33"/>
  </w:num>
  <w:num w:numId="40">
    <w:abstractNumId w:val="19"/>
  </w:num>
  <w:num w:numId="41">
    <w:abstractNumId w:val="24"/>
  </w:num>
  <w:num w:numId="42">
    <w:abstractNumId w:val="29"/>
  </w:num>
  <w:num w:numId="43">
    <w:abstractNumId w:val="22"/>
  </w:num>
  <w:num w:numId="44">
    <w:abstractNumId w:val="23"/>
  </w:num>
  <w:num w:numId="45">
    <w:abstractNumId w:val="41"/>
  </w:num>
  <w:num w:numId="4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365"/>
    <w:rsid w:val="00000DE9"/>
    <w:rsid w:val="00001C6A"/>
    <w:rsid w:val="00002374"/>
    <w:rsid w:val="00004C3C"/>
    <w:rsid w:val="00006F0D"/>
    <w:rsid w:val="00011AE1"/>
    <w:rsid w:val="000121F8"/>
    <w:rsid w:val="0001423A"/>
    <w:rsid w:val="000147B1"/>
    <w:rsid w:val="00016E4B"/>
    <w:rsid w:val="00017054"/>
    <w:rsid w:val="000208BC"/>
    <w:rsid w:val="00020B79"/>
    <w:rsid w:val="00021407"/>
    <w:rsid w:val="00023092"/>
    <w:rsid w:val="00023245"/>
    <w:rsid w:val="00023E65"/>
    <w:rsid w:val="0003347F"/>
    <w:rsid w:val="00034133"/>
    <w:rsid w:val="000366B1"/>
    <w:rsid w:val="000377BF"/>
    <w:rsid w:val="00037917"/>
    <w:rsid w:val="000410CA"/>
    <w:rsid w:val="000422CA"/>
    <w:rsid w:val="00042E17"/>
    <w:rsid w:val="000434A7"/>
    <w:rsid w:val="0004501C"/>
    <w:rsid w:val="00046391"/>
    <w:rsid w:val="00052D35"/>
    <w:rsid w:val="00053600"/>
    <w:rsid w:val="00053725"/>
    <w:rsid w:val="000539BA"/>
    <w:rsid w:val="00056EBF"/>
    <w:rsid w:val="00060106"/>
    <w:rsid w:val="00060D8D"/>
    <w:rsid w:val="000621ED"/>
    <w:rsid w:val="000625AA"/>
    <w:rsid w:val="00062A30"/>
    <w:rsid w:val="00062EF7"/>
    <w:rsid w:val="000678F7"/>
    <w:rsid w:val="00073898"/>
    <w:rsid w:val="0007444B"/>
    <w:rsid w:val="00074A11"/>
    <w:rsid w:val="0007658E"/>
    <w:rsid w:val="00076885"/>
    <w:rsid w:val="00080C2B"/>
    <w:rsid w:val="00081B14"/>
    <w:rsid w:val="000871C8"/>
    <w:rsid w:val="00090726"/>
    <w:rsid w:val="00092FA7"/>
    <w:rsid w:val="00095314"/>
    <w:rsid w:val="000967BC"/>
    <w:rsid w:val="00097553"/>
    <w:rsid w:val="0009758D"/>
    <w:rsid w:val="000975FF"/>
    <w:rsid w:val="000A0F67"/>
    <w:rsid w:val="000A22DC"/>
    <w:rsid w:val="000A34FE"/>
    <w:rsid w:val="000A4F2D"/>
    <w:rsid w:val="000A6E70"/>
    <w:rsid w:val="000A78FF"/>
    <w:rsid w:val="000B1A5F"/>
    <w:rsid w:val="000B2A7B"/>
    <w:rsid w:val="000B3B8E"/>
    <w:rsid w:val="000B3C3D"/>
    <w:rsid w:val="000B5FC5"/>
    <w:rsid w:val="000B62CE"/>
    <w:rsid w:val="000B6B00"/>
    <w:rsid w:val="000C18EB"/>
    <w:rsid w:val="000C1BB6"/>
    <w:rsid w:val="000C2C17"/>
    <w:rsid w:val="000C2FB8"/>
    <w:rsid w:val="000C377E"/>
    <w:rsid w:val="000C51C6"/>
    <w:rsid w:val="000D0C59"/>
    <w:rsid w:val="000D15C3"/>
    <w:rsid w:val="000D23A9"/>
    <w:rsid w:val="000D6286"/>
    <w:rsid w:val="000D7870"/>
    <w:rsid w:val="000E0F1F"/>
    <w:rsid w:val="000E1AEE"/>
    <w:rsid w:val="000E2100"/>
    <w:rsid w:val="000E2D54"/>
    <w:rsid w:val="000E4531"/>
    <w:rsid w:val="000E4C61"/>
    <w:rsid w:val="000E6C6F"/>
    <w:rsid w:val="000E6DEB"/>
    <w:rsid w:val="000E76B3"/>
    <w:rsid w:val="000E7B69"/>
    <w:rsid w:val="000E7FA3"/>
    <w:rsid w:val="000F1879"/>
    <w:rsid w:val="000F1D07"/>
    <w:rsid w:val="000F2CCE"/>
    <w:rsid w:val="000F3347"/>
    <w:rsid w:val="000F392E"/>
    <w:rsid w:val="000F55FD"/>
    <w:rsid w:val="000F5B29"/>
    <w:rsid w:val="000F5E08"/>
    <w:rsid w:val="000F61FD"/>
    <w:rsid w:val="000F69F4"/>
    <w:rsid w:val="000F6BD8"/>
    <w:rsid w:val="00100C11"/>
    <w:rsid w:val="0010106A"/>
    <w:rsid w:val="00101F04"/>
    <w:rsid w:val="0010225C"/>
    <w:rsid w:val="001037BA"/>
    <w:rsid w:val="001058F3"/>
    <w:rsid w:val="0010590A"/>
    <w:rsid w:val="00106D2C"/>
    <w:rsid w:val="00107560"/>
    <w:rsid w:val="00111D5B"/>
    <w:rsid w:val="00112C06"/>
    <w:rsid w:val="00112E49"/>
    <w:rsid w:val="00113686"/>
    <w:rsid w:val="00113B71"/>
    <w:rsid w:val="001149C8"/>
    <w:rsid w:val="00117206"/>
    <w:rsid w:val="00117A40"/>
    <w:rsid w:val="00117FEA"/>
    <w:rsid w:val="00120B0E"/>
    <w:rsid w:val="0012392E"/>
    <w:rsid w:val="00124586"/>
    <w:rsid w:val="001246D9"/>
    <w:rsid w:val="001251A2"/>
    <w:rsid w:val="0012545C"/>
    <w:rsid w:val="00126578"/>
    <w:rsid w:val="0012696B"/>
    <w:rsid w:val="00127FC0"/>
    <w:rsid w:val="00131B07"/>
    <w:rsid w:val="00131DB0"/>
    <w:rsid w:val="00134416"/>
    <w:rsid w:val="00134B33"/>
    <w:rsid w:val="00134E70"/>
    <w:rsid w:val="001357CA"/>
    <w:rsid w:val="00136166"/>
    <w:rsid w:val="00136D10"/>
    <w:rsid w:val="0013742D"/>
    <w:rsid w:val="00137568"/>
    <w:rsid w:val="00137E37"/>
    <w:rsid w:val="00140E2C"/>
    <w:rsid w:val="00141228"/>
    <w:rsid w:val="001413CA"/>
    <w:rsid w:val="00141B76"/>
    <w:rsid w:val="001434D9"/>
    <w:rsid w:val="00144936"/>
    <w:rsid w:val="001477E6"/>
    <w:rsid w:val="00150458"/>
    <w:rsid w:val="00151038"/>
    <w:rsid w:val="001519D1"/>
    <w:rsid w:val="00151DF9"/>
    <w:rsid w:val="00151E1A"/>
    <w:rsid w:val="0015221F"/>
    <w:rsid w:val="00152CFB"/>
    <w:rsid w:val="001544F8"/>
    <w:rsid w:val="00154DD0"/>
    <w:rsid w:val="00155136"/>
    <w:rsid w:val="00157A3D"/>
    <w:rsid w:val="00157E3B"/>
    <w:rsid w:val="00161246"/>
    <w:rsid w:val="00162BF2"/>
    <w:rsid w:val="00165850"/>
    <w:rsid w:val="001661CA"/>
    <w:rsid w:val="00166F6C"/>
    <w:rsid w:val="00167750"/>
    <w:rsid w:val="00170B32"/>
    <w:rsid w:val="00170C12"/>
    <w:rsid w:val="00172A69"/>
    <w:rsid w:val="00173A68"/>
    <w:rsid w:val="00174958"/>
    <w:rsid w:val="001767C9"/>
    <w:rsid w:val="00181D21"/>
    <w:rsid w:val="00182E6B"/>
    <w:rsid w:val="001843BC"/>
    <w:rsid w:val="00184D75"/>
    <w:rsid w:val="0018514A"/>
    <w:rsid w:val="001852C6"/>
    <w:rsid w:val="00190BE8"/>
    <w:rsid w:val="00190FDF"/>
    <w:rsid w:val="00195881"/>
    <w:rsid w:val="00196560"/>
    <w:rsid w:val="00196617"/>
    <w:rsid w:val="00196946"/>
    <w:rsid w:val="00197799"/>
    <w:rsid w:val="00197DCC"/>
    <w:rsid w:val="001A04B1"/>
    <w:rsid w:val="001A0C10"/>
    <w:rsid w:val="001A199C"/>
    <w:rsid w:val="001A2456"/>
    <w:rsid w:val="001A3EAC"/>
    <w:rsid w:val="001A4BD1"/>
    <w:rsid w:val="001A6960"/>
    <w:rsid w:val="001A69AD"/>
    <w:rsid w:val="001A6D21"/>
    <w:rsid w:val="001A756B"/>
    <w:rsid w:val="001A7705"/>
    <w:rsid w:val="001B1623"/>
    <w:rsid w:val="001B5254"/>
    <w:rsid w:val="001C0E33"/>
    <w:rsid w:val="001C12BF"/>
    <w:rsid w:val="001C21AB"/>
    <w:rsid w:val="001C3950"/>
    <w:rsid w:val="001C40DA"/>
    <w:rsid w:val="001C41B5"/>
    <w:rsid w:val="001C479E"/>
    <w:rsid w:val="001C4C2E"/>
    <w:rsid w:val="001D0C33"/>
    <w:rsid w:val="001D196F"/>
    <w:rsid w:val="001D2BC9"/>
    <w:rsid w:val="001D2F31"/>
    <w:rsid w:val="001D4ED5"/>
    <w:rsid w:val="001D627D"/>
    <w:rsid w:val="001E0465"/>
    <w:rsid w:val="001E1A79"/>
    <w:rsid w:val="001E1FAC"/>
    <w:rsid w:val="001E3202"/>
    <w:rsid w:val="001E3292"/>
    <w:rsid w:val="001E36C0"/>
    <w:rsid w:val="001E37BF"/>
    <w:rsid w:val="001E45CC"/>
    <w:rsid w:val="001E4978"/>
    <w:rsid w:val="001E4E9D"/>
    <w:rsid w:val="001E5E7B"/>
    <w:rsid w:val="001F2066"/>
    <w:rsid w:val="001F52B8"/>
    <w:rsid w:val="001F7EC1"/>
    <w:rsid w:val="0020100A"/>
    <w:rsid w:val="00205A8B"/>
    <w:rsid w:val="00205BB3"/>
    <w:rsid w:val="00205CC0"/>
    <w:rsid w:val="00206A3D"/>
    <w:rsid w:val="00210475"/>
    <w:rsid w:val="00214AC6"/>
    <w:rsid w:val="00215093"/>
    <w:rsid w:val="0021757C"/>
    <w:rsid w:val="0021774D"/>
    <w:rsid w:val="00221377"/>
    <w:rsid w:val="0022163E"/>
    <w:rsid w:val="0022278D"/>
    <w:rsid w:val="00223937"/>
    <w:rsid w:val="00223B7B"/>
    <w:rsid w:val="00224018"/>
    <w:rsid w:val="00224927"/>
    <w:rsid w:val="00227E6C"/>
    <w:rsid w:val="002324DB"/>
    <w:rsid w:val="00232A6B"/>
    <w:rsid w:val="002330C8"/>
    <w:rsid w:val="00235492"/>
    <w:rsid w:val="002355CE"/>
    <w:rsid w:val="00236203"/>
    <w:rsid w:val="00236854"/>
    <w:rsid w:val="0023715C"/>
    <w:rsid w:val="00237C04"/>
    <w:rsid w:val="0024322E"/>
    <w:rsid w:val="002476A1"/>
    <w:rsid w:val="0025050F"/>
    <w:rsid w:val="0025306A"/>
    <w:rsid w:val="002533FC"/>
    <w:rsid w:val="0026161D"/>
    <w:rsid w:val="00261BDE"/>
    <w:rsid w:val="00261DBB"/>
    <w:rsid w:val="002623B4"/>
    <w:rsid w:val="00262C99"/>
    <w:rsid w:val="002639AD"/>
    <w:rsid w:val="0026413C"/>
    <w:rsid w:val="00265A0B"/>
    <w:rsid w:val="00267B77"/>
    <w:rsid w:val="00271F83"/>
    <w:rsid w:val="002727B3"/>
    <w:rsid w:val="00275A21"/>
    <w:rsid w:val="00277291"/>
    <w:rsid w:val="00277F42"/>
    <w:rsid w:val="00280F0C"/>
    <w:rsid w:val="0028136B"/>
    <w:rsid w:val="002816FD"/>
    <w:rsid w:val="002823D9"/>
    <w:rsid w:val="00282C79"/>
    <w:rsid w:val="002832AF"/>
    <w:rsid w:val="002849F2"/>
    <w:rsid w:val="0028607C"/>
    <w:rsid w:val="002867A8"/>
    <w:rsid w:val="0029026E"/>
    <w:rsid w:val="00291D6C"/>
    <w:rsid w:val="0029421A"/>
    <w:rsid w:val="00294585"/>
    <w:rsid w:val="002948E2"/>
    <w:rsid w:val="0029646F"/>
    <w:rsid w:val="002A1B03"/>
    <w:rsid w:val="002A4592"/>
    <w:rsid w:val="002A7AAE"/>
    <w:rsid w:val="002B054E"/>
    <w:rsid w:val="002B4A4D"/>
    <w:rsid w:val="002B4B5B"/>
    <w:rsid w:val="002B6365"/>
    <w:rsid w:val="002B6E60"/>
    <w:rsid w:val="002C06A2"/>
    <w:rsid w:val="002C2038"/>
    <w:rsid w:val="002C26A3"/>
    <w:rsid w:val="002C3EEB"/>
    <w:rsid w:val="002C4BAE"/>
    <w:rsid w:val="002C66A1"/>
    <w:rsid w:val="002D0F1D"/>
    <w:rsid w:val="002D2985"/>
    <w:rsid w:val="002D51B1"/>
    <w:rsid w:val="002D51B4"/>
    <w:rsid w:val="002D65F0"/>
    <w:rsid w:val="002E02D6"/>
    <w:rsid w:val="002E1CF9"/>
    <w:rsid w:val="002E2143"/>
    <w:rsid w:val="002E25EF"/>
    <w:rsid w:val="002E26D5"/>
    <w:rsid w:val="002E348D"/>
    <w:rsid w:val="002E5A4C"/>
    <w:rsid w:val="002E61F8"/>
    <w:rsid w:val="002E75FB"/>
    <w:rsid w:val="002E7743"/>
    <w:rsid w:val="002F0BE2"/>
    <w:rsid w:val="002F146F"/>
    <w:rsid w:val="002F45CC"/>
    <w:rsid w:val="002F6653"/>
    <w:rsid w:val="002F678C"/>
    <w:rsid w:val="002F6C8B"/>
    <w:rsid w:val="00301119"/>
    <w:rsid w:val="0030363C"/>
    <w:rsid w:val="00303E7F"/>
    <w:rsid w:val="00304513"/>
    <w:rsid w:val="00305612"/>
    <w:rsid w:val="00307A4F"/>
    <w:rsid w:val="00310473"/>
    <w:rsid w:val="003110D2"/>
    <w:rsid w:val="0031226D"/>
    <w:rsid w:val="003122C5"/>
    <w:rsid w:val="00315F5D"/>
    <w:rsid w:val="00316151"/>
    <w:rsid w:val="00316C25"/>
    <w:rsid w:val="00317138"/>
    <w:rsid w:val="00323BFB"/>
    <w:rsid w:val="00324064"/>
    <w:rsid w:val="00324551"/>
    <w:rsid w:val="0032634D"/>
    <w:rsid w:val="00326957"/>
    <w:rsid w:val="0032748F"/>
    <w:rsid w:val="00327E7A"/>
    <w:rsid w:val="00331315"/>
    <w:rsid w:val="00331761"/>
    <w:rsid w:val="0033176D"/>
    <w:rsid w:val="00335103"/>
    <w:rsid w:val="00336183"/>
    <w:rsid w:val="00336539"/>
    <w:rsid w:val="00340111"/>
    <w:rsid w:val="00340286"/>
    <w:rsid w:val="003408AA"/>
    <w:rsid w:val="00340B08"/>
    <w:rsid w:val="00341815"/>
    <w:rsid w:val="00341956"/>
    <w:rsid w:val="003427DB"/>
    <w:rsid w:val="00342F40"/>
    <w:rsid w:val="003436DF"/>
    <w:rsid w:val="003437C8"/>
    <w:rsid w:val="003447E1"/>
    <w:rsid w:val="00345487"/>
    <w:rsid w:val="00346B86"/>
    <w:rsid w:val="003470A4"/>
    <w:rsid w:val="0034734D"/>
    <w:rsid w:val="0035409A"/>
    <w:rsid w:val="00354178"/>
    <w:rsid w:val="003545DA"/>
    <w:rsid w:val="00356002"/>
    <w:rsid w:val="00356BE8"/>
    <w:rsid w:val="003570CC"/>
    <w:rsid w:val="0035765C"/>
    <w:rsid w:val="00360AC3"/>
    <w:rsid w:val="0036161D"/>
    <w:rsid w:val="00362058"/>
    <w:rsid w:val="00366454"/>
    <w:rsid w:val="00370D0C"/>
    <w:rsid w:val="0037532F"/>
    <w:rsid w:val="003760A6"/>
    <w:rsid w:val="003767C3"/>
    <w:rsid w:val="003771FA"/>
    <w:rsid w:val="00377643"/>
    <w:rsid w:val="00384499"/>
    <w:rsid w:val="0038476F"/>
    <w:rsid w:val="00384C39"/>
    <w:rsid w:val="003861AD"/>
    <w:rsid w:val="003870A8"/>
    <w:rsid w:val="00387322"/>
    <w:rsid w:val="00387E26"/>
    <w:rsid w:val="00393202"/>
    <w:rsid w:val="0039380A"/>
    <w:rsid w:val="00393CC2"/>
    <w:rsid w:val="003971B6"/>
    <w:rsid w:val="003A1D87"/>
    <w:rsid w:val="003A312A"/>
    <w:rsid w:val="003A3693"/>
    <w:rsid w:val="003A4FC7"/>
    <w:rsid w:val="003A733D"/>
    <w:rsid w:val="003A7CB5"/>
    <w:rsid w:val="003A7E34"/>
    <w:rsid w:val="003B0890"/>
    <w:rsid w:val="003B0CA6"/>
    <w:rsid w:val="003B170E"/>
    <w:rsid w:val="003B1F9C"/>
    <w:rsid w:val="003B413E"/>
    <w:rsid w:val="003B550C"/>
    <w:rsid w:val="003B5E94"/>
    <w:rsid w:val="003B6098"/>
    <w:rsid w:val="003B6F55"/>
    <w:rsid w:val="003C1BBF"/>
    <w:rsid w:val="003C2473"/>
    <w:rsid w:val="003C4FA1"/>
    <w:rsid w:val="003C60CD"/>
    <w:rsid w:val="003C60FA"/>
    <w:rsid w:val="003D2547"/>
    <w:rsid w:val="003D31E7"/>
    <w:rsid w:val="003D45D8"/>
    <w:rsid w:val="003D6E95"/>
    <w:rsid w:val="003E1290"/>
    <w:rsid w:val="003E2E5A"/>
    <w:rsid w:val="003E3535"/>
    <w:rsid w:val="003E3815"/>
    <w:rsid w:val="003E6816"/>
    <w:rsid w:val="003E6F25"/>
    <w:rsid w:val="003F0883"/>
    <w:rsid w:val="003F18E6"/>
    <w:rsid w:val="003F31E2"/>
    <w:rsid w:val="003F47F5"/>
    <w:rsid w:val="003F5450"/>
    <w:rsid w:val="003F7AA3"/>
    <w:rsid w:val="00401AD5"/>
    <w:rsid w:val="004023CA"/>
    <w:rsid w:val="004028B9"/>
    <w:rsid w:val="00404AEE"/>
    <w:rsid w:val="00404B7B"/>
    <w:rsid w:val="00405931"/>
    <w:rsid w:val="00411B4B"/>
    <w:rsid w:val="00412162"/>
    <w:rsid w:val="004124CD"/>
    <w:rsid w:val="00412C24"/>
    <w:rsid w:val="0041342B"/>
    <w:rsid w:val="00414130"/>
    <w:rsid w:val="00414906"/>
    <w:rsid w:val="00415A15"/>
    <w:rsid w:val="00417D19"/>
    <w:rsid w:val="00420C8E"/>
    <w:rsid w:val="00422EEE"/>
    <w:rsid w:val="004242AB"/>
    <w:rsid w:val="00424C8E"/>
    <w:rsid w:val="00424E75"/>
    <w:rsid w:val="00425608"/>
    <w:rsid w:val="00427839"/>
    <w:rsid w:val="00427E81"/>
    <w:rsid w:val="00430DC9"/>
    <w:rsid w:val="00431308"/>
    <w:rsid w:val="0043163D"/>
    <w:rsid w:val="00434AC3"/>
    <w:rsid w:val="00434F07"/>
    <w:rsid w:val="004365DD"/>
    <w:rsid w:val="00436ACC"/>
    <w:rsid w:val="00440198"/>
    <w:rsid w:val="004406FD"/>
    <w:rsid w:val="00441D4E"/>
    <w:rsid w:val="004424EA"/>
    <w:rsid w:val="00444DBE"/>
    <w:rsid w:val="0044511F"/>
    <w:rsid w:val="00445A05"/>
    <w:rsid w:val="00451ECF"/>
    <w:rsid w:val="00452A3B"/>
    <w:rsid w:val="00452C82"/>
    <w:rsid w:val="00453D09"/>
    <w:rsid w:val="00453DAF"/>
    <w:rsid w:val="00453F66"/>
    <w:rsid w:val="00454460"/>
    <w:rsid w:val="00455D73"/>
    <w:rsid w:val="004562DF"/>
    <w:rsid w:val="004569A0"/>
    <w:rsid w:val="0046291A"/>
    <w:rsid w:val="00462E89"/>
    <w:rsid w:val="004701CB"/>
    <w:rsid w:val="004716BE"/>
    <w:rsid w:val="004718DF"/>
    <w:rsid w:val="00472057"/>
    <w:rsid w:val="004721E8"/>
    <w:rsid w:val="004736DA"/>
    <w:rsid w:val="0047397D"/>
    <w:rsid w:val="00475FFA"/>
    <w:rsid w:val="00480CED"/>
    <w:rsid w:val="00480F23"/>
    <w:rsid w:val="00482A10"/>
    <w:rsid w:val="004873D6"/>
    <w:rsid w:val="00487564"/>
    <w:rsid w:val="00490329"/>
    <w:rsid w:val="0049130D"/>
    <w:rsid w:val="004917C0"/>
    <w:rsid w:val="00492FC3"/>
    <w:rsid w:val="004939D3"/>
    <w:rsid w:val="004939EA"/>
    <w:rsid w:val="00494198"/>
    <w:rsid w:val="00496213"/>
    <w:rsid w:val="00497518"/>
    <w:rsid w:val="00497AFB"/>
    <w:rsid w:val="00497EA4"/>
    <w:rsid w:val="004A1133"/>
    <w:rsid w:val="004A635F"/>
    <w:rsid w:val="004A7129"/>
    <w:rsid w:val="004A728E"/>
    <w:rsid w:val="004B1D5D"/>
    <w:rsid w:val="004B1F7D"/>
    <w:rsid w:val="004B222E"/>
    <w:rsid w:val="004B2A52"/>
    <w:rsid w:val="004B6532"/>
    <w:rsid w:val="004B7A55"/>
    <w:rsid w:val="004C095B"/>
    <w:rsid w:val="004C3921"/>
    <w:rsid w:val="004C470F"/>
    <w:rsid w:val="004C563B"/>
    <w:rsid w:val="004C715C"/>
    <w:rsid w:val="004D2482"/>
    <w:rsid w:val="004D5BA8"/>
    <w:rsid w:val="004D726F"/>
    <w:rsid w:val="004E087E"/>
    <w:rsid w:val="004E11A3"/>
    <w:rsid w:val="004E2128"/>
    <w:rsid w:val="004E371E"/>
    <w:rsid w:val="004E3903"/>
    <w:rsid w:val="004E4CBC"/>
    <w:rsid w:val="004E6E7D"/>
    <w:rsid w:val="004F024E"/>
    <w:rsid w:val="004F0C16"/>
    <w:rsid w:val="004F0EB4"/>
    <w:rsid w:val="004F16CE"/>
    <w:rsid w:val="004F17B8"/>
    <w:rsid w:val="004F48DD"/>
    <w:rsid w:val="004F508F"/>
    <w:rsid w:val="004F5579"/>
    <w:rsid w:val="004F768F"/>
    <w:rsid w:val="00501BCD"/>
    <w:rsid w:val="0050275B"/>
    <w:rsid w:val="00504DF9"/>
    <w:rsid w:val="00505751"/>
    <w:rsid w:val="0050683D"/>
    <w:rsid w:val="005139C8"/>
    <w:rsid w:val="00514743"/>
    <w:rsid w:val="00514D9C"/>
    <w:rsid w:val="00515454"/>
    <w:rsid w:val="0051699A"/>
    <w:rsid w:val="00516B07"/>
    <w:rsid w:val="00517D45"/>
    <w:rsid w:val="005205A1"/>
    <w:rsid w:val="0052305E"/>
    <w:rsid w:val="00523440"/>
    <w:rsid w:val="0052442F"/>
    <w:rsid w:val="005250A1"/>
    <w:rsid w:val="00525138"/>
    <w:rsid w:val="00525436"/>
    <w:rsid w:val="00525449"/>
    <w:rsid w:val="005254C2"/>
    <w:rsid w:val="00532C78"/>
    <w:rsid w:val="005379B1"/>
    <w:rsid w:val="005458CB"/>
    <w:rsid w:val="00550B4A"/>
    <w:rsid w:val="00551BC6"/>
    <w:rsid w:val="005544D0"/>
    <w:rsid w:val="00556F35"/>
    <w:rsid w:val="00556F6B"/>
    <w:rsid w:val="0055740F"/>
    <w:rsid w:val="00560D5C"/>
    <w:rsid w:val="00562192"/>
    <w:rsid w:val="00563423"/>
    <w:rsid w:val="005635E8"/>
    <w:rsid w:val="00565A78"/>
    <w:rsid w:val="00565CA7"/>
    <w:rsid w:val="00566E03"/>
    <w:rsid w:val="0056708A"/>
    <w:rsid w:val="00567629"/>
    <w:rsid w:val="00571C02"/>
    <w:rsid w:val="00572CEC"/>
    <w:rsid w:val="00573476"/>
    <w:rsid w:val="00573B66"/>
    <w:rsid w:val="00575036"/>
    <w:rsid w:val="00575083"/>
    <w:rsid w:val="00575283"/>
    <w:rsid w:val="00575E4E"/>
    <w:rsid w:val="00576DB1"/>
    <w:rsid w:val="00577272"/>
    <w:rsid w:val="0057762A"/>
    <w:rsid w:val="00580206"/>
    <w:rsid w:val="0058130F"/>
    <w:rsid w:val="0058556A"/>
    <w:rsid w:val="005856A0"/>
    <w:rsid w:val="00585EDF"/>
    <w:rsid w:val="00587AD1"/>
    <w:rsid w:val="00591E63"/>
    <w:rsid w:val="005932A5"/>
    <w:rsid w:val="005933E8"/>
    <w:rsid w:val="00593567"/>
    <w:rsid w:val="00595F16"/>
    <w:rsid w:val="005962F4"/>
    <w:rsid w:val="005967D4"/>
    <w:rsid w:val="00597781"/>
    <w:rsid w:val="005A055C"/>
    <w:rsid w:val="005A0ABE"/>
    <w:rsid w:val="005A1035"/>
    <w:rsid w:val="005A1FCA"/>
    <w:rsid w:val="005A268B"/>
    <w:rsid w:val="005A329E"/>
    <w:rsid w:val="005A33EF"/>
    <w:rsid w:val="005A467A"/>
    <w:rsid w:val="005A4FD4"/>
    <w:rsid w:val="005A543D"/>
    <w:rsid w:val="005A55D8"/>
    <w:rsid w:val="005B233D"/>
    <w:rsid w:val="005B29C1"/>
    <w:rsid w:val="005B55B3"/>
    <w:rsid w:val="005B6653"/>
    <w:rsid w:val="005B7A75"/>
    <w:rsid w:val="005B7B6F"/>
    <w:rsid w:val="005C00FC"/>
    <w:rsid w:val="005C04DA"/>
    <w:rsid w:val="005C23AF"/>
    <w:rsid w:val="005C39EE"/>
    <w:rsid w:val="005C6C69"/>
    <w:rsid w:val="005C71B5"/>
    <w:rsid w:val="005C7C39"/>
    <w:rsid w:val="005D23CC"/>
    <w:rsid w:val="005D3066"/>
    <w:rsid w:val="005D40D5"/>
    <w:rsid w:val="005D5A92"/>
    <w:rsid w:val="005D6B64"/>
    <w:rsid w:val="005D7267"/>
    <w:rsid w:val="005E08C6"/>
    <w:rsid w:val="005E26E9"/>
    <w:rsid w:val="005E2A99"/>
    <w:rsid w:val="005E3E36"/>
    <w:rsid w:val="005E5F61"/>
    <w:rsid w:val="005F0013"/>
    <w:rsid w:val="005F06F7"/>
    <w:rsid w:val="005F0FA0"/>
    <w:rsid w:val="005F1213"/>
    <w:rsid w:val="005F2B1A"/>
    <w:rsid w:val="005F70BC"/>
    <w:rsid w:val="006023B7"/>
    <w:rsid w:val="006036B6"/>
    <w:rsid w:val="0060426E"/>
    <w:rsid w:val="006045C9"/>
    <w:rsid w:val="00605139"/>
    <w:rsid w:val="00605311"/>
    <w:rsid w:val="00607C45"/>
    <w:rsid w:val="00607D51"/>
    <w:rsid w:val="00610090"/>
    <w:rsid w:val="00613B4E"/>
    <w:rsid w:val="00614078"/>
    <w:rsid w:val="00614999"/>
    <w:rsid w:val="00614F75"/>
    <w:rsid w:val="00615669"/>
    <w:rsid w:val="00615DE9"/>
    <w:rsid w:val="00616985"/>
    <w:rsid w:val="00617A92"/>
    <w:rsid w:val="00617EC6"/>
    <w:rsid w:val="006210CD"/>
    <w:rsid w:val="006227D6"/>
    <w:rsid w:val="00623AA8"/>
    <w:rsid w:val="006263FB"/>
    <w:rsid w:val="00632DEC"/>
    <w:rsid w:val="006340D5"/>
    <w:rsid w:val="00634F1C"/>
    <w:rsid w:val="006356AE"/>
    <w:rsid w:val="00636D16"/>
    <w:rsid w:val="0064049A"/>
    <w:rsid w:val="0064087B"/>
    <w:rsid w:val="0064098A"/>
    <w:rsid w:val="00640D58"/>
    <w:rsid w:val="00645998"/>
    <w:rsid w:val="00646B31"/>
    <w:rsid w:val="006475AC"/>
    <w:rsid w:val="00650198"/>
    <w:rsid w:val="006502C2"/>
    <w:rsid w:val="0065546A"/>
    <w:rsid w:val="0066000A"/>
    <w:rsid w:val="006604F6"/>
    <w:rsid w:val="006615FD"/>
    <w:rsid w:val="00664829"/>
    <w:rsid w:val="006650F8"/>
    <w:rsid w:val="0066618A"/>
    <w:rsid w:val="00666C1E"/>
    <w:rsid w:val="0067167A"/>
    <w:rsid w:val="00673BAA"/>
    <w:rsid w:val="00674AEC"/>
    <w:rsid w:val="0067522B"/>
    <w:rsid w:val="0067579B"/>
    <w:rsid w:val="00676DB3"/>
    <w:rsid w:val="00680CEC"/>
    <w:rsid w:val="00681BEA"/>
    <w:rsid w:val="0068307E"/>
    <w:rsid w:val="00683628"/>
    <w:rsid w:val="00684594"/>
    <w:rsid w:val="00684AD3"/>
    <w:rsid w:val="006858AC"/>
    <w:rsid w:val="00690B8F"/>
    <w:rsid w:val="00691AEC"/>
    <w:rsid w:val="00692B0E"/>
    <w:rsid w:val="0069497B"/>
    <w:rsid w:val="00697CA1"/>
    <w:rsid w:val="006A1018"/>
    <w:rsid w:val="006A211D"/>
    <w:rsid w:val="006A4DF4"/>
    <w:rsid w:val="006A524E"/>
    <w:rsid w:val="006B0814"/>
    <w:rsid w:val="006B09F3"/>
    <w:rsid w:val="006B1197"/>
    <w:rsid w:val="006B2E4F"/>
    <w:rsid w:val="006B4AD2"/>
    <w:rsid w:val="006B551D"/>
    <w:rsid w:val="006C015B"/>
    <w:rsid w:val="006C0A5F"/>
    <w:rsid w:val="006C38AB"/>
    <w:rsid w:val="006C3B20"/>
    <w:rsid w:val="006C5647"/>
    <w:rsid w:val="006C70EF"/>
    <w:rsid w:val="006D0431"/>
    <w:rsid w:val="006D08EC"/>
    <w:rsid w:val="006D0D83"/>
    <w:rsid w:val="006D1106"/>
    <w:rsid w:val="006D1A60"/>
    <w:rsid w:val="006D50E5"/>
    <w:rsid w:val="006D5A4E"/>
    <w:rsid w:val="006D5E0D"/>
    <w:rsid w:val="006D70C6"/>
    <w:rsid w:val="006D7B8B"/>
    <w:rsid w:val="006E0E28"/>
    <w:rsid w:val="006E3913"/>
    <w:rsid w:val="006E4477"/>
    <w:rsid w:val="006E5227"/>
    <w:rsid w:val="006E770E"/>
    <w:rsid w:val="006E7F65"/>
    <w:rsid w:val="006F1410"/>
    <w:rsid w:val="006F146F"/>
    <w:rsid w:val="006F33D3"/>
    <w:rsid w:val="006F3824"/>
    <w:rsid w:val="006F3E64"/>
    <w:rsid w:val="006F57F2"/>
    <w:rsid w:val="006F59F1"/>
    <w:rsid w:val="006F7086"/>
    <w:rsid w:val="007007D5"/>
    <w:rsid w:val="00702799"/>
    <w:rsid w:val="00703617"/>
    <w:rsid w:val="007048D4"/>
    <w:rsid w:val="0070551E"/>
    <w:rsid w:val="00710183"/>
    <w:rsid w:val="00710674"/>
    <w:rsid w:val="007118AA"/>
    <w:rsid w:val="00711AC1"/>
    <w:rsid w:val="00711B97"/>
    <w:rsid w:val="0071348F"/>
    <w:rsid w:val="00713701"/>
    <w:rsid w:val="00713BF7"/>
    <w:rsid w:val="00713F6D"/>
    <w:rsid w:val="00714BEC"/>
    <w:rsid w:val="00714D86"/>
    <w:rsid w:val="0071695D"/>
    <w:rsid w:val="0072174B"/>
    <w:rsid w:val="00722352"/>
    <w:rsid w:val="007237C6"/>
    <w:rsid w:val="0072452C"/>
    <w:rsid w:val="00725C3F"/>
    <w:rsid w:val="00727CF3"/>
    <w:rsid w:val="00731974"/>
    <w:rsid w:val="00731CCB"/>
    <w:rsid w:val="00732448"/>
    <w:rsid w:val="00732B4B"/>
    <w:rsid w:val="00733603"/>
    <w:rsid w:val="00734A24"/>
    <w:rsid w:val="00741CE7"/>
    <w:rsid w:val="00741D1A"/>
    <w:rsid w:val="00741EAC"/>
    <w:rsid w:val="00742D74"/>
    <w:rsid w:val="0074743B"/>
    <w:rsid w:val="007521F0"/>
    <w:rsid w:val="007530B6"/>
    <w:rsid w:val="007532AA"/>
    <w:rsid w:val="0075363E"/>
    <w:rsid w:val="00756D55"/>
    <w:rsid w:val="007577CC"/>
    <w:rsid w:val="0076010D"/>
    <w:rsid w:val="00760F61"/>
    <w:rsid w:val="007718F5"/>
    <w:rsid w:val="007759E3"/>
    <w:rsid w:val="007768D0"/>
    <w:rsid w:val="007776D8"/>
    <w:rsid w:val="00780887"/>
    <w:rsid w:val="007809F5"/>
    <w:rsid w:val="007815E5"/>
    <w:rsid w:val="00782660"/>
    <w:rsid w:val="0078295F"/>
    <w:rsid w:val="007843EB"/>
    <w:rsid w:val="007851BE"/>
    <w:rsid w:val="0079049E"/>
    <w:rsid w:val="007911BB"/>
    <w:rsid w:val="00794465"/>
    <w:rsid w:val="00794D40"/>
    <w:rsid w:val="00795F48"/>
    <w:rsid w:val="00796DC8"/>
    <w:rsid w:val="007976D3"/>
    <w:rsid w:val="00797E7A"/>
    <w:rsid w:val="007A0425"/>
    <w:rsid w:val="007A2D79"/>
    <w:rsid w:val="007A4B47"/>
    <w:rsid w:val="007A61E3"/>
    <w:rsid w:val="007A70B0"/>
    <w:rsid w:val="007B07E7"/>
    <w:rsid w:val="007B1ADD"/>
    <w:rsid w:val="007B1BA2"/>
    <w:rsid w:val="007B2056"/>
    <w:rsid w:val="007B46D2"/>
    <w:rsid w:val="007B4A4F"/>
    <w:rsid w:val="007B5AC8"/>
    <w:rsid w:val="007B62D2"/>
    <w:rsid w:val="007B6C94"/>
    <w:rsid w:val="007B77E5"/>
    <w:rsid w:val="007B7F6E"/>
    <w:rsid w:val="007C060C"/>
    <w:rsid w:val="007C2A8D"/>
    <w:rsid w:val="007C32CF"/>
    <w:rsid w:val="007C3E3F"/>
    <w:rsid w:val="007C6D3A"/>
    <w:rsid w:val="007D2F80"/>
    <w:rsid w:val="007D3631"/>
    <w:rsid w:val="007D3AD4"/>
    <w:rsid w:val="007D5BEF"/>
    <w:rsid w:val="007D64B9"/>
    <w:rsid w:val="007D6B9B"/>
    <w:rsid w:val="007D6E2B"/>
    <w:rsid w:val="007E0DAD"/>
    <w:rsid w:val="007E264B"/>
    <w:rsid w:val="007E46E9"/>
    <w:rsid w:val="007E4BA6"/>
    <w:rsid w:val="007E566A"/>
    <w:rsid w:val="007E651B"/>
    <w:rsid w:val="007F164A"/>
    <w:rsid w:val="007F3A7F"/>
    <w:rsid w:val="007F6AB5"/>
    <w:rsid w:val="00800A26"/>
    <w:rsid w:val="00801D1E"/>
    <w:rsid w:val="0080220D"/>
    <w:rsid w:val="00804267"/>
    <w:rsid w:val="00804436"/>
    <w:rsid w:val="0080614C"/>
    <w:rsid w:val="00811081"/>
    <w:rsid w:val="008114DD"/>
    <w:rsid w:val="0081162D"/>
    <w:rsid w:val="008142CF"/>
    <w:rsid w:val="008157AB"/>
    <w:rsid w:val="00815F16"/>
    <w:rsid w:val="00816D88"/>
    <w:rsid w:val="0082068B"/>
    <w:rsid w:val="008208B1"/>
    <w:rsid w:val="00821CBD"/>
    <w:rsid w:val="008221EC"/>
    <w:rsid w:val="00822C33"/>
    <w:rsid w:val="0082337A"/>
    <w:rsid w:val="00823DBF"/>
    <w:rsid w:val="0082620F"/>
    <w:rsid w:val="008268F5"/>
    <w:rsid w:val="0082722C"/>
    <w:rsid w:val="00833819"/>
    <w:rsid w:val="0083555A"/>
    <w:rsid w:val="008365BE"/>
    <w:rsid w:val="00836CA0"/>
    <w:rsid w:val="00840309"/>
    <w:rsid w:val="00843259"/>
    <w:rsid w:val="00844EF8"/>
    <w:rsid w:val="00846A29"/>
    <w:rsid w:val="00846ADB"/>
    <w:rsid w:val="00846FCE"/>
    <w:rsid w:val="00851153"/>
    <w:rsid w:val="0085270C"/>
    <w:rsid w:val="00852EBE"/>
    <w:rsid w:val="00855507"/>
    <w:rsid w:val="00855B95"/>
    <w:rsid w:val="008565E6"/>
    <w:rsid w:val="0085712F"/>
    <w:rsid w:val="00860806"/>
    <w:rsid w:val="00862FA3"/>
    <w:rsid w:val="00865198"/>
    <w:rsid w:val="00871696"/>
    <w:rsid w:val="00873026"/>
    <w:rsid w:val="0087619A"/>
    <w:rsid w:val="00876CEF"/>
    <w:rsid w:val="008804C0"/>
    <w:rsid w:val="00881006"/>
    <w:rsid w:val="008813BE"/>
    <w:rsid w:val="008821DC"/>
    <w:rsid w:val="0088325E"/>
    <w:rsid w:val="008847B6"/>
    <w:rsid w:val="00890BC7"/>
    <w:rsid w:val="00891DA9"/>
    <w:rsid w:val="00892C69"/>
    <w:rsid w:val="0089411E"/>
    <w:rsid w:val="00895AFD"/>
    <w:rsid w:val="008960DA"/>
    <w:rsid w:val="00897A56"/>
    <w:rsid w:val="008A1D9A"/>
    <w:rsid w:val="008A57A4"/>
    <w:rsid w:val="008A6333"/>
    <w:rsid w:val="008A7140"/>
    <w:rsid w:val="008A7F85"/>
    <w:rsid w:val="008B18D3"/>
    <w:rsid w:val="008B18FA"/>
    <w:rsid w:val="008B31D4"/>
    <w:rsid w:val="008B4077"/>
    <w:rsid w:val="008B4CED"/>
    <w:rsid w:val="008B4F54"/>
    <w:rsid w:val="008B5131"/>
    <w:rsid w:val="008B6925"/>
    <w:rsid w:val="008B74B2"/>
    <w:rsid w:val="008C00BD"/>
    <w:rsid w:val="008C0DB2"/>
    <w:rsid w:val="008C2CAF"/>
    <w:rsid w:val="008C364E"/>
    <w:rsid w:val="008C5925"/>
    <w:rsid w:val="008C6CCD"/>
    <w:rsid w:val="008D0C5B"/>
    <w:rsid w:val="008D12F1"/>
    <w:rsid w:val="008D158C"/>
    <w:rsid w:val="008D2B3C"/>
    <w:rsid w:val="008D4002"/>
    <w:rsid w:val="008D5457"/>
    <w:rsid w:val="008D55DC"/>
    <w:rsid w:val="008D7EDA"/>
    <w:rsid w:val="008E09BA"/>
    <w:rsid w:val="008E3BE3"/>
    <w:rsid w:val="008E602F"/>
    <w:rsid w:val="008E6D29"/>
    <w:rsid w:val="008E7920"/>
    <w:rsid w:val="008F0544"/>
    <w:rsid w:val="008F16D5"/>
    <w:rsid w:val="008F172A"/>
    <w:rsid w:val="008F4D1F"/>
    <w:rsid w:val="008F6CC4"/>
    <w:rsid w:val="009003C1"/>
    <w:rsid w:val="009019CF"/>
    <w:rsid w:val="0090379C"/>
    <w:rsid w:val="009043DC"/>
    <w:rsid w:val="00905260"/>
    <w:rsid w:val="00905445"/>
    <w:rsid w:val="0090590F"/>
    <w:rsid w:val="009060F2"/>
    <w:rsid w:val="00906B0A"/>
    <w:rsid w:val="0090794E"/>
    <w:rsid w:val="00907FAB"/>
    <w:rsid w:val="00910949"/>
    <w:rsid w:val="009114A8"/>
    <w:rsid w:val="009200A9"/>
    <w:rsid w:val="00920E8F"/>
    <w:rsid w:val="0092124F"/>
    <w:rsid w:val="00922C3B"/>
    <w:rsid w:val="009238B6"/>
    <w:rsid w:val="00924328"/>
    <w:rsid w:val="00924D50"/>
    <w:rsid w:val="00930849"/>
    <w:rsid w:val="0093169D"/>
    <w:rsid w:val="00931AB3"/>
    <w:rsid w:val="0093649E"/>
    <w:rsid w:val="0093701D"/>
    <w:rsid w:val="009406BD"/>
    <w:rsid w:val="00941683"/>
    <w:rsid w:val="00941AAC"/>
    <w:rsid w:val="0094225F"/>
    <w:rsid w:val="009427D7"/>
    <w:rsid w:val="00942F9B"/>
    <w:rsid w:val="009435AE"/>
    <w:rsid w:val="009446BC"/>
    <w:rsid w:val="0094523A"/>
    <w:rsid w:val="00947535"/>
    <w:rsid w:val="00950451"/>
    <w:rsid w:val="00952250"/>
    <w:rsid w:val="00952601"/>
    <w:rsid w:val="00953753"/>
    <w:rsid w:val="00954EAE"/>
    <w:rsid w:val="00954F6D"/>
    <w:rsid w:val="00955177"/>
    <w:rsid w:val="00956B74"/>
    <w:rsid w:val="009573CB"/>
    <w:rsid w:val="00957CA2"/>
    <w:rsid w:val="00960480"/>
    <w:rsid w:val="0096122B"/>
    <w:rsid w:val="009612F5"/>
    <w:rsid w:val="00961A52"/>
    <w:rsid w:val="00961AA9"/>
    <w:rsid w:val="00962DA9"/>
    <w:rsid w:val="00962FC6"/>
    <w:rsid w:val="009633C9"/>
    <w:rsid w:val="009669CB"/>
    <w:rsid w:val="0097524A"/>
    <w:rsid w:val="00975ADA"/>
    <w:rsid w:val="009774AC"/>
    <w:rsid w:val="009775AD"/>
    <w:rsid w:val="0098060D"/>
    <w:rsid w:val="0098335D"/>
    <w:rsid w:val="00983ECC"/>
    <w:rsid w:val="00986DD1"/>
    <w:rsid w:val="00987DE2"/>
    <w:rsid w:val="00987F44"/>
    <w:rsid w:val="009926A3"/>
    <w:rsid w:val="00994FBF"/>
    <w:rsid w:val="00995A8A"/>
    <w:rsid w:val="0099788A"/>
    <w:rsid w:val="009A08C1"/>
    <w:rsid w:val="009A27AE"/>
    <w:rsid w:val="009A2B3F"/>
    <w:rsid w:val="009A2DD9"/>
    <w:rsid w:val="009A3C99"/>
    <w:rsid w:val="009A411E"/>
    <w:rsid w:val="009A46A9"/>
    <w:rsid w:val="009A4FC0"/>
    <w:rsid w:val="009A74B4"/>
    <w:rsid w:val="009A7F90"/>
    <w:rsid w:val="009B043B"/>
    <w:rsid w:val="009B3C54"/>
    <w:rsid w:val="009B6478"/>
    <w:rsid w:val="009B7043"/>
    <w:rsid w:val="009C1AA7"/>
    <w:rsid w:val="009C2362"/>
    <w:rsid w:val="009C436B"/>
    <w:rsid w:val="009C4C65"/>
    <w:rsid w:val="009C66FF"/>
    <w:rsid w:val="009C71D3"/>
    <w:rsid w:val="009C7B8F"/>
    <w:rsid w:val="009D1A16"/>
    <w:rsid w:val="009D1FFE"/>
    <w:rsid w:val="009D24B7"/>
    <w:rsid w:val="009D2FB4"/>
    <w:rsid w:val="009D3167"/>
    <w:rsid w:val="009D3DDE"/>
    <w:rsid w:val="009D43DB"/>
    <w:rsid w:val="009D5147"/>
    <w:rsid w:val="009D6C8D"/>
    <w:rsid w:val="009E0338"/>
    <w:rsid w:val="009E6465"/>
    <w:rsid w:val="009E6D0B"/>
    <w:rsid w:val="009F02BC"/>
    <w:rsid w:val="009F4739"/>
    <w:rsid w:val="009F4A9C"/>
    <w:rsid w:val="009F5CB4"/>
    <w:rsid w:val="009F67B2"/>
    <w:rsid w:val="00A000E1"/>
    <w:rsid w:val="00A00725"/>
    <w:rsid w:val="00A01D98"/>
    <w:rsid w:val="00A02701"/>
    <w:rsid w:val="00A02C7B"/>
    <w:rsid w:val="00A05C0D"/>
    <w:rsid w:val="00A06A8A"/>
    <w:rsid w:val="00A1105C"/>
    <w:rsid w:val="00A15D10"/>
    <w:rsid w:val="00A16EF1"/>
    <w:rsid w:val="00A17CB7"/>
    <w:rsid w:val="00A21B1A"/>
    <w:rsid w:val="00A22A3B"/>
    <w:rsid w:val="00A245F8"/>
    <w:rsid w:val="00A27655"/>
    <w:rsid w:val="00A341A7"/>
    <w:rsid w:val="00A43E5F"/>
    <w:rsid w:val="00A440EE"/>
    <w:rsid w:val="00A457E3"/>
    <w:rsid w:val="00A471FC"/>
    <w:rsid w:val="00A517EA"/>
    <w:rsid w:val="00A53E8A"/>
    <w:rsid w:val="00A543BF"/>
    <w:rsid w:val="00A55BB8"/>
    <w:rsid w:val="00A562ED"/>
    <w:rsid w:val="00A57209"/>
    <w:rsid w:val="00A57B6E"/>
    <w:rsid w:val="00A60960"/>
    <w:rsid w:val="00A61DDE"/>
    <w:rsid w:val="00A62B15"/>
    <w:rsid w:val="00A64BCC"/>
    <w:rsid w:val="00A64D0A"/>
    <w:rsid w:val="00A6589A"/>
    <w:rsid w:val="00A65F6D"/>
    <w:rsid w:val="00A65FAE"/>
    <w:rsid w:val="00A663E2"/>
    <w:rsid w:val="00A66800"/>
    <w:rsid w:val="00A669BB"/>
    <w:rsid w:val="00A66A83"/>
    <w:rsid w:val="00A66E15"/>
    <w:rsid w:val="00A702B5"/>
    <w:rsid w:val="00A706FF"/>
    <w:rsid w:val="00A70733"/>
    <w:rsid w:val="00A715B2"/>
    <w:rsid w:val="00A71760"/>
    <w:rsid w:val="00A72067"/>
    <w:rsid w:val="00A7574A"/>
    <w:rsid w:val="00A76061"/>
    <w:rsid w:val="00A8025C"/>
    <w:rsid w:val="00A807DB"/>
    <w:rsid w:val="00A8235C"/>
    <w:rsid w:val="00A82D21"/>
    <w:rsid w:val="00A84DA7"/>
    <w:rsid w:val="00A84E59"/>
    <w:rsid w:val="00A86DC4"/>
    <w:rsid w:val="00A86F79"/>
    <w:rsid w:val="00A8728B"/>
    <w:rsid w:val="00A87A8A"/>
    <w:rsid w:val="00A926EE"/>
    <w:rsid w:val="00A93182"/>
    <w:rsid w:val="00A93E71"/>
    <w:rsid w:val="00A94C56"/>
    <w:rsid w:val="00AA0FAE"/>
    <w:rsid w:val="00AA2DF1"/>
    <w:rsid w:val="00AA672A"/>
    <w:rsid w:val="00AA6B0D"/>
    <w:rsid w:val="00AA7E5D"/>
    <w:rsid w:val="00AB001E"/>
    <w:rsid w:val="00AB0495"/>
    <w:rsid w:val="00AB1E0F"/>
    <w:rsid w:val="00AB2F77"/>
    <w:rsid w:val="00AB5571"/>
    <w:rsid w:val="00AC25D3"/>
    <w:rsid w:val="00AC2FA0"/>
    <w:rsid w:val="00AC448F"/>
    <w:rsid w:val="00AC558B"/>
    <w:rsid w:val="00AC58C3"/>
    <w:rsid w:val="00AC6722"/>
    <w:rsid w:val="00AC68FD"/>
    <w:rsid w:val="00AC7789"/>
    <w:rsid w:val="00AD14A2"/>
    <w:rsid w:val="00AD3D0B"/>
    <w:rsid w:val="00AD3D53"/>
    <w:rsid w:val="00AD4AC9"/>
    <w:rsid w:val="00AE5B0D"/>
    <w:rsid w:val="00AE6EF5"/>
    <w:rsid w:val="00AE75A4"/>
    <w:rsid w:val="00AE7B22"/>
    <w:rsid w:val="00AF228C"/>
    <w:rsid w:val="00AF3043"/>
    <w:rsid w:val="00AF3BB7"/>
    <w:rsid w:val="00AF3D07"/>
    <w:rsid w:val="00AF3DC3"/>
    <w:rsid w:val="00AF42F3"/>
    <w:rsid w:val="00B0308B"/>
    <w:rsid w:val="00B030ED"/>
    <w:rsid w:val="00B0413C"/>
    <w:rsid w:val="00B043DA"/>
    <w:rsid w:val="00B05E6F"/>
    <w:rsid w:val="00B10386"/>
    <w:rsid w:val="00B10A77"/>
    <w:rsid w:val="00B1219D"/>
    <w:rsid w:val="00B127E9"/>
    <w:rsid w:val="00B15640"/>
    <w:rsid w:val="00B157C4"/>
    <w:rsid w:val="00B16A97"/>
    <w:rsid w:val="00B24AD6"/>
    <w:rsid w:val="00B25E57"/>
    <w:rsid w:val="00B2609C"/>
    <w:rsid w:val="00B27563"/>
    <w:rsid w:val="00B301BD"/>
    <w:rsid w:val="00B309A6"/>
    <w:rsid w:val="00B31000"/>
    <w:rsid w:val="00B31311"/>
    <w:rsid w:val="00B32B1F"/>
    <w:rsid w:val="00B33BB4"/>
    <w:rsid w:val="00B36197"/>
    <w:rsid w:val="00B378CD"/>
    <w:rsid w:val="00B40275"/>
    <w:rsid w:val="00B4106C"/>
    <w:rsid w:val="00B425A7"/>
    <w:rsid w:val="00B42E8A"/>
    <w:rsid w:val="00B44F43"/>
    <w:rsid w:val="00B466C6"/>
    <w:rsid w:val="00B5059F"/>
    <w:rsid w:val="00B52179"/>
    <w:rsid w:val="00B521DA"/>
    <w:rsid w:val="00B52C52"/>
    <w:rsid w:val="00B53928"/>
    <w:rsid w:val="00B554AB"/>
    <w:rsid w:val="00B56167"/>
    <w:rsid w:val="00B5641C"/>
    <w:rsid w:val="00B57822"/>
    <w:rsid w:val="00B57D9D"/>
    <w:rsid w:val="00B61354"/>
    <w:rsid w:val="00B62E24"/>
    <w:rsid w:val="00B63F4B"/>
    <w:rsid w:val="00B64090"/>
    <w:rsid w:val="00B66A1B"/>
    <w:rsid w:val="00B66B9F"/>
    <w:rsid w:val="00B66C69"/>
    <w:rsid w:val="00B702F1"/>
    <w:rsid w:val="00B704E6"/>
    <w:rsid w:val="00B70EA9"/>
    <w:rsid w:val="00B760C3"/>
    <w:rsid w:val="00B80176"/>
    <w:rsid w:val="00B8220F"/>
    <w:rsid w:val="00B8231F"/>
    <w:rsid w:val="00B83047"/>
    <w:rsid w:val="00B83EC7"/>
    <w:rsid w:val="00B8686C"/>
    <w:rsid w:val="00B870CD"/>
    <w:rsid w:val="00B92538"/>
    <w:rsid w:val="00B93544"/>
    <w:rsid w:val="00B93D01"/>
    <w:rsid w:val="00B94B2A"/>
    <w:rsid w:val="00B957EA"/>
    <w:rsid w:val="00B969BA"/>
    <w:rsid w:val="00BA143A"/>
    <w:rsid w:val="00BA1FD9"/>
    <w:rsid w:val="00BA246E"/>
    <w:rsid w:val="00BA26AF"/>
    <w:rsid w:val="00BA47D1"/>
    <w:rsid w:val="00BA4AB2"/>
    <w:rsid w:val="00BA5CB0"/>
    <w:rsid w:val="00BA74B0"/>
    <w:rsid w:val="00BB002B"/>
    <w:rsid w:val="00BB3EE2"/>
    <w:rsid w:val="00BB5B7E"/>
    <w:rsid w:val="00BB6AF8"/>
    <w:rsid w:val="00BC0BE9"/>
    <w:rsid w:val="00BC0DCE"/>
    <w:rsid w:val="00BC2CF1"/>
    <w:rsid w:val="00BC44D5"/>
    <w:rsid w:val="00BC4A60"/>
    <w:rsid w:val="00BC72FD"/>
    <w:rsid w:val="00BD061A"/>
    <w:rsid w:val="00BD11CA"/>
    <w:rsid w:val="00BD1776"/>
    <w:rsid w:val="00BD41C7"/>
    <w:rsid w:val="00BD45F9"/>
    <w:rsid w:val="00BD4E93"/>
    <w:rsid w:val="00BD6BA0"/>
    <w:rsid w:val="00BD70B5"/>
    <w:rsid w:val="00BE1194"/>
    <w:rsid w:val="00BE11FA"/>
    <w:rsid w:val="00BE2582"/>
    <w:rsid w:val="00BE2809"/>
    <w:rsid w:val="00BE4059"/>
    <w:rsid w:val="00BE5B2C"/>
    <w:rsid w:val="00BE6205"/>
    <w:rsid w:val="00BF0037"/>
    <w:rsid w:val="00BF01B1"/>
    <w:rsid w:val="00BF0B7B"/>
    <w:rsid w:val="00BF2617"/>
    <w:rsid w:val="00BF447D"/>
    <w:rsid w:val="00BF50E2"/>
    <w:rsid w:val="00BF5856"/>
    <w:rsid w:val="00BF5FE1"/>
    <w:rsid w:val="00BF7563"/>
    <w:rsid w:val="00BF78FB"/>
    <w:rsid w:val="00C02BD1"/>
    <w:rsid w:val="00C04670"/>
    <w:rsid w:val="00C04E27"/>
    <w:rsid w:val="00C0508D"/>
    <w:rsid w:val="00C078D1"/>
    <w:rsid w:val="00C12828"/>
    <w:rsid w:val="00C1412F"/>
    <w:rsid w:val="00C16786"/>
    <w:rsid w:val="00C16AC8"/>
    <w:rsid w:val="00C177CC"/>
    <w:rsid w:val="00C17B26"/>
    <w:rsid w:val="00C17BC4"/>
    <w:rsid w:val="00C23CBE"/>
    <w:rsid w:val="00C27A98"/>
    <w:rsid w:val="00C301BD"/>
    <w:rsid w:val="00C30423"/>
    <w:rsid w:val="00C304FA"/>
    <w:rsid w:val="00C32914"/>
    <w:rsid w:val="00C32990"/>
    <w:rsid w:val="00C333E2"/>
    <w:rsid w:val="00C345B1"/>
    <w:rsid w:val="00C34F6C"/>
    <w:rsid w:val="00C36926"/>
    <w:rsid w:val="00C40121"/>
    <w:rsid w:val="00C40133"/>
    <w:rsid w:val="00C40F5D"/>
    <w:rsid w:val="00C421AA"/>
    <w:rsid w:val="00C43424"/>
    <w:rsid w:val="00C437C0"/>
    <w:rsid w:val="00C4503F"/>
    <w:rsid w:val="00C502B1"/>
    <w:rsid w:val="00C50E47"/>
    <w:rsid w:val="00C50F92"/>
    <w:rsid w:val="00C5280B"/>
    <w:rsid w:val="00C5430A"/>
    <w:rsid w:val="00C547A9"/>
    <w:rsid w:val="00C55E09"/>
    <w:rsid w:val="00C56F45"/>
    <w:rsid w:val="00C63092"/>
    <w:rsid w:val="00C65269"/>
    <w:rsid w:val="00C652C3"/>
    <w:rsid w:val="00C65EA1"/>
    <w:rsid w:val="00C67D4E"/>
    <w:rsid w:val="00C71733"/>
    <w:rsid w:val="00C74802"/>
    <w:rsid w:val="00C74FDF"/>
    <w:rsid w:val="00C774F9"/>
    <w:rsid w:val="00C806EA"/>
    <w:rsid w:val="00C80C15"/>
    <w:rsid w:val="00C827FA"/>
    <w:rsid w:val="00C829A0"/>
    <w:rsid w:val="00C83AA0"/>
    <w:rsid w:val="00C8415B"/>
    <w:rsid w:val="00C84264"/>
    <w:rsid w:val="00C8557D"/>
    <w:rsid w:val="00C856E5"/>
    <w:rsid w:val="00C8599F"/>
    <w:rsid w:val="00C86C36"/>
    <w:rsid w:val="00C909DE"/>
    <w:rsid w:val="00C93DC1"/>
    <w:rsid w:val="00C94536"/>
    <w:rsid w:val="00C94B5D"/>
    <w:rsid w:val="00CA0A84"/>
    <w:rsid w:val="00CA2406"/>
    <w:rsid w:val="00CA42FC"/>
    <w:rsid w:val="00CA538D"/>
    <w:rsid w:val="00CA6A5C"/>
    <w:rsid w:val="00CA6F75"/>
    <w:rsid w:val="00CB0970"/>
    <w:rsid w:val="00CB1C92"/>
    <w:rsid w:val="00CB2871"/>
    <w:rsid w:val="00CB2F3D"/>
    <w:rsid w:val="00CB2FD3"/>
    <w:rsid w:val="00CB3629"/>
    <w:rsid w:val="00CB48B7"/>
    <w:rsid w:val="00CB5A2D"/>
    <w:rsid w:val="00CB5EE3"/>
    <w:rsid w:val="00CC25A9"/>
    <w:rsid w:val="00CC3749"/>
    <w:rsid w:val="00CC5CC7"/>
    <w:rsid w:val="00CC72E3"/>
    <w:rsid w:val="00CD057B"/>
    <w:rsid w:val="00CD0EB7"/>
    <w:rsid w:val="00CD10BF"/>
    <w:rsid w:val="00CD26F9"/>
    <w:rsid w:val="00CD37D2"/>
    <w:rsid w:val="00CD4AE2"/>
    <w:rsid w:val="00CD5F86"/>
    <w:rsid w:val="00CD7E51"/>
    <w:rsid w:val="00CE2198"/>
    <w:rsid w:val="00CE35B9"/>
    <w:rsid w:val="00CE40EB"/>
    <w:rsid w:val="00CE424B"/>
    <w:rsid w:val="00CE5A35"/>
    <w:rsid w:val="00CE5E62"/>
    <w:rsid w:val="00CE62C5"/>
    <w:rsid w:val="00CF0C56"/>
    <w:rsid w:val="00CF1746"/>
    <w:rsid w:val="00CF2626"/>
    <w:rsid w:val="00CF2C1F"/>
    <w:rsid w:val="00CF3BF9"/>
    <w:rsid w:val="00CF53B6"/>
    <w:rsid w:val="00CF74B9"/>
    <w:rsid w:val="00CF76AF"/>
    <w:rsid w:val="00D02975"/>
    <w:rsid w:val="00D05762"/>
    <w:rsid w:val="00D07AA8"/>
    <w:rsid w:val="00D07CF5"/>
    <w:rsid w:val="00D07D0C"/>
    <w:rsid w:val="00D11A0F"/>
    <w:rsid w:val="00D11FBF"/>
    <w:rsid w:val="00D12B3D"/>
    <w:rsid w:val="00D13393"/>
    <w:rsid w:val="00D14F74"/>
    <w:rsid w:val="00D15A41"/>
    <w:rsid w:val="00D17B62"/>
    <w:rsid w:val="00D20D71"/>
    <w:rsid w:val="00D215A0"/>
    <w:rsid w:val="00D2282F"/>
    <w:rsid w:val="00D22A89"/>
    <w:rsid w:val="00D2393D"/>
    <w:rsid w:val="00D25D18"/>
    <w:rsid w:val="00D267C3"/>
    <w:rsid w:val="00D31CC0"/>
    <w:rsid w:val="00D348F9"/>
    <w:rsid w:val="00D35EE7"/>
    <w:rsid w:val="00D365A6"/>
    <w:rsid w:val="00D42692"/>
    <w:rsid w:val="00D46DE1"/>
    <w:rsid w:val="00D4780A"/>
    <w:rsid w:val="00D47DAD"/>
    <w:rsid w:val="00D515CE"/>
    <w:rsid w:val="00D5292B"/>
    <w:rsid w:val="00D53646"/>
    <w:rsid w:val="00D54AB5"/>
    <w:rsid w:val="00D614F5"/>
    <w:rsid w:val="00D62132"/>
    <w:rsid w:val="00D6217F"/>
    <w:rsid w:val="00D62240"/>
    <w:rsid w:val="00D632B0"/>
    <w:rsid w:val="00D64FE6"/>
    <w:rsid w:val="00D65DD8"/>
    <w:rsid w:val="00D66493"/>
    <w:rsid w:val="00D70FA6"/>
    <w:rsid w:val="00D71FDB"/>
    <w:rsid w:val="00D7575A"/>
    <w:rsid w:val="00D75808"/>
    <w:rsid w:val="00D758F0"/>
    <w:rsid w:val="00D81C90"/>
    <w:rsid w:val="00D83928"/>
    <w:rsid w:val="00D84489"/>
    <w:rsid w:val="00D8512C"/>
    <w:rsid w:val="00D875E8"/>
    <w:rsid w:val="00D9110B"/>
    <w:rsid w:val="00D92068"/>
    <w:rsid w:val="00D93816"/>
    <w:rsid w:val="00D94418"/>
    <w:rsid w:val="00D950A6"/>
    <w:rsid w:val="00D96F21"/>
    <w:rsid w:val="00D97142"/>
    <w:rsid w:val="00D9756E"/>
    <w:rsid w:val="00D97DEA"/>
    <w:rsid w:val="00DA01CD"/>
    <w:rsid w:val="00DA20AC"/>
    <w:rsid w:val="00DA23E5"/>
    <w:rsid w:val="00DA4D01"/>
    <w:rsid w:val="00DB00D0"/>
    <w:rsid w:val="00DB02D9"/>
    <w:rsid w:val="00DB1A0E"/>
    <w:rsid w:val="00DB2F47"/>
    <w:rsid w:val="00DB5380"/>
    <w:rsid w:val="00DB626A"/>
    <w:rsid w:val="00DC0940"/>
    <w:rsid w:val="00DC1356"/>
    <w:rsid w:val="00DC33C7"/>
    <w:rsid w:val="00DC607B"/>
    <w:rsid w:val="00DD07E2"/>
    <w:rsid w:val="00DD0977"/>
    <w:rsid w:val="00DD0C3F"/>
    <w:rsid w:val="00DD1E91"/>
    <w:rsid w:val="00DD2AFF"/>
    <w:rsid w:val="00DD304D"/>
    <w:rsid w:val="00DD7E82"/>
    <w:rsid w:val="00DE339F"/>
    <w:rsid w:val="00DE7244"/>
    <w:rsid w:val="00DE7B8F"/>
    <w:rsid w:val="00DF0319"/>
    <w:rsid w:val="00DF092C"/>
    <w:rsid w:val="00DF0CF2"/>
    <w:rsid w:val="00DF1D46"/>
    <w:rsid w:val="00DF2516"/>
    <w:rsid w:val="00DF3547"/>
    <w:rsid w:val="00DF40C3"/>
    <w:rsid w:val="00DF4874"/>
    <w:rsid w:val="00DF5B1A"/>
    <w:rsid w:val="00E03911"/>
    <w:rsid w:val="00E057EE"/>
    <w:rsid w:val="00E060F7"/>
    <w:rsid w:val="00E07207"/>
    <w:rsid w:val="00E07356"/>
    <w:rsid w:val="00E10470"/>
    <w:rsid w:val="00E104AD"/>
    <w:rsid w:val="00E13BF2"/>
    <w:rsid w:val="00E1427E"/>
    <w:rsid w:val="00E14BED"/>
    <w:rsid w:val="00E15369"/>
    <w:rsid w:val="00E17D4B"/>
    <w:rsid w:val="00E22D42"/>
    <w:rsid w:val="00E23DF5"/>
    <w:rsid w:val="00E26247"/>
    <w:rsid w:val="00E272C4"/>
    <w:rsid w:val="00E30405"/>
    <w:rsid w:val="00E305F0"/>
    <w:rsid w:val="00E30A35"/>
    <w:rsid w:val="00E32B5E"/>
    <w:rsid w:val="00E3481B"/>
    <w:rsid w:val="00E35525"/>
    <w:rsid w:val="00E40D46"/>
    <w:rsid w:val="00E40E6C"/>
    <w:rsid w:val="00E41E15"/>
    <w:rsid w:val="00E42FEE"/>
    <w:rsid w:val="00E4347C"/>
    <w:rsid w:val="00E448A0"/>
    <w:rsid w:val="00E4491D"/>
    <w:rsid w:val="00E46230"/>
    <w:rsid w:val="00E47DAB"/>
    <w:rsid w:val="00E50A17"/>
    <w:rsid w:val="00E517D2"/>
    <w:rsid w:val="00E5376E"/>
    <w:rsid w:val="00E558D8"/>
    <w:rsid w:val="00E56735"/>
    <w:rsid w:val="00E56D4A"/>
    <w:rsid w:val="00E61B63"/>
    <w:rsid w:val="00E64667"/>
    <w:rsid w:val="00E669B6"/>
    <w:rsid w:val="00E67724"/>
    <w:rsid w:val="00E71904"/>
    <w:rsid w:val="00E75888"/>
    <w:rsid w:val="00E75BC6"/>
    <w:rsid w:val="00E76ED1"/>
    <w:rsid w:val="00E80B07"/>
    <w:rsid w:val="00E822B3"/>
    <w:rsid w:val="00E825A0"/>
    <w:rsid w:val="00E83BE8"/>
    <w:rsid w:val="00E85840"/>
    <w:rsid w:val="00E873E4"/>
    <w:rsid w:val="00E877DC"/>
    <w:rsid w:val="00E87830"/>
    <w:rsid w:val="00E93BCA"/>
    <w:rsid w:val="00E95E1F"/>
    <w:rsid w:val="00E96519"/>
    <w:rsid w:val="00E96C68"/>
    <w:rsid w:val="00E96ECE"/>
    <w:rsid w:val="00E97865"/>
    <w:rsid w:val="00EA1A53"/>
    <w:rsid w:val="00EA1BB8"/>
    <w:rsid w:val="00EA21A4"/>
    <w:rsid w:val="00EA2419"/>
    <w:rsid w:val="00EA681B"/>
    <w:rsid w:val="00EB0314"/>
    <w:rsid w:val="00EB0A42"/>
    <w:rsid w:val="00EB2279"/>
    <w:rsid w:val="00EB5AF1"/>
    <w:rsid w:val="00EB6F74"/>
    <w:rsid w:val="00EC3F87"/>
    <w:rsid w:val="00EC5EE3"/>
    <w:rsid w:val="00EC63E3"/>
    <w:rsid w:val="00EC7DFF"/>
    <w:rsid w:val="00ED1EA4"/>
    <w:rsid w:val="00ED2A8B"/>
    <w:rsid w:val="00ED2E29"/>
    <w:rsid w:val="00ED3585"/>
    <w:rsid w:val="00ED44B0"/>
    <w:rsid w:val="00ED5BC3"/>
    <w:rsid w:val="00ED5C4F"/>
    <w:rsid w:val="00EE09F8"/>
    <w:rsid w:val="00EE0B56"/>
    <w:rsid w:val="00EE0C42"/>
    <w:rsid w:val="00EE23E8"/>
    <w:rsid w:val="00EE5628"/>
    <w:rsid w:val="00EE5D6A"/>
    <w:rsid w:val="00EE6537"/>
    <w:rsid w:val="00EE66EE"/>
    <w:rsid w:val="00EE6714"/>
    <w:rsid w:val="00EE7642"/>
    <w:rsid w:val="00EE77C6"/>
    <w:rsid w:val="00EF02CE"/>
    <w:rsid w:val="00EF20D5"/>
    <w:rsid w:val="00EF20F9"/>
    <w:rsid w:val="00EF22C6"/>
    <w:rsid w:val="00EF37A9"/>
    <w:rsid w:val="00EF5A89"/>
    <w:rsid w:val="00F015B6"/>
    <w:rsid w:val="00F0369E"/>
    <w:rsid w:val="00F03FDC"/>
    <w:rsid w:val="00F04603"/>
    <w:rsid w:val="00F0479E"/>
    <w:rsid w:val="00F05EC3"/>
    <w:rsid w:val="00F11FDD"/>
    <w:rsid w:val="00F143F2"/>
    <w:rsid w:val="00F1733A"/>
    <w:rsid w:val="00F20C42"/>
    <w:rsid w:val="00F218CB"/>
    <w:rsid w:val="00F2327B"/>
    <w:rsid w:val="00F24834"/>
    <w:rsid w:val="00F2554C"/>
    <w:rsid w:val="00F25967"/>
    <w:rsid w:val="00F260FE"/>
    <w:rsid w:val="00F276AF"/>
    <w:rsid w:val="00F278D9"/>
    <w:rsid w:val="00F36002"/>
    <w:rsid w:val="00F377BF"/>
    <w:rsid w:val="00F40293"/>
    <w:rsid w:val="00F403E1"/>
    <w:rsid w:val="00F40749"/>
    <w:rsid w:val="00F418D4"/>
    <w:rsid w:val="00F427A2"/>
    <w:rsid w:val="00F42CFC"/>
    <w:rsid w:val="00F439F5"/>
    <w:rsid w:val="00F43BF4"/>
    <w:rsid w:val="00F44202"/>
    <w:rsid w:val="00F4547E"/>
    <w:rsid w:val="00F5027E"/>
    <w:rsid w:val="00F52153"/>
    <w:rsid w:val="00F52F65"/>
    <w:rsid w:val="00F5359B"/>
    <w:rsid w:val="00F5367E"/>
    <w:rsid w:val="00F5492C"/>
    <w:rsid w:val="00F54B19"/>
    <w:rsid w:val="00F54FC8"/>
    <w:rsid w:val="00F5779C"/>
    <w:rsid w:val="00F60671"/>
    <w:rsid w:val="00F61DB9"/>
    <w:rsid w:val="00F63B16"/>
    <w:rsid w:val="00F64957"/>
    <w:rsid w:val="00F65545"/>
    <w:rsid w:val="00F677AB"/>
    <w:rsid w:val="00F725A3"/>
    <w:rsid w:val="00F73C88"/>
    <w:rsid w:val="00F81526"/>
    <w:rsid w:val="00F81B63"/>
    <w:rsid w:val="00F825B4"/>
    <w:rsid w:val="00F82F1C"/>
    <w:rsid w:val="00F83464"/>
    <w:rsid w:val="00F83FF8"/>
    <w:rsid w:val="00F840CE"/>
    <w:rsid w:val="00F848A3"/>
    <w:rsid w:val="00F8584B"/>
    <w:rsid w:val="00F85F90"/>
    <w:rsid w:val="00F86ABA"/>
    <w:rsid w:val="00F95A8D"/>
    <w:rsid w:val="00F96213"/>
    <w:rsid w:val="00F96E85"/>
    <w:rsid w:val="00FA0BAC"/>
    <w:rsid w:val="00FA181E"/>
    <w:rsid w:val="00FA2914"/>
    <w:rsid w:val="00FA390C"/>
    <w:rsid w:val="00FA3E53"/>
    <w:rsid w:val="00FA5133"/>
    <w:rsid w:val="00FA79DC"/>
    <w:rsid w:val="00FA7F82"/>
    <w:rsid w:val="00FB0120"/>
    <w:rsid w:val="00FB335C"/>
    <w:rsid w:val="00FB4304"/>
    <w:rsid w:val="00FB5AAD"/>
    <w:rsid w:val="00FB6E1A"/>
    <w:rsid w:val="00FB71A9"/>
    <w:rsid w:val="00FB7507"/>
    <w:rsid w:val="00FB7A39"/>
    <w:rsid w:val="00FC08BD"/>
    <w:rsid w:val="00FC24BE"/>
    <w:rsid w:val="00FC2A10"/>
    <w:rsid w:val="00FC2EF0"/>
    <w:rsid w:val="00FC6284"/>
    <w:rsid w:val="00FC6973"/>
    <w:rsid w:val="00FC6F63"/>
    <w:rsid w:val="00FC795A"/>
    <w:rsid w:val="00FD2F61"/>
    <w:rsid w:val="00FD2FE8"/>
    <w:rsid w:val="00FD438E"/>
    <w:rsid w:val="00FD512A"/>
    <w:rsid w:val="00FD53BA"/>
    <w:rsid w:val="00FD5461"/>
    <w:rsid w:val="00FE0AFD"/>
    <w:rsid w:val="00FE1037"/>
    <w:rsid w:val="00FE15D7"/>
    <w:rsid w:val="00FE187B"/>
    <w:rsid w:val="00FE58C0"/>
    <w:rsid w:val="00FE5AC5"/>
    <w:rsid w:val="00FF1A4C"/>
    <w:rsid w:val="00FF21E7"/>
    <w:rsid w:val="00FF34F0"/>
    <w:rsid w:val="00FF4911"/>
    <w:rsid w:val="00FF4E8A"/>
    <w:rsid w:val="00FF51FC"/>
    <w:rsid w:val="00FF558C"/>
    <w:rsid w:val="00FF63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5276B"/>
  <w15:docId w15:val="{227A4E4C-5DE5-43BC-B2D3-CE4AC320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562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qFormat/>
    <w:rsid w:val="00B4106C"/>
    <w:pPr>
      <w:keepNext/>
      <w:suppressAutoHyphens/>
      <w:wordWrap/>
      <w:autoSpaceDE/>
      <w:autoSpaceDN/>
      <w:spacing w:beforeLines="100" w:afterLines="50" w:line="360" w:lineRule="auto"/>
      <w:jc w:val="left"/>
      <w:outlineLvl w:val="0"/>
    </w:pPr>
    <w:rPr>
      <w:rFonts w:ascii="Times New Roman" w:eastAsia="SimHei" w:hAnsi="Times New Roman" w:cs="Times New Roman"/>
      <w:b/>
      <w:kern w:val="40"/>
      <w:sz w:val="32"/>
      <w:szCs w:val="32"/>
      <w:lang w:eastAsia="zh-CN"/>
    </w:rPr>
  </w:style>
  <w:style w:type="paragraph" w:styleId="2">
    <w:name w:val="heading 2"/>
    <w:basedOn w:val="a"/>
    <w:next w:val="a"/>
    <w:link w:val="2Char"/>
    <w:qFormat/>
    <w:rsid w:val="00B4106C"/>
    <w:pPr>
      <w:keepNext/>
      <w:suppressAutoHyphens/>
      <w:wordWrap/>
      <w:autoSpaceDE/>
      <w:autoSpaceDN/>
      <w:spacing w:before="240" w:after="60" w:line="360" w:lineRule="auto"/>
      <w:jc w:val="left"/>
      <w:outlineLvl w:val="1"/>
    </w:pPr>
    <w:rPr>
      <w:rFonts w:ascii="Times New Roman" w:eastAsia="SimSun" w:hAnsi="Times New Roman" w:cs="Times New Roman"/>
      <w:b/>
      <w:kern w:val="0"/>
      <w:sz w:val="32"/>
      <w:szCs w:val="28"/>
      <w:lang w:eastAsia="ar-SA"/>
    </w:rPr>
  </w:style>
  <w:style w:type="paragraph" w:styleId="3">
    <w:name w:val="heading 3"/>
    <w:basedOn w:val="a"/>
    <w:next w:val="a"/>
    <w:link w:val="3Char"/>
    <w:qFormat/>
    <w:rsid w:val="00B4106C"/>
    <w:pPr>
      <w:keepNext/>
      <w:numPr>
        <w:ilvl w:val="2"/>
        <w:numId w:val="13"/>
      </w:numPr>
      <w:suppressAutoHyphens/>
      <w:wordWrap/>
      <w:autoSpaceDE/>
      <w:autoSpaceDN/>
      <w:spacing w:before="240" w:after="60" w:line="240" w:lineRule="auto"/>
      <w:jc w:val="left"/>
      <w:outlineLvl w:val="2"/>
    </w:pPr>
    <w:rPr>
      <w:rFonts w:ascii="Arial" w:eastAsia="SimSun" w:hAnsi="Arial" w:cs="Times New Roman"/>
      <w:b/>
      <w:kern w:val="0"/>
      <w:sz w:val="28"/>
      <w:szCs w:val="26"/>
      <w:lang w:eastAsia="ar-SA"/>
    </w:rPr>
  </w:style>
  <w:style w:type="paragraph" w:styleId="4">
    <w:name w:val="heading 4"/>
    <w:basedOn w:val="a"/>
    <w:next w:val="a"/>
    <w:link w:val="4Char"/>
    <w:qFormat/>
    <w:rsid w:val="00B4106C"/>
    <w:pPr>
      <w:keepNext/>
      <w:tabs>
        <w:tab w:val="left" w:pos="864"/>
      </w:tabs>
      <w:suppressAutoHyphens/>
      <w:wordWrap/>
      <w:autoSpaceDE/>
      <w:autoSpaceDN/>
      <w:spacing w:before="240" w:after="60" w:line="240" w:lineRule="auto"/>
      <w:ind w:left="864" w:hanging="864"/>
      <w:jc w:val="left"/>
      <w:outlineLvl w:val="3"/>
    </w:pPr>
    <w:rPr>
      <w:rFonts w:ascii="Times New Roman" w:eastAsia="SimSun" w:hAnsi="Times New Roman" w:cs="Times New Roman"/>
      <w:b/>
      <w:kern w:val="0"/>
      <w:sz w:val="28"/>
      <w:szCs w:val="28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B4106C"/>
    <w:rPr>
      <w:rFonts w:ascii="Times New Roman" w:eastAsia="SimHei" w:hAnsi="Times New Roman" w:cs="Times New Roman"/>
      <w:b/>
      <w:kern w:val="40"/>
      <w:sz w:val="32"/>
      <w:szCs w:val="32"/>
      <w:lang w:eastAsia="zh-CN"/>
    </w:rPr>
  </w:style>
  <w:style w:type="character" w:customStyle="1" w:styleId="2Char">
    <w:name w:val="제목 2 Char"/>
    <w:basedOn w:val="a0"/>
    <w:link w:val="2"/>
    <w:rsid w:val="00B4106C"/>
    <w:rPr>
      <w:rFonts w:ascii="Times New Roman" w:eastAsia="SimSun" w:hAnsi="Times New Roman" w:cs="Times New Roman"/>
      <w:b/>
      <w:kern w:val="0"/>
      <w:sz w:val="32"/>
      <w:szCs w:val="28"/>
      <w:lang w:eastAsia="ar-SA"/>
    </w:rPr>
  </w:style>
  <w:style w:type="character" w:customStyle="1" w:styleId="3Char">
    <w:name w:val="제목 3 Char"/>
    <w:basedOn w:val="a0"/>
    <w:link w:val="3"/>
    <w:rsid w:val="00B4106C"/>
    <w:rPr>
      <w:rFonts w:ascii="Arial" w:eastAsia="SimSun" w:hAnsi="Arial" w:cs="Times New Roman"/>
      <w:b/>
      <w:kern w:val="0"/>
      <w:sz w:val="28"/>
      <w:szCs w:val="26"/>
      <w:lang w:eastAsia="ar-SA"/>
    </w:rPr>
  </w:style>
  <w:style w:type="character" w:customStyle="1" w:styleId="4Char">
    <w:name w:val="제목 4 Char"/>
    <w:basedOn w:val="a0"/>
    <w:link w:val="4"/>
    <w:rsid w:val="00B4106C"/>
    <w:rPr>
      <w:rFonts w:ascii="Times New Roman" w:eastAsia="SimSun" w:hAnsi="Times New Roman" w:cs="Times New Roman"/>
      <w:b/>
      <w:kern w:val="0"/>
      <w:sz w:val="28"/>
      <w:szCs w:val="28"/>
      <w:lang w:eastAsia="ar-SA"/>
    </w:rPr>
  </w:style>
  <w:style w:type="paragraph" w:customStyle="1" w:styleId="Authors">
    <w:name w:val="Authors"/>
    <w:basedOn w:val="a"/>
    <w:rsid w:val="002B6365"/>
    <w:pPr>
      <w:widowControl/>
      <w:wordWrap/>
      <w:autoSpaceDE/>
      <w:autoSpaceDN/>
      <w:spacing w:before="120" w:after="36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2B6365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nhideWhenUsed/>
    <w:rsid w:val="00EF02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02CE"/>
  </w:style>
  <w:style w:type="paragraph" w:styleId="a4">
    <w:name w:val="footer"/>
    <w:basedOn w:val="a"/>
    <w:link w:val="Char0"/>
    <w:uiPriority w:val="99"/>
    <w:unhideWhenUsed/>
    <w:rsid w:val="00EF02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02CE"/>
  </w:style>
  <w:style w:type="paragraph" w:styleId="a5">
    <w:name w:val="Balloon Text"/>
    <w:basedOn w:val="a"/>
    <w:link w:val="Char1"/>
    <w:uiPriority w:val="99"/>
    <w:unhideWhenUsed/>
    <w:rsid w:val="00EF02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F02CE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1A6960"/>
    <w:rPr>
      <w:color w:val="0000FF" w:themeColor="hyperlink"/>
      <w:u w:val="single"/>
    </w:rPr>
  </w:style>
  <w:style w:type="paragraph" w:customStyle="1" w:styleId="Default">
    <w:name w:val="Default"/>
    <w:rsid w:val="005A0ABE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634F1C"/>
    <w:pPr>
      <w:ind w:leftChars="400" w:left="800"/>
    </w:pPr>
  </w:style>
  <w:style w:type="paragraph" w:customStyle="1" w:styleId="1stparatext">
    <w:name w:val="1st para text"/>
    <w:basedOn w:val="a"/>
    <w:rsid w:val="00AC68FD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8">
    <w:name w:val="FollowedHyperlink"/>
    <w:basedOn w:val="a0"/>
    <w:uiPriority w:val="99"/>
    <w:semiHidden/>
    <w:unhideWhenUsed/>
    <w:rsid w:val="00CD37D2"/>
    <w:rPr>
      <w:color w:val="800080"/>
      <w:u w:val="single"/>
    </w:rPr>
  </w:style>
  <w:style w:type="paragraph" w:customStyle="1" w:styleId="font5">
    <w:name w:val="font5"/>
    <w:basedOn w:val="a"/>
    <w:rsid w:val="00CD37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CD37D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CD37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CD37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CD37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CD37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CD37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CD37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B93D01"/>
  </w:style>
  <w:style w:type="paragraph" w:styleId="a9">
    <w:name w:val="Normal (Web)"/>
    <w:basedOn w:val="a"/>
    <w:uiPriority w:val="99"/>
    <w:unhideWhenUsed/>
    <w:rsid w:val="00011A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nhideWhenUsed/>
    <w:rsid w:val="009435AE"/>
    <w:rPr>
      <w:sz w:val="16"/>
      <w:szCs w:val="16"/>
    </w:rPr>
  </w:style>
  <w:style w:type="paragraph" w:styleId="ab">
    <w:name w:val="annotation text"/>
    <w:basedOn w:val="a"/>
    <w:link w:val="Char2"/>
    <w:unhideWhenUsed/>
    <w:rsid w:val="009435A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rsid w:val="009435AE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435AE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435AE"/>
    <w:rPr>
      <w:b/>
      <w:bCs/>
      <w:szCs w:val="20"/>
    </w:rPr>
  </w:style>
  <w:style w:type="paragraph" w:customStyle="1" w:styleId="ad">
    <w:name w:val="表格表头"/>
    <w:basedOn w:val="a"/>
    <w:link w:val="Char4"/>
    <w:autoRedefine/>
    <w:qFormat/>
    <w:rsid w:val="00E4347C"/>
    <w:pPr>
      <w:suppressAutoHyphens/>
      <w:wordWrap/>
      <w:autoSpaceDE/>
      <w:autoSpaceDN/>
      <w:adjustRightInd w:val="0"/>
      <w:snapToGrid w:val="0"/>
      <w:spacing w:after="0" w:line="36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24"/>
      <w:sz w:val="24"/>
      <w:szCs w:val="21"/>
      <w:lang w:eastAsia="zh-CN"/>
    </w:rPr>
  </w:style>
  <w:style w:type="character" w:customStyle="1" w:styleId="Char4">
    <w:name w:val="表格表头 Char"/>
    <w:basedOn w:val="a0"/>
    <w:link w:val="ad"/>
    <w:rsid w:val="00E4347C"/>
    <w:rPr>
      <w:rFonts w:ascii="Times New Roman" w:eastAsia="Times New Roman" w:hAnsi="Times New Roman" w:cs="Times New Roman"/>
      <w:b/>
      <w:bCs/>
      <w:color w:val="000000"/>
      <w:kern w:val="24"/>
      <w:sz w:val="24"/>
      <w:szCs w:val="21"/>
      <w:lang w:eastAsia="zh-CN"/>
    </w:rPr>
  </w:style>
  <w:style w:type="table" w:styleId="ae">
    <w:name w:val="Table Grid"/>
    <w:basedOn w:val="a1"/>
    <w:uiPriority w:val="59"/>
    <w:rsid w:val="00B4106C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默认段落字体2"/>
    <w:rsid w:val="00B4106C"/>
  </w:style>
  <w:style w:type="character" w:customStyle="1" w:styleId="Absatz-Standardschriftart">
    <w:name w:val="Absatz-Standardschriftart"/>
    <w:rsid w:val="00B4106C"/>
  </w:style>
  <w:style w:type="character" w:customStyle="1" w:styleId="WW-Absatz-Standardschriftart">
    <w:name w:val="WW-Absatz-Standardschriftart"/>
    <w:rsid w:val="00B4106C"/>
  </w:style>
  <w:style w:type="character" w:customStyle="1" w:styleId="WW8Num4z0">
    <w:name w:val="WW8Num4z0"/>
    <w:rsid w:val="00B4106C"/>
    <w:rPr>
      <w:rFonts w:ascii="Symbol" w:hAnsi="Symbol"/>
    </w:rPr>
  </w:style>
  <w:style w:type="character" w:customStyle="1" w:styleId="WW8Num5z0">
    <w:name w:val="WW8Num5z0"/>
    <w:rsid w:val="00B4106C"/>
    <w:rPr>
      <w:rFonts w:ascii="Symbol" w:hAnsi="Symbol"/>
    </w:rPr>
  </w:style>
  <w:style w:type="character" w:customStyle="1" w:styleId="WW8Num6z0">
    <w:name w:val="WW8Num6z0"/>
    <w:rsid w:val="00B4106C"/>
    <w:rPr>
      <w:rFonts w:ascii="Symbol" w:hAnsi="Symbol"/>
    </w:rPr>
  </w:style>
  <w:style w:type="character" w:customStyle="1" w:styleId="WW8Num7z0">
    <w:name w:val="WW8Num7z0"/>
    <w:rsid w:val="00B4106C"/>
    <w:rPr>
      <w:rFonts w:ascii="Symbol" w:hAnsi="Symbol"/>
    </w:rPr>
  </w:style>
  <w:style w:type="character" w:customStyle="1" w:styleId="WW8Num8z0">
    <w:name w:val="WW8Num8z0"/>
    <w:rsid w:val="00B4106C"/>
    <w:rPr>
      <w:rFonts w:ascii="Symbol" w:hAnsi="Symbol"/>
    </w:rPr>
  </w:style>
  <w:style w:type="character" w:customStyle="1" w:styleId="WW8Num9z0">
    <w:name w:val="WW8Num9z0"/>
    <w:rsid w:val="00B4106C"/>
    <w:rPr>
      <w:rFonts w:ascii="Symbol" w:hAnsi="Symbol"/>
    </w:rPr>
  </w:style>
  <w:style w:type="character" w:customStyle="1" w:styleId="WW-">
    <w:name w:val="WW-默认段落字体"/>
    <w:rsid w:val="00B4106C"/>
  </w:style>
  <w:style w:type="character" w:customStyle="1" w:styleId="WW-Absatz-Standardschriftart1">
    <w:name w:val="WW-Absatz-Standardschriftart1"/>
    <w:rsid w:val="00B4106C"/>
  </w:style>
  <w:style w:type="character" w:customStyle="1" w:styleId="WW-Absatz-Standardschriftart11">
    <w:name w:val="WW-Absatz-Standardschriftart11"/>
    <w:rsid w:val="00B4106C"/>
  </w:style>
  <w:style w:type="character" w:customStyle="1" w:styleId="WW-Absatz-Standardschriftart111">
    <w:name w:val="WW-Absatz-Standardschriftart111"/>
    <w:rsid w:val="00B4106C"/>
  </w:style>
  <w:style w:type="character" w:customStyle="1" w:styleId="WW-Absatz-Standardschriftart1111">
    <w:name w:val="WW-Absatz-Standardschriftart1111"/>
    <w:rsid w:val="00B4106C"/>
  </w:style>
  <w:style w:type="character" w:customStyle="1" w:styleId="WW-Absatz-Standardschriftart11111">
    <w:name w:val="WW-Absatz-Standardschriftart11111"/>
    <w:rsid w:val="00B4106C"/>
  </w:style>
  <w:style w:type="character" w:customStyle="1" w:styleId="WW8Num1z0">
    <w:name w:val="WW8Num1z0"/>
    <w:rsid w:val="00B4106C"/>
    <w:rPr>
      <w:rFonts w:ascii="Symbol" w:hAnsi="Symbol"/>
    </w:rPr>
  </w:style>
  <w:style w:type="character" w:customStyle="1" w:styleId="WW8Num1z1">
    <w:name w:val="WW8Num1z1"/>
    <w:rsid w:val="00B4106C"/>
    <w:rPr>
      <w:rFonts w:ascii="Courier New" w:hAnsi="Courier New"/>
    </w:rPr>
  </w:style>
  <w:style w:type="character" w:customStyle="1" w:styleId="WW8Num1z2">
    <w:name w:val="WW8Num1z2"/>
    <w:rsid w:val="00B4106C"/>
    <w:rPr>
      <w:rFonts w:ascii="Wingdings" w:hAnsi="Wingdings"/>
    </w:rPr>
  </w:style>
  <w:style w:type="character" w:customStyle="1" w:styleId="WW8Num3z0">
    <w:name w:val="WW8Num3z0"/>
    <w:rsid w:val="00B4106C"/>
    <w:rPr>
      <w:rFonts w:ascii="Symbol" w:hAnsi="Symbol"/>
    </w:rPr>
  </w:style>
  <w:style w:type="character" w:customStyle="1" w:styleId="WW8Num3z1">
    <w:name w:val="WW8Num3z1"/>
    <w:rsid w:val="00B4106C"/>
    <w:rPr>
      <w:rFonts w:ascii="Courier New" w:hAnsi="Courier New"/>
    </w:rPr>
  </w:style>
  <w:style w:type="character" w:customStyle="1" w:styleId="WW8Num3z2">
    <w:name w:val="WW8Num3z2"/>
    <w:rsid w:val="00B4106C"/>
    <w:rPr>
      <w:rFonts w:ascii="Wingdings" w:hAnsi="Wingdings"/>
    </w:rPr>
  </w:style>
  <w:style w:type="character" w:customStyle="1" w:styleId="WW8Num4z2">
    <w:name w:val="WW8Num4z2"/>
    <w:rsid w:val="00B4106C"/>
    <w:rPr>
      <w:rFonts w:eastAsia="Kai"/>
      <w:sz w:val="28"/>
    </w:rPr>
  </w:style>
  <w:style w:type="character" w:customStyle="1" w:styleId="WW8Num4z3">
    <w:name w:val="WW8Num4z3"/>
    <w:rsid w:val="00B4106C"/>
    <w:rPr>
      <w:sz w:val="24"/>
    </w:rPr>
  </w:style>
  <w:style w:type="character" w:customStyle="1" w:styleId="WW8Num5z1">
    <w:name w:val="WW8Num5z1"/>
    <w:rsid w:val="00B4106C"/>
    <w:rPr>
      <w:rFonts w:ascii="Courier New" w:hAnsi="Courier New"/>
    </w:rPr>
  </w:style>
  <w:style w:type="character" w:customStyle="1" w:styleId="WW8Num5z2">
    <w:name w:val="WW8Num5z2"/>
    <w:rsid w:val="00B4106C"/>
    <w:rPr>
      <w:rFonts w:ascii="Wingdings" w:hAnsi="Wingdings"/>
    </w:rPr>
  </w:style>
  <w:style w:type="character" w:customStyle="1" w:styleId="WW8Num5z3">
    <w:name w:val="WW8Num5z3"/>
    <w:rsid w:val="00B4106C"/>
    <w:rPr>
      <w:rFonts w:ascii="Symbol" w:hAnsi="Symbol"/>
    </w:rPr>
  </w:style>
  <w:style w:type="character" w:customStyle="1" w:styleId="WW8Num10z1">
    <w:name w:val="WW8Num10z1"/>
    <w:rsid w:val="00B4106C"/>
    <w:rPr>
      <w:rFonts w:ascii="Courier New" w:hAnsi="Courier New"/>
    </w:rPr>
  </w:style>
  <w:style w:type="character" w:customStyle="1" w:styleId="WW8Num10z2">
    <w:name w:val="WW8Num10z2"/>
    <w:rsid w:val="00B4106C"/>
    <w:rPr>
      <w:rFonts w:ascii="Wingdings" w:hAnsi="Wingdings"/>
    </w:rPr>
  </w:style>
  <w:style w:type="character" w:customStyle="1" w:styleId="WW8Num10z3">
    <w:name w:val="WW8Num10z3"/>
    <w:rsid w:val="00B4106C"/>
    <w:rPr>
      <w:rFonts w:ascii="Symbol" w:hAnsi="Symbol"/>
    </w:rPr>
  </w:style>
  <w:style w:type="character" w:customStyle="1" w:styleId="WW8Num11z0">
    <w:name w:val="WW8Num11z0"/>
    <w:rsid w:val="00B4106C"/>
    <w:rPr>
      <w:rFonts w:ascii="Symbol" w:hAnsi="Symbol"/>
    </w:rPr>
  </w:style>
  <w:style w:type="character" w:customStyle="1" w:styleId="WW8Num11z1">
    <w:name w:val="WW8Num11z1"/>
    <w:rsid w:val="00B4106C"/>
    <w:rPr>
      <w:rFonts w:ascii="Courier New" w:hAnsi="Courier New"/>
    </w:rPr>
  </w:style>
  <w:style w:type="character" w:customStyle="1" w:styleId="WW8Num11z2">
    <w:name w:val="WW8Num11z2"/>
    <w:rsid w:val="00B4106C"/>
    <w:rPr>
      <w:rFonts w:ascii="Wingdings" w:hAnsi="Wingdings"/>
    </w:rPr>
  </w:style>
  <w:style w:type="character" w:customStyle="1" w:styleId="WW8Num12z0">
    <w:name w:val="WW8Num12z0"/>
    <w:rsid w:val="00B4106C"/>
    <w:rPr>
      <w:rFonts w:ascii="Symbol" w:hAnsi="Symbol"/>
    </w:rPr>
  </w:style>
  <w:style w:type="character" w:customStyle="1" w:styleId="WW8Num12z1">
    <w:name w:val="WW8Num12z1"/>
    <w:rsid w:val="00B4106C"/>
    <w:rPr>
      <w:rFonts w:eastAsia="SimSun"/>
    </w:rPr>
  </w:style>
  <w:style w:type="character" w:customStyle="1" w:styleId="WW8Num13z2">
    <w:name w:val="WW8Num13z2"/>
    <w:rsid w:val="00B4106C"/>
    <w:rPr>
      <w:rFonts w:eastAsia="Kai"/>
    </w:rPr>
  </w:style>
  <w:style w:type="character" w:customStyle="1" w:styleId="WW8Num14z0">
    <w:name w:val="WW8Num14z0"/>
    <w:rsid w:val="00B4106C"/>
    <w:rPr>
      <w:rFonts w:ascii="Symbol" w:hAnsi="Symbol"/>
    </w:rPr>
  </w:style>
  <w:style w:type="character" w:customStyle="1" w:styleId="WW8Num14z1">
    <w:name w:val="WW8Num14z1"/>
    <w:rsid w:val="00B4106C"/>
    <w:rPr>
      <w:rFonts w:ascii="Courier New" w:hAnsi="Courier New"/>
    </w:rPr>
  </w:style>
  <w:style w:type="character" w:customStyle="1" w:styleId="WW8Num14z2">
    <w:name w:val="WW8Num14z2"/>
    <w:rsid w:val="00B4106C"/>
    <w:rPr>
      <w:rFonts w:ascii="Wingdings" w:hAnsi="Wingdings"/>
    </w:rPr>
  </w:style>
  <w:style w:type="character" w:customStyle="1" w:styleId="WW8Num15z0">
    <w:name w:val="WW8Num15z0"/>
    <w:rsid w:val="00B4106C"/>
    <w:rPr>
      <w:rFonts w:ascii="Symbol" w:hAnsi="Symbol"/>
    </w:rPr>
  </w:style>
  <w:style w:type="character" w:customStyle="1" w:styleId="WW8Num15z1">
    <w:name w:val="WW8Num15z1"/>
    <w:rsid w:val="00B4106C"/>
    <w:rPr>
      <w:rFonts w:ascii="Courier New" w:hAnsi="Courier New"/>
    </w:rPr>
  </w:style>
  <w:style w:type="character" w:customStyle="1" w:styleId="WW8Num15z2">
    <w:name w:val="WW8Num15z2"/>
    <w:rsid w:val="00B4106C"/>
    <w:rPr>
      <w:rFonts w:ascii="Wingdings" w:hAnsi="Wingdings"/>
    </w:rPr>
  </w:style>
  <w:style w:type="character" w:customStyle="1" w:styleId="WW8Num17z0">
    <w:name w:val="WW8Num17z0"/>
    <w:rsid w:val="00B4106C"/>
    <w:rPr>
      <w:rFonts w:ascii="Symbol" w:hAnsi="Symbol"/>
    </w:rPr>
  </w:style>
  <w:style w:type="character" w:customStyle="1" w:styleId="WW8Num17z1">
    <w:name w:val="WW8Num17z1"/>
    <w:rsid w:val="00B4106C"/>
    <w:rPr>
      <w:rFonts w:eastAsia="SimSun"/>
    </w:rPr>
  </w:style>
  <w:style w:type="character" w:customStyle="1" w:styleId="WW8Num18z2">
    <w:name w:val="WW8Num18z2"/>
    <w:rsid w:val="00B4106C"/>
    <w:rPr>
      <w:rFonts w:eastAsia="Kai"/>
    </w:rPr>
  </w:style>
  <w:style w:type="character" w:customStyle="1" w:styleId="WW8Num19z0">
    <w:name w:val="WW8Num19z0"/>
    <w:rsid w:val="00B4106C"/>
    <w:rPr>
      <w:rFonts w:ascii="Symbol" w:hAnsi="Symbol"/>
    </w:rPr>
  </w:style>
  <w:style w:type="character" w:customStyle="1" w:styleId="WW8Num19z1">
    <w:name w:val="WW8Num19z1"/>
    <w:rsid w:val="00B4106C"/>
    <w:rPr>
      <w:rFonts w:ascii="Courier New" w:hAnsi="Courier New"/>
    </w:rPr>
  </w:style>
  <w:style w:type="character" w:customStyle="1" w:styleId="WW8Num19z2">
    <w:name w:val="WW8Num19z2"/>
    <w:rsid w:val="00B4106C"/>
    <w:rPr>
      <w:rFonts w:ascii="Wingdings" w:hAnsi="Wingdings"/>
    </w:rPr>
  </w:style>
  <w:style w:type="character" w:customStyle="1" w:styleId="WW8Num20z0">
    <w:name w:val="WW8Num20z0"/>
    <w:rsid w:val="00B4106C"/>
    <w:rPr>
      <w:rFonts w:ascii="Symbol" w:hAnsi="Symbol"/>
    </w:rPr>
  </w:style>
  <w:style w:type="character" w:customStyle="1" w:styleId="WW8Num20z1">
    <w:name w:val="WW8Num20z1"/>
    <w:rsid w:val="00B4106C"/>
    <w:rPr>
      <w:rFonts w:eastAsia="SimSun"/>
    </w:rPr>
  </w:style>
  <w:style w:type="character" w:customStyle="1" w:styleId="WW8Num21z0">
    <w:name w:val="WW8Num21z0"/>
    <w:rsid w:val="00B4106C"/>
    <w:rPr>
      <w:rFonts w:ascii="Symbol" w:hAnsi="Symbol"/>
    </w:rPr>
  </w:style>
  <w:style w:type="character" w:customStyle="1" w:styleId="WW8Num21z1">
    <w:name w:val="WW8Num21z1"/>
    <w:rsid w:val="00B4106C"/>
    <w:rPr>
      <w:rFonts w:eastAsia="SimSun"/>
    </w:rPr>
  </w:style>
  <w:style w:type="character" w:customStyle="1" w:styleId="WW8Num24z0">
    <w:name w:val="WW8Num24z0"/>
    <w:rsid w:val="00B4106C"/>
    <w:rPr>
      <w:rFonts w:eastAsia="Kai"/>
    </w:rPr>
  </w:style>
  <w:style w:type="character" w:customStyle="1" w:styleId="WW8Num24z1">
    <w:name w:val="WW8Num24z1"/>
    <w:rsid w:val="00B4106C"/>
    <w:rPr>
      <w:rFonts w:eastAsia="SimSun"/>
    </w:rPr>
  </w:style>
  <w:style w:type="character" w:customStyle="1" w:styleId="WW8Num25z2">
    <w:name w:val="WW8Num25z2"/>
    <w:rsid w:val="00B4106C"/>
    <w:rPr>
      <w:rFonts w:eastAsia="Kai"/>
      <w:sz w:val="28"/>
    </w:rPr>
  </w:style>
  <w:style w:type="character" w:customStyle="1" w:styleId="WW8Num25z3">
    <w:name w:val="WW8Num25z3"/>
    <w:rsid w:val="00B4106C"/>
    <w:rPr>
      <w:sz w:val="24"/>
    </w:rPr>
  </w:style>
  <w:style w:type="character" w:customStyle="1" w:styleId="WW8Num26z0">
    <w:name w:val="WW8Num26z0"/>
    <w:rsid w:val="00B4106C"/>
    <w:rPr>
      <w:rFonts w:ascii="Symbol" w:hAnsi="Symbol"/>
    </w:rPr>
  </w:style>
  <w:style w:type="character" w:customStyle="1" w:styleId="WW8Num26z1">
    <w:name w:val="WW8Num26z1"/>
    <w:rsid w:val="00B4106C"/>
    <w:rPr>
      <w:rFonts w:ascii="Courier New" w:hAnsi="Courier New"/>
    </w:rPr>
  </w:style>
  <w:style w:type="character" w:customStyle="1" w:styleId="WW8Num26z2">
    <w:name w:val="WW8Num26z2"/>
    <w:rsid w:val="00B4106C"/>
    <w:rPr>
      <w:rFonts w:ascii="Wingdings" w:hAnsi="Wingdings"/>
    </w:rPr>
  </w:style>
  <w:style w:type="character" w:customStyle="1" w:styleId="10">
    <w:name w:val="默认段落字体1"/>
    <w:rsid w:val="00B4106C"/>
  </w:style>
  <w:style w:type="character" w:styleId="af">
    <w:name w:val="Intense Emphasis"/>
    <w:qFormat/>
    <w:rsid w:val="00B4106C"/>
    <w:rPr>
      <w:b/>
      <w:bCs/>
      <w:i/>
      <w:iCs/>
      <w:color w:val="4F81BD"/>
    </w:rPr>
  </w:style>
  <w:style w:type="character" w:styleId="af0">
    <w:name w:val="Intense Reference"/>
    <w:qFormat/>
    <w:rsid w:val="00B4106C"/>
    <w:rPr>
      <w:b/>
      <w:bCs/>
      <w:smallCaps/>
      <w:color w:val="C0504D"/>
      <w:spacing w:val="5"/>
      <w:u w:val="single"/>
    </w:rPr>
  </w:style>
  <w:style w:type="character" w:styleId="af1">
    <w:name w:val="page number"/>
    <w:basedOn w:val="10"/>
    <w:rsid w:val="00B4106C"/>
  </w:style>
  <w:style w:type="character" w:customStyle="1" w:styleId="af2">
    <w:name w:val="编号字符"/>
    <w:rsid w:val="00B4106C"/>
  </w:style>
  <w:style w:type="character" w:customStyle="1" w:styleId="trans">
    <w:name w:val="trans"/>
    <w:basedOn w:val="WW-"/>
    <w:rsid w:val="00B4106C"/>
  </w:style>
  <w:style w:type="character" w:customStyle="1" w:styleId="word">
    <w:name w:val="word"/>
    <w:basedOn w:val="WW-"/>
    <w:rsid w:val="00B4106C"/>
  </w:style>
  <w:style w:type="character" w:customStyle="1" w:styleId="longtext1">
    <w:name w:val="long_text1"/>
    <w:rsid w:val="00B4106C"/>
    <w:rPr>
      <w:sz w:val="20"/>
      <w:szCs w:val="20"/>
    </w:rPr>
  </w:style>
  <w:style w:type="paragraph" w:customStyle="1" w:styleId="Heading">
    <w:name w:val="Heading"/>
    <w:basedOn w:val="a"/>
    <w:next w:val="af3"/>
    <w:rsid w:val="00B4106C"/>
    <w:pPr>
      <w:keepNext/>
      <w:suppressAutoHyphens/>
      <w:wordWrap/>
      <w:autoSpaceDE/>
      <w:autoSpaceDN/>
      <w:spacing w:before="240" w:after="120" w:line="240" w:lineRule="auto"/>
      <w:jc w:val="left"/>
    </w:pPr>
    <w:rPr>
      <w:rFonts w:ascii="DejaVu Sans" w:eastAsia="文泉驿正黑" w:hAnsi="DejaVu Sans" w:cs="文泉驿正黑"/>
      <w:kern w:val="0"/>
      <w:sz w:val="28"/>
      <w:szCs w:val="28"/>
      <w:lang w:eastAsia="ar-SA"/>
    </w:rPr>
  </w:style>
  <w:style w:type="paragraph" w:styleId="af3">
    <w:name w:val="Body Text"/>
    <w:basedOn w:val="a"/>
    <w:link w:val="Char5"/>
    <w:rsid w:val="00B4106C"/>
    <w:pPr>
      <w:suppressAutoHyphens/>
      <w:wordWrap/>
      <w:autoSpaceDE/>
      <w:autoSpaceDN/>
      <w:spacing w:after="12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ar-SA"/>
    </w:rPr>
  </w:style>
  <w:style w:type="character" w:customStyle="1" w:styleId="Char5">
    <w:name w:val="본문 Char"/>
    <w:basedOn w:val="a0"/>
    <w:link w:val="af3"/>
    <w:rsid w:val="00B4106C"/>
    <w:rPr>
      <w:rFonts w:ascii="Times New Roman" w:eastAsia="MS Mincho" w:hAnsi="Times New Roman" w:cs="Times New Roman"/>
      <w:kern w:val="0"/>
      <w:sz w:val="24"/>
      <w:szCs w:val="24"/>
      <w:lang w:eastAsia="ar-SA"/>
    </w:rPr>
  </w:style>
  <w:style w:type="paragraph" w:styleId="af4">
    <w:name w:val="List"/>
    <w:basedOn w:val="af3"/>
    <w:rsid w:val="00B4106C"/>
  </w:style>
  <w:style w:type="paragraph" w:customStyle="1" w:styleId="Caption1">
    <w:name w:val="Caption1"/>
    <w:basedOn w:val="a"/>
    <w:rsid w:val="00B4106C"/>
    <w:pPr>
      <w:suppressLineNumbers/>
      <w:suppressAutoHyphens/>
      <w:wordWrap/>
      <w:autoSpaceDE/>
      <w:autoSpaceDN/>
      <w:spacing w:before="120" w:after="120" w:line="240" w:lineRule="auto"/>
      <w:jc w:val="left"/>
    </w:pPr>
    <w:rPr>
      <w:rFonts w:ascii="Times New Roman" w:eastAsia="SimSun" w:hAnsi="Times New Roman" w:cs="Times New Roman"/>
      <w:i/>
      <w:iCs/>
      <w:kern w:val="0"/>
      <w:sz w:val="24"/>
      <w:szCs w:val="24"/>
      <w:lang w:eastAsia="ar-SA"/>
    </w:rPr>
  </w:style>
  <w:style w:type="paragraph" w:customStyle="1" w:styleId="Index">
    <w:name w:val="Index"/>
    <w:basedOn w:val="a"/>
    <w:rsid w:val="00B4106C"/>
    <w:pPr>
      <w:suppressLineNumbers/>
      <w:suppressAutoHyphens/>
      <w:wordWrap/>
      <w:autoSpaceDE/>
      <w:autoSpaceDN/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ar-SA"/>
    </w:rPr>
  </w:style>
  <w:style w:type="paragraph" w:styleId="af5">
    <w:name w:val="Title"/>
    <w:basedOn w:val="a"/>
    <w:next w:val="af3"/>
    <w:link w:val="Char6"/>
    <w:qFormat/>
    <w:rsid w:val="00B4106C"/>
    <w:pPr>
      <w:keepNext/>
      <w:suppressAutoHyphens/>
      <w:wordWrap/>
      <w:autoSpaceDE/>
      <w:autoSpaceDN/>
      <w:spacing w:before="240" w:after="120" w:line="240" w:lineRule="auto"/>
      <w:jc w:val="left"/>
    </w:pPr>
    <w:rPr>
      <w:rFonts w:ascii="Arial" w:eastAsia="文鼎PL细上海宋Uni" w:hAnsi="Arial" w:cs="文鼎PL细上海宋Uni"/>
      <w:kern w:val="0"/>
      <w:sz w:val="28"/>
      <w:szCs w:val="28"/>
      <w:lang w:eastAsia="ar-SA"/>
    </w:rPr>
  </w:style>
  <w:style w:type="character" w:customStyle="1" w:styleId="Char6">
    <w:name w:val="제목 Char"/>
    <w:basedOn w:val="a0"/>
    <w:link w:val="af5"/>
    <w:rsid w:val="00B4106C"/>
    <w:rPr>
      <w:rFonts w:ascii="Arial" w:eastAsia="文鼎PL细上海宋Uni" w:hAnsi="Arial" w:cs="文鼎PL细上海宋Uni"/>
      <w:kern w:val="0"/>
      <w:sz w:val="28"/>
      <w:szCs w:val="28"/>
      <w:lang w:eastAsia="ar-SA"/>
    </w:rPr>
  </w:style>
  <w:style w:type="paragraph" w:styleId="af6">
    <w:name w:val="Subtitle"/>
    <w:basedOn w:val="Heading"/>
    <w:next w:val="af3"/>
    <w:link w:val="Char7"/>
    <w:qFormat/>
    <w:rsid w:val="00B4106C"/>
    <w:pPr>
      <w:jc w:val="center"/>
    </w:pPr>
    <w:rPr>
      <w:i/>
      <w:iCs/>
    </w:rPr>
  </w:style>
  <w:style w:type="character" w:customStyle="1" w:styleId="Char7">
    <w:name w:val="부제 Char"/>
    <w:basedOn w:val="a0"/>
    <w:link w:val="af6"/>
    <w:rsid w:val="00B4106C"/>
    <w:rPr>
      <w:rFonts w:ascii="DejaVu Sans" w:eastAsia="文泉驿正黑" w:hAnsi="DejaVu Sans" w:cs="文泉驿正黑"/>
      <w:i/>
      <w:iCs/>
      <w:kern w:val="0"/>
      <w:sz w:val="28"/>
      <w:szCs w:val="28"/>
      <w:lang w:eastAsia="ar-SA"/>
    </w:rPr>
  </w:style>
  <w:style w:type="paragraph" w:customStyle="1" w:styleId="af7">
    <w:name w:val="标签"/>
    <w:basedOn w:val="a"/>
    <w:rsid w:val="00B4106C"/>
    <w:pPr>
      <w:suppressLineNumbers/>
      <w:suppressAutoHyphens/>
      <w:wordWrap/>
      <w:autoSpaceDE/>
      <w:autoSpaceDN/>
      <w:spacing w:before="120" w:after="120" w:line="240" w:lineRule="auto"/>
      <w:jc w:val="left"/>
    </w:pPr>
    <w:rPr>
      <w:rFonts w:ascii="Times New Roman" w:eastAsia="SimSun" w:hAnsi="Times New Roman" w:cs="Times New Roman"/>
      <w:i/>
      <w:iCs/>
      <w:kern w:val="0"/>
      <w:sz w:val="24"/>
      <w:szCs w:val="24"/>
      <w:lang w:eastAsia="ar-SA"/>
    </w:rPr>
  </w:style>
  <w:style w:type="paragraph" w:customStyle="1" w:styleId="af8">
    <w:name w:val="目录"/>
    <w:basedOn w:val="a"/>
    <w:rsid w:val="00B4106C"/>
    <w:pPr>
      <w:suppressLineNumbers/>
      <w:suppressAutoHyphens/>
      <w:wordWrap/>
      <w:autoSpaceDE/>
      <w:autoSpaceDN/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ar-SA"/>
    </w:rPr>
  </w:style>
  <w:style w:type="paragraph" w:styleId="11">
    <w:name w:val="toc 1"/>
    <w:basedOn w:val="a"/>
    <w:next w:val="a"/>
    <w:uiPriority w:val="39"/>
    <w:rsid w:val="00B4106C"/>
    <w:pPr>
      <w:suppressAutoHyphens/>
      <w:wordWrap/>
      <w:autoSpaceDE/>
      <w:autoSpaceDN/>
      <w:spacing w:after="0" w:line="360" w:lineRule="auto"/>
      <w:jc w:val="left"/>
    </w:pPr>
    <w:rPr>
      <w:rFonts w:ascii="Times New Roman" w:eastAsia="Times New Roman" w:hAnsi="Times New Roman" w:cs="Times New Roman"/>
      <w:b/>
      <w:bCs/>
      <w:caps/>
      <w:kern w:val="0"/>
      <w:sz w:val="24"/>
      <w:szCs w:val="24"/>
      <w:lang w:eastAsia="ar-SA"/>
    </w:rPr>
  </w:style>
  <w:style w:type="paragraph" w:styleId="21">
    <w:name w:val="toc 2"/>
    <w:basedOn w:val="a"/>
    <w:next w:val="a"/>
    <w:uiPriority w:val="39"/>
    <w:rsid w:val="00B4106C"/>
    <w:pPr>
      <w:suppressAutoHyphens/>
      <w:wordWrap/>
      <w:autoSpaceDE/>
      <w:autoSpaceDN/>
      <w:spacing w:after="0" w:line="360" w:lineRule="auto"/>
      <w:jc w:val="left"/>
    </w:pPr>
    <w:rPr>
      <w:rFonts w:ascii="Times New Roman" w:eastAsia="Times New Roman" w:hAnsi="Times New Roman" w:cs="Calibri"/>
      <w:bCs/>
      <w:kern w:val="0"/>
      <w:sz w:val="24"/>
      <w:szCs w:val="20"/>
      <w:lang w:eastAsia="ar-SA"/>
    </w:rPr>
  </w:style>
  <w:style w:type="paragraph" w:styleId="30">
    <w:name w:val="toc 3"/>
    <w:basedOn w:val="a"/>
    <w:next w:val="a"/>
    <w:uiPriority w:val="39"/>
    <w:rsid w:val="00B4106C"/>
    <w:pPr>
      <w:suppressAutoHyphens/>
      <w:wordWrap/>
      <w:autoSpaceDE/>
      <w:autoSpaceDN/>
      <w:spacing w:after="0" w:line="360" w:lineRule="auto"/>
      <w:ind w:left="238"/>
      <w:jc w:val="left"/>
    </w:pPr>
    <w:rPr>
      <w:rFonts w:ascii="Times New Roman" w:eastAsia="Times New Roman" w:hAnsi="Times New Roman" w:cs="Calibri"/>
      <w:kern w:val="0"/>
      <w:sz w:val="24"/>
      <w:szCs w:val="20"/>
      <w:lang w:eastAsia="ar-SA"/>
    </w:rPr>
  </w:style>
  <w:style w:type="paragraph" w:styleId="40">
    <w:name w:val="toc 4"/>
    <w:basedOn w:val="a"/>
    <w:next w:val="a"/>
    <w:uiPriority w:val="39"/>
    <w:rsid w:val="00B4106C"/>
    <w:pPr>
      <w:suppressAutoHyphens/>
      <w:wordWrap/>
      <w:autoSpaceDE/>
      <w:autoSpaceDN/>
      <w:spacing w:after="0" w:line="240" w:lineRule="auto"/>
      <w:ind w:left="480"/>
      <w:jc w:val="left"/>
    </w:pPr>
    <w:rPr>
      <w:rFonts w:ascii="Calibri" w:eastAsia="SimSun" w:hAnsi="Calibri" w:cs="Calibri"/>
      <w:kern w:val="0"/>
      <w:szCs w:val="20"/>
      <w:lang w:eastAsia="ar-SA"/>
    </w:rPr>
  </w:style>
  <w:style w:type="paragraph" w:styleId="5">
    <w:name w:val="toc 5"/>
    <w:basedOn w:val="a"/>
    <w:next w:val="a"/>
    <w:rsid w:val="00B4106C"/>
    <w:pPr>
      <w:suppressAutoHyphens/>
      <w:wordWrap/>
      <w:autoSpaceDE/>
      <w:autoSpaceDN/>
      <w:spacing w:after="0" w:line="240" w:lineRule="auto"/>
      <w:ind w:left="720"/>
      <w:jc w:val="left"/>
    </w:pPr>
    <w:rPr>
      <w:rFonts w:ascii="Calibri" w:eastAsia="SimSun" w:hAnsi="Calibri" w:cs="Calibri"/>
      <w:kern w:val="0"/>
      <w:szCs w:val="20"/>
      <w:lang w:eastAsia="ar-SA"/>
    </w:rPr>
  </w:style>
  <w:style w:type="paragraph" w:styleId="6">
    <w:name w:val="toc 6"/>
    <w:basedOn w:val="a"/>
    <w:next w:val="a"/>
    <w:rsid w:val="00B4106C"/>
    <w:pPr>
      <w:suppressAutoHyphens/>
      <w:wordWrap/>
      <w:autoSpaceDE/>
      <w:autoSpaceDN/>
      <w:spacing w:after="0" w:line="240" w:lineRule="auto"/>
      <w:ind w:left="960"/>
      <w:jc w:val="left"/>
    </w:pPr>
    <w:rPr>
      <w:rFonts w:ascii="Calibri" w:eastAsia="SimSun" w:hAnsi="Calibri" w:cs="Calibri"/>
      <w:kern w:val="0"/>
      <w:szCs w:val="20"/>
      <w:lang w:eastAsia="ar-SA"/>
    </w:rPr>
  </w:style>
  <w:style w:type="paragraph" w:styleId="7">
    <w:name w:val="toc 7"/>
    <w:basedOn w:val="a"/>
    <w:next w:val="a"/>
    <w:rsid w:val="00B4106C"/>
    <w:pPr>
      <w:suppressAutoHyphens/>
      <w:wordWrap/>
      <w:autoSpaceDE/>
      <w:autoSpaceDN/>
      <w:spacing w:after="0" w:line="240" w:lineRule="auto"/>
      <w:ind w:left="1200"/>
      <w:jc w:val="left"/>
    </w:pPr>
    <w:rPr>
      <w:rFonts w:ascii="Calibri" w:eastAsia="SimSun" w:hAnsi="Calibri" w:cs="Calibri"/>
      <w:kern w:val="0"/>
      <w:szCs w:val="20"/>
      <w:lang w:eastAsia="ar-SA"/>
    </w:rPr>
  </w:style>
  <w:style w:type="paragraph" w:styleId="8">
    <w:name w:val="toc 8"/>
    <w:basedOn w:val="a"/>
    <w:next w:val="a"/>
    <w:rsid w:val="00B4106C"/>
    <w:pPr>
      <w:suppressAutoHyphens/>
      <w:wordWrap/>
      <w:autoSpaceDE/>
      <w:autoSpaceDN/>
      <w:spacing w:after="0" w:line="240" w:lineRule="auto"/>
      <w:ind w:left="1440"/>
      <w:jc w:val="left"/>
    </w:pPr>
    <w:rPr>
      <w:rFonts w:ascii="Calibri" w:eastAsia="SimSun" w:hAnsi="Calibri" w:cs="Calibri"/>
      <w:kern w:val="0"/>
      <w:szCs w:val="20"/>
      <w:lang w:eastAsia="ar-SA"/>
    </w:rPr>
  </w:style>
  <w:style w:type="paragraph" w:styleId="9">
    <w:name w:val="toc 9"/>
    <w:basedOn w:val="a"/>
    <w:next w:val="a"/>
    <w:rsid w:val="00B4106C"/>
    <w:pPr>
      <w:suppressAutoHyphens/>
      <w:wordWrap/>
      <w:autoSpaceDE/>
      <w:autoSpaceDN/>
      <w:spacing w:after="0" w:line="240" w:lineRule="auto"/>
      <w:ind w:left="1680"/>
      <w:jc w:val="left"/>
    </w:pPr>
    <w:rPr>
      <w:rFonts w:ascii="Calibri" w:eastAsia="SimSun" w:hAnsi="Calibri" w:cs="Calibri"/>
      <w:kern w:val="0"/>
      <w:szCs w:val="20"/>
      <w:lang w:eastAsia="ar-SA"/>
    </w:rPr>
  </w:style>
  <w:style w:type="paragraph" w:customStyle="1" w:styleId="100">
    <w:name w:val="内容目录 10"/>
    <w:basedOn w:val="af8"/>
    <w:rsid w:val="00B4106C"/>
    <w:pPr>
      <w:tabs>
        <w:tab w:val="right" w:leader="dot" w:pos="22372"/>
      </w:tabs>
      <w:ind w:left="2547"/>
    </w:pPr>
  </w:style>
  <w:style w:type="paragraph" w:customStyle="1" w:styleId="af9">
    <w:name w:val="框内容"/>
    <w:basedOn w:val="af3"/>
    <w:rsid w:val="00B4106C"/>
  </w:style>
  <w:style w:type="paragraph" w:customStyle="1" w:styleId="afa">
    <w:name w:val="表格内容"/>
    <w:basedOn w:val="a"/>
    <w:rsid w:val="00B4106C"/>
    <w:pPr>
      <w:suppressLineNumbers/>
      <w:suppressAutoHyphens/>
      <w:wordWrap/>
      <w:autoSpaceDE/>
      <w:autoSpaceDN/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ar-SA"/>
    </w:rPr>
  </w:style>
  <w:style w:type="paragraph" w:customStyle="1" w:styleId="afb">
    <w:name w:val="表格标题"/>
    <w:basedOn w:val="afa"/>
    <w:rsid w:val="00B4106C"/>
    <w:pPr>
      <w:jc w:val="center"/>
    </w:pPr>
    <w:rPr>
      <w:b/>
      <w:bCs/>
    </w:rPr>
  </w:style>
  <w:style w:type="paragraph" w:customStyle="1" w:styleId="afc">
    <w:name w:val="??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left"/>
    </w:pPr>
    <w:rPr>
      <w:rFonts w:ascii="SimSun" w:eastAsia="SimSun" w:hAnsi="SimSun" w:cs="Times New Roman"/>
      <w:color w:val="000000"/>
      <w:kern w:val="0"/>
      <w:sz w:val="36"/>
      <w:szCs w:val="36"/>
      <w:lang w:eastAsia="ar-SA"/>
    </w:rPr>
  </w:style>
  <w:style w:type="paragraph" w:customStyle="1" w:styleId="afd">
    <w:name w:val="??????"/>
    <w:basedOn w:val="afc"/>
    <w:rsid w:val="00B4106C"/>
  </w:style>
  <w:style w:type="paragraph" w:customStyle="1" w:styleId="WW-0">
    <w:name w:val="WW-??????"/>
    <w:basedOn w:val="afc"/>
    <w:rsid w:val="00B4106C"/>
  </w:style>
  <w:style w:type="paragraph" w:customStyle="1" w:styleId="WW-1">
    <w:name w:val="WW-??????1"/>
    <w:basedOn w:val="afc"/>
    <w:rsid w:val="00B4106C"/>
  </w:style>
  <w:style w:type="paragraph" w:customStyle="1" w:styleId="WW-2">
    <w:name w:val="WW-??"/>
    <w:basedOn w:val="afc"/>
    <w:rsid w:val="00B4106C"/>
  </w:style>
  <w:style w:type="paragraph" w:customStyle="1" w:styleId="WW-10">
    <w:name w:val="WW-??1"/>
    <w:basedOn w:val="afc"/>
    <w:rsid w:val="00B4106C"/>
  </w:style>
  <w:style w:type="paragraph" w:customStyle="1" w:styleId="WW-12">
    <w:name w:val="WW-??????12"/>
    <w:basedOn w:val="afc"/>
    <w:rsid w:val="00B4106C"/>
  </w:style>
  <w:style w:type="paragraph" w:customStyle="1" w:styleId="afe">
    <w:name w:val="????"/>
    <w:basedOn w:val="afc"/>
    <w:rsid w:val="00B4106C"/>
    <w:pPr>
      <w:ind w:firstLine="340"/>
    </w:pPr>
  </w:style>
  <w:style w:type="paragraph" w:customStyle="1" w:styleId="WW-120">
    <w:name w:val="WW-??12"/>
    <w:basedOn w:val="afc"/>
    <w:rsid w:val="00B4106C"/>
  </w:style>
  <w:style w:type="paragraph" w:customStyle="1" w:styleId="12">
    <w:name w:val="?? 1"/>
    <w:basedOn w:val="afc"/>
    <w:rsid w:val="00B4106C"/>
    <w:pPr>
      <w:jc w:val="center"/>
    </w:pPr>
  </w:style>
  <w:style w:type="paragraph" w:customStyle="1" w:styleId="22">
    <w:name w:val="?? 2"/>
    <w:basedOn w:val="afc"/>
    <w:rsid w:val="00B4106C"/>
    <w:pPr>
      <w:spacing w:before="57" w:after="57"/>
      <w:ind w:right="113"/>
      <w:jc w:val="center"/>
    </w:pPr>
  </w:style>
  <w:style w:type="paragraph" w:customStyle="1" w:styleId="aff">
    <w:name w:val="???"/>
    <w:basedOn w:val="afc"/>
    <w:rsid w:val="00B4106C"/>
    <w:pPr>
      <w:spacing w:before="238" w:after="119"/>
    </w:pPr>
  </w:style>
  <w:style w:type="paragraph" w:customStyle="1" w:styleId="13">
    <w:name w:val="??? 1"/>
    <w:basedOn w:val="afc"/>
    <w:rsid w:val="00B4106C"/>
    <w:pPr>
      <w:spacing w:before="238" w:after="119"/>
    </w:pPr>
  </w:style>
  <w:style w:type="paragraph" w:customStyle="1" w:styleId="23">
    <w:name w:val="??? 2"/>
    <w:basedOn w:val="afc"/>
    <w:rsid w:val="00B4106C"/>
    <w:pPr>
      <w:spacing w:before="238" w:after="119"/>
    </w:pPr>
  </w:style>
  <w:style w:type="paragraph" w:customStyle="1" w:styleId="WW-3">
    <w:name w:val="WW-???"/>
    <w:basedOn w:val="afc"/>
    <w:rsid w:val="00B4106C"/>
  </w:style>
  <w:style w:type="paragraph" w:customStyle="1" w:styleId="LTGliederung1">
    <w:name w:val="??~LT~Gliederung 1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left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LTGliederung2">
    <w:name w:val="??~LT~Gliederung 2"/>
    <w:basedOn w:val="LTGliederung1"/>
    <w:rsid w:val="00B4106C"/>
    <w:rPr>
      <w:sz w:val="56"/>
      <w:szCs w:val="56"/>
    </w:rPr>
  </w:style>
  <w:style w:type="paragraph" w:customStyle="1" w:styleId="LTGliederung3">
    <w:name w:val="??~LT~Gliederung 3"/>
    <w:basedOn w:val="LTGliederung2"/>
    <w:rsid w:val="00B4106C"/>
    <w:rPr>
      <w:sz w:val="48"/>
      <w:szCs w:val="48"/>
    </w:rPr>
  </w:style>
  <w:style w:type="paragraph" w:customStyle="1" w:styleId="LTGliederung4">
    <w:name w:val="??~LT~Gliederung 4"/>
    <w:basedOn w:val="LTGliederung3"/>
    <w:rsid w:val="00B4106C"/>
    <w:rPr>
      <w:sz w:val="40"/>
      <w:szCs w:val="40"/>
    </w:rPr>
  </w:style>
  <w:style w:type="paragraph" w:customStyle="1" w:styleId="LTGliederung5">
    <w:name w:val="??~LT~Gliederung 5"/>
    <w:basedOn w:val="LTGliederung4"/>
    <w:rsid w:val="00B4106C"/>
  </w:style>
  <w:style w:type="paragraph" w:customStyle="1" w:styleId="LTGliederung6">
    <w:name w:val="??~LT~Gliederung 6"/>
    <w:basedOn w:val="LTGliederung5"/>
    <w:rsid w:val="00B4106C"/>
  </w:style>
  <w:style w:type="paragraph" w:customStyle="1" w:styleId="LTGliederung7">
    <w:name w:val="??~LT~Gliederung 7"/>
    <w:basedOn w:val="LTGliederung6"/>
    <w:rsid w:val="00B4106C"/>
  </w:style>
  <w:style w:type="paragraph" w:customStyle="1" w:styleId="LTGliederung8">
    <w:name w:val="??~LT~Gliederung 8"/>
    <w:basedOn w:val="LTGliederung7"/>
    <w:rsid w:val="00B4106C"/>
  </w:style>
  <w:style w:type="paragraph" w:customStyle="1" w:styleId="LTGliederung9">
    <w:name w:val="??~LT~Gliederung 9"/>
    <w:basedOn w:val="LTGliederung8"/>
    <w:rsid w:val="00B4106C"/>
  </w:style>
  <w:style w:type="paragraph" w:customStyle="1" w:styleId="LTTitel">
    <w:name w:val="??~LT~Titel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center"/>
    </w:pPr>
    <w:rPr>
      <w:rFonts w:ascii="SimSun" w:eastAsia="SimSun" w:hAnsi="SimSun" w:cs="Times New Roman"/>
      <w:color w:val="000000"/>
      <w:kern w:val="0"/>
      <w:sz w:val="88"/>
      <w:szCs w:val="88"/>
      <w:lang w:eastAsia="ar-SA"/>
    </w:rPr>
  </w:style>
  <w:style w:type="paragraph" w:customStyle="1" w:styleId="LTUntertitel">
    <w:name w:val="??~LT~Untertitel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center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LTNotizen">
    <w:name w:val="??~LT~Notizen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 w:after="0" w:line="240" w:lineRule="auto"/>
      <w:jc w:val="left"/>
    </w:pPr>
    <w:rPr>
      <w:rFonts w:ascii="文鼎PL细上海宋Uni" w:eastAsia="文鼎PL细上海宋Uni" w:hAnsi="文鼎PL细上海宋Uni" w:cs="Times New Roman"/>
      <w:color w:val="000000"/>
      <w:kern w:val="0"/>
      <w:sz w:val="24"/>
      <w:szCs w:val="24"/>
      <w:lang w:eastAsia="ar-SA"/>
    </w:rPr>
  </w:style>
  <w:style w:type="paragraph" w:customStyle="1" w:styleId="LTHintergrundobjekte">
    <w:name w:val="??~LT~Hintergrundobjekte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left"/>
    </w:pPr>
    <w:rPr>
      <w:rFonts w:ascii="SimSun" w:eastAsia="SimSun" w:hAnsi="SimSun" w:cs="Times New Roman"/>
      <w:color w:val="000000"/>
      <w:kern w:val="0"/>
      <w:sz w:val="36"/>
      <w:szCs w:val="36"/>
      <w:lang w:eastAsia="ar-SA"/>
    </w:rPr>
  </w:style>
  <w:style w:type="paragraph" w:customStyle="1" w:styleId="LTHintergrund">
    <w:name w:val="??~LT~Hintergrund"/>
    <w:rsid w:val="00B4106C"/>
    <w:pPr>
      <w:widowControl w:val="0"/>
      <w:suppressAutoHyphens/>
      <w:autoSpaceDE w:val="0"/>
      <w:spacing w:after="0" w:line="240" w:lineRule="auto"/>
      <w:jc w:val="center"/>
    </w:pPr>
    <w:rPr>
      <w:rFonts w:ascii="Times New Roman" w:eastAsia="文鼎PL细上海宋Uni" w:hAnsi="Times New Roman" w:cs="Times New Roman"/>
      <w:kern w:val="0"/>
      <w:sz w:val="24"/>
      <w:szCs w:val="24"/>
      <w:lang w:eastAsia="ar-SA"/>
    </w:rPr>
  </w:style>
  <w:style w:type="paragraph" w:customStyle="1" w:styleId="default0">
    <w:name w:val="default"/>
    <w:rsid w:val="00B4106C"/>
    <w:pPr>
      <w:widowControl w:val="0"/>
      <w:suppressAutoHyphens/>
      <w:autoSpaceDE w:val="0"/>
      <w:spacing w:after="0" w:line="200" w:lineRule="atLeast"/>
      <w:jc w:val="left"/>
    </w:pPr>
    <w:rPr>
      <w:rFonts w:ascii="文鼎PL细上海宋Uni" w:eastAsia="文鼎PL细上海宋Uni" w:hAnsi="文鼎PL细上海宋Uni" w:cs="Times New Roman"/>
      <w:kern w:val="0"/>
      <w:sz w:val="36"/>
      <w:szCs w:val="36"/>
      <w:lang w:eastAsia="ar-SA"/>
    </w:rPr>
  </w:style>
  <w:style w:type="paragraph" w:customStyle="1" w:styleId="blue1">
    <w:name w:val="blue1"/>
    <w:basedOn w:val="default0"/>
    <w:rsid w:val="00B4106C"/>
  </w:style>
  <w:style w:type="paragraph" w:customStyle="1" w:styleId="blue2">
    <w:name w:val="blue2"/>
    <w:basedOn w:val="default0"/>
    <w:rsid w:val="00B4106C"/>
  </w:style>
  <w:style w:type="paragraph" w:customStyle="1" w:styleId="blue3">
    <w:name w:val="blue3"/>
    <w:basedOn w:val="default0"/>
    <w:rsid w:val="00B4106C"/>
  </w:style>
  <w:style w:type="paragraph" w:customStyle="1" w:styleId="bw1">
    <w:name w:val="bw1"/>
    <w:basedOn w:val="default0"/>
    <w:rsid w:val="00B4106C"/>
  </w:style>
  <w:style w:type="paragraph" w:customStyle="1" w:styleId="bw2">
    <w:name w:val="bw2"/>
    <w:basedOn w:val="default0"/>
    <w:rsid w:val="00B4106C"/>
  </w:style>
  <w:style w:type="paragraph" w:customStyle="1" w:styleId="bw3">
    <w:name w:val="bw3"/>
    <w:basedOn w:val="default0"/>
    <w:rsid w:val="00B4106C"/>
  </w:style>
  <w:style w:type="paragraph" w:customStyle="1" w:styleId="orange1">
    <w:name w:val="orange1"/>
    <w:basedOn w:val="default0"/>
    <w:rsid w:val="00B4106C"/>
  </w:style>
  <w:style w:type="paragraph" w:customStyle="1" w:styleId="orange2">
    <w:name w:val="orange2"/>
    <w:basedOn w:val="default0"/>
    <w:rsid w:val="00B4106C"/>
  </w:style>
  <w:style w:type="paragraph" w:customStyle="1" w:styleId="orange3">
    <w:name w:val="orange3"/>
    <w:basedOn w:val="default0"/>
    <w:rsid w:val="00B4106C"/>
  </w:style>
  <w:style w:type="paragraph" w:customStyle="1" w:styleId="turquise1">
    <w:name w:val="turquise1"/>
    <w:basedOn w:val="default0"/>
    <w:rsid w:val="00B4106C"/>
  </w:style>
  <w:style w:type="paragraph" w:customStyle="1" w:styleId="turquise2">
    <w:name w:val="turquise2"/>
    <w:basedOn w:val="default0"/>
    <w:rsid w:val="00B4106C"/>
  </w:style>
  <w:style w:type="paragraph" w:customStyle="1" w:styleId="turquise3">
    <w:name w:val="turquise3"/>
    <w:basedOn w:val="default0"/>
    <w:rsid w:val="00B4106C"/>
  </w:style>
  <w:style w:type="paragraph" w:customStyle="1" w:styleId="gray1">
    <w:name w:val="gray1"/>
    <w:basedOn w:val="default0"/>
    <w:rsid w:val="00B4106C"/>
  </w:style>
  <w:style w:type="paragraph" w:customStyle="1" w:styleId="gray2">
    <w:name w:val="gray2"/>
    <w:basedOn w:val="default0"/>
    <w:rsid w:val="00B4106C"/>
  </w:style>
  <w:style w:type="paragraph" w:customStyle="1" w:styleId="gray3">
    <w:name w:val="gray3"/>
    <w:basedOn w:val="default0"/>
    <w:rsid w:val="00B4106C"/>
  </w:style>
  <w:style w:type="paragraph" w:customStyle="1" w:styleId="sun1">
    <w:name w:val="sun1"/>
    <w:basedOn w:val="default0"/>
    <w:rsid w:val="00B4106C"/>
  </w:style>
  <w:style w:type="paragraph" w:customStyle="1" w:styleId="sun2">
    <w:name w:val="sun2"/>
    <w:basedOn w:val="default0"/>
    <w:rsid w:val="00B4106C"/>
  </w:style>
  <w:style w:type="paragraph" w:customStyle="1" w:styleId="sun3">
    <w:name w:val="sun3"/>
    <w:basedOn w:val="default0"/>
    <w:rsid w:val="00B4106C"/>
  </w:style>
  <w:style w:type="paragraph" w:customStyle="1" w:styleId="earth1">
    <w:name w:val="earth1"/>
    <w:basedOn w:val="default0"/>
    <w:rsid w:val="00B4106C"/>
  </w:style>
  <w:style w:type="paragraph" w:customStyle="1" w:styleId="earth2">
    <w:name w:val="earth2"/>
    <w:basedOn w:val="default0"/>
    <w:rsid w:val="00B4106C"/>
  </w:style>
  <w:style w:type="paragraph" w:customStyle="1" w:styleId="earth3">
    <w:name w:val="earth3"/>
    <w:basedOn w:val="default0"/>
    <w:rsid w:val="00B4106C"/>
  </w:style>
  <w:style w:type="paragraph" w:customStyle="1" w:styleId="green1">
    <w:name w:val="green1"/>
    <w:basedOn w:val="default0"/>
    <w:rsid w:val="00B4106C"/>
  </w:style>
  <w:style w:type="paragraph" w:customStyle="1" w:styleId="green2">
    <w:name w:val="green2"/>
    <w:basedOn w:val="default0"/>
    <w:rsid w:val="00B4106C"/>
  </w:style>
  <w:style w:type="paragraph" w:customStyle="1" w:styleId="green3">
    <w:name w:val="green3"/>
    <w:basedOn w:val="default0"/>
    <w:rsid w:val="00B4106C"/>
  </w:style>
  <w:style w:type="paragraph" w:customStyle="1" w:styleId="seetang1">
    <w:name w:val="seetang1"/>
    <w:basedOn w:val="default0"/>
    <w:rsid w:val="00B4106C"/>
  </w:style>
  <w:style w:type="paragraph" w:customStyle="1" w:styleId="seetang2">
    <w:name w:val="seetang2"/>
    <w:basedOn w:val="default0"/>
    <w:rsid w:val="00B4106C"/>
  </w:style>
  <w:style w:type="paragraph" w:customStyle="1" w:styleId="seetang3">
    <w:name w:val="seetang3"/>
    <w:basedOn w:val="default0"/>
    <w:rsid w:val="00B4106C"/>
  </w:style>
  <w:style w:type="paragraph" w:customStyle="1" w:styleId="lightblue1">
    <w:name w:val="lightblue1"/>
    <w:basedOn w:val="default0"/>
    <w:rsid w:val="00B4106C"/>
  </w:style>
  <w:style w:type="paragraph" w:customStyle="1" w:styleId="lightblue2">
    <w:name w:val="lightblue2"/>
    <w:basedOn w:val="default0"/>
    <w:rsid w:val="00B4106C"/>
  </w:style>
  <w:style w:type="paragraph" w:customStyle="1" w:styleId="lightblue3">
    <w:name w:val="lightblue3"/>
    <w:basedOn w:val="default0"/>
    <w:rsid w:val="00B4106C"/>
  </w:style>
  <w:style w:type="paragraph" w:customStyle="1" w:styleId="yellow1">
    <w:name w:val="yellow1"/>
    <w:basedOn w:val="default0"/>
    <w:rsid w:val="00B4106C"/>
  </w:style>
  <w:style w:type="paragraph" w:customStyle="1" w:styleId="yellow2">
    <w:name w:val="yellow2"/>
    <w:basedOn w:val="default0"/>
    <w:rsid w:val="00B4106C"/>
  </w:style>
  <w:style w:type="paragraph" w:customStyle="1" w:styleId="yellow3">
    <w:name w:val="yellow3"/>
    <w:basedOn w:val="default0"/>
    <w:rsid w:val="00B4106C"/>
  </w:style>
  <w:style w:type="paragraph" w:customStyle="1" w:styleId="WW-123">
    <w:name w:val="WW-??123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center"/>
    </w:pPr>
    <w:rPr>
      <w:rFonts w:ascii="SimSun" w:eastAsia="SimSun" w:hAnsi="SimSun" w:cs="Times New Roman"/>
      <w:color w:val="000000"/>
      <w:kern w:val="0"/>
      <w:sz w:val="88"/>
      <w:szCs w:val="88"/>
      <w:lang w:eastAsia="ar-SA"/>
    </w:rPr>
  </w:style>
  <w:style w:type="paragraph" w:customStyle="1" w:styleId="WW-11">
    <w:name w:val="WW-???1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center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WW-4">
    <w:name w:val="WW-????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left"/>
    </w:pPr>
    <w:rPr>
      <w:rFonts w:ascii="SimSun" w:eastAsia="SimSun" w:hAnsi="SimSun" w:cs="Times New Roman"/>
      <w:color w:val="000000"/>
      <w:kern w:val="0"/>
      <w:sz w:val="36"/>
      <w:szCs w:val="36"/>
      <w:lang w:eastAsia="ar-SA"/>
    </w:rPr>
  </w:style>
  <w:style w:type="paragraph" w:customStyle="1" w:styleId="WW-1234">
    <w:name w:val="WW-??1234"/>
    <w:rsid w:val="00B4106C"/>
    <w:pPr>
      <w:widowControl w:val="0"/>
      <w:suppressAutoHyphens/>
      <w:autoSpaceDE w:val="0"/>
      <w:spacing w:after="0" w:line="240" w:lineRule="auto"/>
      <w:jc w:val="center"/>
    </w:pPr>
    <w:rPr>
      <w:rFonts w:ascii="Times New Roman" w:eastAsia="文鼎PL细上海宋Uni" w:hAnsi="Times New Roman" w:cs="Times New Roman"/>
      <w:kern w:val="0"/>
      <w:sz w:val="24"/>
      <w:szCs w:val="24"/>
      <w:lang w:eastAsia="ar-SA"/>
    </w:rPr>
  </w:style>
  <w:style w:type="paragraph" w:customStyle="1" w:styleId="WW-13">
    <w:name w:val="WW-?? 1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left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WW-20">
    <w:name w:val="WW-?? 2"/>
    <w:basedOn w:val="WW-13"/>
    <w:rsid w:val="00B4106C"/>
    <w:rPr>
      <w:sz w:val="56"/>
      <w:szCs w:val="56"/>
    </w:rPr>
  </w:style>
  <w:style w:type="paragraph" w:customStyle="1" w:styleId="31">
    <w:name w:val="?? 3"/>
    <w:basedOn w:val="WW-20"/>
    <w:rsid w:val="00B4106C"/>
    <w:rPr>
      <w:sz w:val="48"/>
      <w:szCs w:val="48"/>
    </w:rPr>
  </w:style>
  <w:style w:type="paragraph" w:customStyle="1" w:styleId="41">
    <w:name w:val="?? 4"/>
    <w:basedOn w:val="31"/>
    <w:rsid w:val="00B4106C"/>
    <w:rPr>
      <w:sz w:val="40"/>
      <w:szCs w:val="40"/>
    </w:rPr>
  </w:style>
  <w:style w:type="paragraph" w:customStyle="1" w:styleId="50">
    <w:name w:val="?? 5"/>
    <w:basedOn w:val="41"/>
    <w:rsid w:val="00B4106C"/>
  </w:style>
  <w:style w:type="paragraph" w:customStyle="1" w:styleId="60">
    <w:name w:val="?? 6"/>
    <w:basedOn w:val="50"/>
    <w:rsid w:val="00B4106C"/>
  </w:style>
  <w:style w:type="paragraph" w:customStyle="1" w:styleId="70">
    <w:name w:val="?? 7"/>
    <w:basedOn w:val="60"/>
    <w:rsid w:val="00B4106C"/>
  </w:style>
  <w:style w:type="paragraph" w:customStyle="1" w:styleId="80">
    <w:name w:val="?? 8"/>
    <w:basedOn w:val="70"/>
    <w:rsid w:val="00B4106C"/>
  </w:style>
  <w:style w:type="paragraph" w:customStyle="1" w:styleId="90">
    <w:name w:val="?? 9"/>
    <w:basedOn w:val="80"/>
    <w:rsid w:val="00B4106C"/>
  </w:style>
  <w:style w:type="paragraph" w:customStyle="1" w:styleId="WW-1230">
    <w:name w:val="WW-??????123"/>
    <w:basedOn w:val="afc"/>
    <w:rsid w:val="00B4106C"/>
  </w:style>
  <w:style w:type="paragraph" w:customStyle="1" w:styleId="WW-12340">
    <w:name w:val="WW-??????1234"/>
    <w:basedOn w:val="afc"/>
    <w:rsid w:val="00B4106C"/>
  </w:style>
  <w:style w:type="paragraph" w:customStyle="1" w:styleId="WW-12345">
    <w:name w:val="WW-??12345"/>
    <w:basedOn w:val="afc"/>
    <w:rsid w:val="00B4106C"/>
  </w:style>
  <w:style w:type="paragraph" w:customStyle="1" w:styleId="WW-123456">
    <w:name w:val="WW-??123456"/>
    <w:basedOn w:val="afc"/>
    <w:rsid w:val="00B4106C"/>
  </w:style>
  <w:style w:type="paragraph" w:customStyle="1" w:styleId="WW-123450">
    <w:name w:val="WW-??????12345"/>
    <w:basedOn w:val="afc"/>
    <w:rsid w:val="00B4106C"/>
  </w:style>
  <w:style w:type="paragraph" w:customStyle="1" w:styleId="WW-1234567">
    <w:name w:val="WW-??1234567"/>
    <w:basedOn w:val="afc"/>
    <w:rsid w:val="00B4106C"/>
  </w:style>
  <w:style w:type="paragraph" w:customStyle="1" w:styleId="WW-121">
    <w:name w:val="WW-???12"/>
    <w:basedOn w:val="afc"/>
    <w:rsid w:val="00B4106C"/>
  </w:style>
  <w:style w:type="paragraph" w:customStyle="1" w:styleId="WW-12345678">
    <w:name w:val="WW-??12345678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center"/>
    </w:pPr>
    <w:rPr>
      <w:rFonts w:ascii="SimSun" w:eastAsia="SimSun" w:hAnsi="SimSun" w:cs="Times New Roman"/>
      <w:color w:val="000000"/>
      <w:kern w:val="0"/>
      <w:sz w:val="88"/>
      <w:szCs w:val="88"/>
      <w:lang w:eastAsia="ar-SA"/>
    </w:rPr>
  </w:style>
  <w:style w:type="paragraph" w:customStyle="1" w:styleId="WW-1231">
    <w:name w:val="WW-???123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center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WW-14">
    <w:name w:val="WW-????1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left"/>
    </w:pPr>
    <w:rPr>
      <w:rFonts w:ascii="SimSun" w:eastAsia="SimSun" w:hAnsi="SimSun" w:cs="Times New Roman"/>
      <w:color w:val="000000"/>
      <w:kern w:val="0"/>
      <w:sz w:val="36"/>
      <w:szCs w:val="36"/>
      <w:lang w:eastAsia="ar-SA"/>
    </w:rPr>
  </w:style>
  <w:style w:type="paragraph" w:customStyle="1" w:styleId="WW-123456789">
    <w:name w:val="WW-??123456789"/>
    <w:rsid w:val="00B4106C"/>
    <w:pPr>
      <w:widowControl w:val="0"/>
      <w:suppressAutoHyphens/>
      <w:autoSpaceDE w:val="0"/>
      <w:spacing w:after="0" w:line="240" w:lineRule="auto"/>
      <w:jc w:val="center"/>
    </w:pPr>
    <w:rPr>
      <w:rFonts w:ascii="Times New Roman" w:eastAsia="文鼎PL细上海宋Uni" w:hAnsi="Times New Roman" w:cs="Times New Roman"/>
      <w:kern w:val="0"/>
      <w:sz w:val="24"/>
      <w:szCs w:val="24"/>
      <w:lang w:eastAsia="ar-SA"/>
    </w:rPr>
  </w:style>
  <w:style w:type="paragraph" w:customStyle="1" w:styleId="WW-110">
    <w:name w:val="WW-?? 11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left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WW-21">
    <w:name w:val="WW-?? 21"/>
    <w:basedOn w:val="WW-110"/>
    <w:rsid w:val="00B4106C"/>
    <w:rPr>
      <w:sz w:val="56"/>
      <w:szCs w:val="56"/>
    </w:rPr>
  </w:style>
  <w:style w:type="paragraph" w:customStyle="1" w:styleId="WW-1234560">
    <w:name w:val="WW-??????123456"/>
    <w:basedOn w:val="afc"/>
    <w:rsid w:val="00B4106C"/>
  </w:style>
  <w:style w:type="paragraph" w:customStyle="1" w:styleId="WW-12345670">
    <w:name w:val="WW-??????1234567"/>
    <w:basedOn w:val="afc"/>
    <w:rsid w:val="00B4106C"/>
  </w:style>
  <w:style w:type="paragraph" w:customStyle="1" w:styleId="WW-12345678910">
    <w:name w:val="WW-??12345678910"/>
    <w:basedOn w:val="afc"/>
    <w:rsid w:val="00B4106C"/>
  </w:style>
  <w:style w:type="paragraph" w:customStyle="1" w:styleId="WW-1234567891011">
    <w:name w:val="WW-??1234567891011"/>
    <w:basedOn w:val="afc"/>
    <w:rsid w:val="00B4106C"/>
  </w:style>
  <w:style w:type="paragraph" w:customStyle="1" w:styleId="WW-123456780">
    <w:name w:val="WW-??????12345678"/>
    <w:basedOn w:val="afc"/>
    <w:rsid w:val="00B4106C"/>
  </w:style>
  <w:style w:type="paragraph" w:customStyle="1" w:styleId="WW-123456789101112">
    <w:name w:val="WW-??123456789101112"/>
    <w:basedOn w:val="afc"/>
    <w:rsid w:val="00B4106C"/>
  </w:style>
  <w:style w:type="paragraph" w:customStyle="1" w:styleId="WW-12341">
    <w:name w:val="WW-???1234"/>
    <w:basedOn w:val="afc"/>
    <w:rsid w:val="00B4106C"/>
  </w:style>
  <w:style w:type="paragraph" w:customStyle="1" w:styleId="WW-12345678910111213">
    <w:name w:val="WW-??12345678910111213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center"/>
    </w:pPr>
    <w:rPr>
      <w:rFonts w:ascii="SimSun" w:eastAsia="SimSun" w:hAnsi="SimSun" w:cs="Times New Roman"/>
      <w:color w:val="000000"/>
      <w:kern w:val="0"/>
      <w:sz w:val="88"/>
      <w:szCs w:val="88"/>
      <w:lang w:eastAsia="ar-SA"/>
    </w:rPr>
  </w:style>
  <w:style w:type="paragraph" w:customStyle="1" w:styleId="WW-123451">
    <w:name w:val="WW-???12345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center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WW-122">
    <w:name w:val="WW-????12"/>
    <w:rsid w:val="00B4106C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after="0" w:line="240" w:lineRule="auto"/>
      <w:jc w:val="left"/>
    </w:pPr>
    <w:rPr>
      <w:rFonts w:ascii="SimSun" w:eastAsia="SimSun" w:hAnsi="SimSun" w:cs="Times New Roman"/>
      <w:color w:val="000000"/>
      <w:kern w:val="0"/>
      <w:sz w:val="36"/>
      <w:szCs w:val="36"/>
      <w:lang w:eastAsia="ar-SA"/>
    </w:rPr>
  </w:style>
  <w:style w:type="paragraph" w:customStyle="1" w:styleId="WW-1234567891011121314">
    <w:name w:val="WW-??1234567891011121314"/>
    <w:rsid w:val="00B4106C"/>
    <w:pPr>
      <w:widowControl w:val="0"/>
      <w:suppressAutoHyphens/>
      <w:autoSpaceDE w:val="0"/>
      <w:spacing w:after="0" w:line="240" w:lineRule="auto"/>
      <w:jc w:val="center"/>
    </w:pPr>
    <w:rPr>
      <w:rFonts w:ascii="Times New Roman" w:eastAsia="文鼎PL细上海宋Uni" w:hAnsi="Times New Roman" w:cs="Times New Roman"/>
      <w:kern w:val="0"/>
      <w:sz w:val="24"/>
      <w:szCs w:val="24"/>
      <w:lang w:eastAsia="ar-SA"/>
    </w:rPr>
  </w:style>
  <w:style w:type="paragraph" w:customStyle="1" w:styleId="WW-112">
    <w:name w:val="WW-?? 112"/>
    <w:rsid w:val="00B4106C"/>
    <w:pPr>
      <w:widowControl w:val="0"/>
      <w:tabs>
        <w:tab w:val="left" w:pos="2700"/>
        <w:tab w:val="left" w:pos="2867"/>
        <w:tab w:val="left" w:pos="3575"/>
        <w:tab w:val="left" w:pos="4282"/>
        <w:tab w:val="left" w:pos="4990"/>
        <w:tab w:val="left" w:pos="5697"/>
        <w:tab w:val="left" w:pos="6405"/>
        <w:tab w:val="left" w:pos="7112"/>
        <w:tab w:val="left" w:pos="7820"/>
        <w:tab w:val="left" w:pos="8527"/>
        <w:tab w:val="left" w:pos="9235"/>
        <w:tab w:val="left" w:pos="9942"/>
        <w:tab w:val="left" w:pos="10649"/>
        <w:tab w:val="left" w:pos="11357"/>
        <w:tab w:val="left" w:pos="12065"/>
        <w:tab w:val="left" w:pos="12772"/>
        <w:tab w:val="left" w:pos="13480"/>
        <w:tab w:val="left" w:pos="14187"/>
        <w:tab w:val="left" w:pos="14895"/>
        <w:tab w:val="left" w:pos="15602"/>
        <w:tab w:val="left" w:pos="16310"/>
      </w:tabs>
      <w:suppressAutoHyphens/>
      <w:autoSpaceDE w:val="0"/>
      <w:spacing w:before="160" w:after="0" w:line="240" w:lineRule="auto"/>
      <w:ind w:left="540" w:hanging="540"/>
      <w:jc w:val="left"/>
    </w:pPr>
    <w:rPr>
      <w:rFonts w:ascii="SimSun" w:eastAsia="SimSun" w:hAnsi="SimSun" w:cs="Times New Roman"/>
      <w:color w:val="000000"/>
      <w:kern w:val="0"/>
      <w:sz w:val="64"/>
      <w:szCs w:val="64"/>
      <w:lang w:eastAsia="ar-SA"/>
    </w:rPr>
  </w:style>
  <w:style w:type="paragraph" w:customStyle="1" w:styleId="WW-212">
    <w:name w:val="WW-?? 212"/>
    <w:basedOn w:val="WW-112"/>
    <w:rsid w:val="00B4106C"/>
    <w:rPr>
      <w:sz w:val="56"/>
      <w:szCs w:val="56"/>
    </w:rPr>
  </w:style>
  <w:style w:type="paragraph" w:styleId="aff0">
    <w:name w:val="Document Map"/>
    <w:basedOn w:val="a"/>
    <w:link w:val="Char8"/>
    <w:rsid w:val="00B4106C"/>
    <w:pPr>
      <w:shd w:val="clear" w:color="auto" w:fill="000080"/>
      <w:suppressAutoHyphens/>
      <w:wordWrap/>
      <w:autoSpaceDE/>
      <w:autoSpaceDN/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ar-SA"/>
    </w:rPr>
  </w:style>
  <w:style w:type="character" w:customStyle="1" w:styleId="Char8">
    <w:name w:val="문서 구조 Char"/>
    <w:basedOn w:val="a0"/>
    <w:link w:val="aff0"/>
    <w:rsid w:val="00B4106C"/>
    <w:rPr>
      <w:rFonts w:ascii="Times New Roman" w:eastAsia="SimSun" w:hAnsi="Times New Roman" w:cs="Times New Roman"/>
      <w:kern w:val="0"/>
      <w:sz w:val="24"/>
      <w:szCs w:val="24"/>
      <w:shd w:val="clear" w:color="auto" w:fill="000080"/>
      <w:lang w:eastAsia="ar-SA"/>
    </w:rPr>
  </w:style>
  <w:style w:type="paragraph" w:customStyle="1" w:styleId="14">
    <w:name w:val="样式1"/>
    <w:basedOn w:val="a"/>
    <w:rsid w:val="00B4106C"/>
    <w:pPr>
      <w:suppressAutoHyphens/>
      <w:wordWrap/>
      <w:autoSpaceDE/>
      <w:autoSpaceDN/>
      <w:spacing w:after="0" w:line="240" w:lineRule="auto"/>
      <w:jc w:val="center"/>
    </w:pPr>
    <w:rPr>
      <w:rFonts w:ascii="Times New Roman" w:eastAsia="SimSun" w:hAnsi="Times New Roman" w:cs="Times New Roman"/>
      <w:b/>
      <w:kern w:val="0"/>
      <w:sz w:val="44"/>
      <w:szCs w:val="44"/>
      <w:lang w:eastAsia="ar-SA"/>
    </w:rPr>
  </w:style>
  <w:style w:type="paragraph" w:customStyle="1" w:styleId="Contents10">
    <w:name w:val="Contents 10"/>
    <w:basedOn w:val="Index"/>
    <w:rsid w:val="00B4106C"/>
    <w:pPr>
      <w:tabs>
        <w:tab w:val="right" w:leader="dot" w:pos="7090"/>
      </w:tabs>
      <w:ind w:left="2547"/>
    </w:pPr>
  </w:style>
  <w:style w:type="paragraph" w:customStyle="1" w:styleId="TableContents">
    <w:name w:val="Table Contents"/>
    <w:basedOn w:val="a"/>
    <w:rsid w:val="00B4106C"/>
    <w:pPr>
      <w:suppressLineNumbers/>
      <w:suppressAutoHyphens/>
      <w:wordWrap/>
      <w:autoSpaceDE/>
      <w:autoSpaceDN/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B4106C"/>
    <w:pPr>
      <w:jc w:val="center"/>
    </w:pPr>
    <w:rPr>
      <w:b/>
      <w:bCs/>
    </w:rPr>
  </w:style>
  <w:style w:type="paragraph" w:customStyle="1" w:styleId="Framecontents">
    <w:name w:val="Frame contents"/>
    <w:basedOn w:val="af3"/>
    <w:rsid w:val="00B4106C"/>
  </w:style>
  <w:style w:type="character" w:customStyle="1" w:styleId="Char9">
    <w:name w:val="본문 첫 줄 들여쓰기 Char"/>
    <w:basedOn w:val="Char5"/>
    <w:link w:val="aff1"/>
    <w:uiPriority w:val="99"/>
    <w:semiHidden/>
    <w:rsid w:val="00B4106C"/>
    <w:rPr>
      <w:rFonts w:ascii="Times New Roman" w:eastAsia="MS Mincho" w:hAnsi="Times New Roman" w:cs="Times New Roman"/>
      <w:kern w:val="0"/>
      <w:sz w:val="24"/>
      <w:szCs w:val="24"/>
      <w:lang w:eastAsia="ar-SA"/>
    </w:rPr>
  </w:style>
  <w:style w:type="paragraph" w:styleId="aff1">
    <w:name w:val="Body Text First Indent"/>
    <w:basedOn w:val="af3"/>
    <w:link w:val="Char9"/>
    <w:uiPriority w:val="99"/>
    <w:semiHidden/>
    <w:unhideWhenUsed/>
    <w:rsid w:val="00B4106C"/>
    <w:pPr>
      <w:ind w:firstLineChars="100" w:firstLine="420"/>
    </w:pPr>
  </w:style>
  <w:style w:type="paragraph" w:styleId="aff2">
    <w:name w:val="caption"/>
    <w:basedOn w:val="a"/>
    <w:next w:val="a"/>
    <w:unhideWhenUsed/>
    <w:qFormat/>
    <w:rsid w:val="00B4106C"/>
    <w:pPr>
      <w:keepNext/>
      <w:wordWrap/>
      <w:autoSpaceDE/>
      <w:autoSpaceDN/>
      <w:spacing w:after="0" w:line="360" w:lineRule="auto"/>
    </w:pPr>
    <w:rPr>
      <w:rFonts w:ascii="Cambria" w:eastAsia="SimSun" w:hAnsi="Cambria" w:cs="Times New Roman"/>
      <w:sz w:val="21"/>
      <w:szCs w:val="21"/>
      <w:lang w:eastAsia="zh-CN"/>
    </w:rPr>
  </w:style>
  <w:style w:type="paragraph" w:styleId="aff3">
    <w:name w:val="table of figures"/>
    <w:basedOn w:val="a"/>
    <w:next w:val="a"/>
    <w:uiPriority w:val="99"/>
    <w:unhideWhenUsed/>
    <w:rsid w:val="00B4106C"/>
    <w:pPr>
      <w:suppressAutoHyphens/>
      <w:wordWrap/>
      <w:autoSpaceDE/>
      <w:autoSpaceDN/>
      <w:spacing w:after="0" w:line="240" w:lineRule="auto"/>
      <w:ind w:leftChars="200" w:left="200" w:hangingChars="200" w:hanging="200"/>
      <w:jc w:val="left"/>
    </w:pPr>
    <w:rPr>
      <w:rFonts w:ascii="Times New Roman" w:eastAsia="SimSun" w:hAnsi="Times New Roman" w:cs="Times New Roman"/>
      <w:kern w:val="0"/>
      <w:sz w:val="24"/>
      <w:szCs w:val="24"/>
      <w:lang w:eastAsia="ar-SA"/>
    </w:rPr>
  </w:style>
  <w:style w:type="paragraph" w:styleId="TOC">
    <w:name w:val="TOC Heading"/>
    <w:basedOn w:val="1"/>
    <w:next w:val="a"/>
    <w:uiPriority w:val="39"/>
    <w:unhideWhenUsed/>
    <w:qFormat/>
    <w:rsid w:val="00B4106C"/>
    <w:pPr>
      <w:keepLines/>
      <w:widowControl/>
      <w:suppressAutoHyphens w:val="0"/>
      <w:spacing w:before="480" w:line="276" w:lineRule="auto"/>
      <w:outlineLvl w:val="9"/>
    </w:pPr>
    <w:rPr>
      <w:rFonts w:ascii="Cambria" w:eastAsia="SimSun" w:hAnsi="Cambria"/>
      <w:bCs/>
      <w:color w:val="365F91"/>
      <w:kern w:val="0"/>
      <w:sz w:val="28"/>
      <w:szCs w:val="28"/>
    </w:rPr>
  </w:style>
  <w:style w:type="character" w:customStyle="1" w:styleId="Heading2Char">
    <w:name w:val="Heading 2 Char"/>
    <w:rsid w:val="00B4106C"/>
    <w:rPr>
      <w:rFonts w:ascii="Arial" w:eastAsia="SimHei" w:hAnsi="Arial" w:cs="Times New Roman"/>
      <w:b/>
      <w:bCs/>
      <w:sz w:val="32"/>
      <w:szCs w:val="32"/>
    </w:rPr>
  </w:style>
  <w:style w:type="character" w:styleId="aff4">
    <w:name w:val="Strong"/>
    <w:qFormat/>
    <w:rsid w:val="00B4106C"/>
    <w:rPr>
      <w:b/>
      <w:bCs/>
    </w:rPr>
  </w:style>
  <w:style w:type="character" w:customStyle="1" w:styleId="Chara">
    <w:name w:val="간격 없음 Char"/>
    <w:link w:val="aff5"/>
    <w:rsid w:val="00B4106C"/>
    <w:rPr>
      <w:rFonts w:ascii="Calibri" w:hAnsi="Calibri"/>
      <w:sz w:val="22"/>
      <w:lang w:eastAsia="zh-CN"/>
    </w:rPr>
  </w:style>
  <w:style w:type="paragraph" w:styleId="aff5">
    <w:name w:val="No Spacing"/>
    <w:link w:val="Chara"/>
    <w:qFormat/>
    <w:rsid w:val="00B4106C"/>
    <w:pPr>
      <w:spacing w:after="0" w:line="240" w:lineRule="auto"/>
      <w:jc w:val="left"/>
    </w:pPr>
    <w:rPr>
      <w:rFonts w:ascii="Calibri" w:hAnsi="Calibri"/>
      <w:sz w:val="22"/>
      <w:lang w:eastAsia="zh-CN"/>
    </w:rPr>
  </w:style>
  <w:style w:type="paragraph" w:customStyle="1" w:styleId="p0">
    <w:name w:val="p0"/>
    <w:basedOn w:val="a"/>
    <w:rsid w:val="00B4106C"/>
    <w:pPr>
      <w:widowControl/>
      <w:wordWrap/>
      <w:autoSpaceDE/>
      <w:autoSpaceDN/>
      <w:spacing w:after="0" w:line="240" w:lineRule="auto"/>
    </w:pPr>
    <w:rPr>
      <w:rFonts w:ascii="Calibri" w:eastAsia="SimSun" w:hAnsi="Calibri" w:cs="Calibri"/>
      <w:kern w:val="0"/>
      <w:sz w:val="21"/>
      <w:szCs w:val="21"/>
      <w:lang w:eastAsia="zh-CN"/>
    </w:rPr>
  </w:style>
  <w:style w:type="character" w:customStyle="1" w:styleId="citation">
    <w:name w:val="citation"/>
    <w:basedOn w:val="a0"/>
    <w:rsid w:val="00B4106C"/>
  </w:style>
  <w:style w:type="character" w:customStyle="1" w:styleId="shorttext">
    <w:name w:val="short_text"/>
    <w:basedOn w:val="a0"/>
    <w:rsid w:val="00B4106C"/>
  </w:style>
  <w:style w:type="paragraph" w:customStyle="1" w:styleId="tgt2">
    <w:name w:val="tgt2"/>
    <w:basedOn w:val="a"/>
    <w:rsid w:val="00B4106C"/>
    <w:pPr>
      <w:widowControl/>
      <w:wordWrap/>
      <w:autoSpaceDE/>
      <w:autoSpaceDN/>
      <w:spacing w:after="150" w:line="360" w:lineRule="auto"/>
      <w:jc w:val="left"/>
    </w:pPr>
    <w:rPr>
      <w:rFonts w:ascii="SimSun" w:eastAsia="SimSun" w:hAnsi="SimSun" w:cs="SimSun"/>
      <w:b/>
      <w:bCs/>
      <w:kern w:val="0"/>
      <w:sz w:val="36"/>
      <w:szCs w:val="36"/>
      <w:lang w:eastAsia="zh-CN"/>
    </w:rPr>
  </w:style>
  <w:style w:type="character" w:customStyle="1" w:styleId="st">
    <w:name w:val="st"/>
    <w:basedOn w:val="a0"/>
    <w:rsid w:val="00B4106C"/>
  </w:style>
  <w:style w:type="character" w:customStyle="1" w:styleId="wbtrsnp1">
    <w:name w:val="wbtr_snp1"/>
    <w:basedOn w:val="a0"/>
    <w:rsid w:val="00D53646"/>
    <w:rPr>
      <w:rFonts w:ascii="Arial" w:hAnsi="Arial" w:cs="Arial" w:hint="default"/>
      <w:vanish w:val="0"/>
      <w:webHidden w:val="0"/>
      <w:color w:val="676767"/>
      <w:sz w:val="22"/>
      <w:szCs w:val="22"/>
      <w:specVanish w:val="0"/>
    </w:rPr>
  </w:style>
  <w:style w:type="character" w:styleId="aff6">
    <w:name w:val="Placeholder Text"/>
    <w:basedOn w:val="a0"/>
    <w:uiPriority w:val="99"/>
    <w:semiHidden/>
    <w:rsid w:val="003D31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2F9B19-D7C2-4896-AB0D-57AC67513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229</Words>
  <Characters>7009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8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Yunsung Cho</cp:lastModifiedBy>
  <cp:revision>10</cp:revision>
  <cp:lastPrinted>2012-06-04T08:56:00Z</cp:lastPrinted>
  <dcterms:created xsi:type="dcterms:W3CDTF">2016-08-17T12:04:00Z</dcterms:created>
  <dcterms:modified xsi:type="dcterms:W3CDTF">2016-08-17T13:40:00Z</dcterms:modified>
</cp:coreProperties>
</file>